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28ABE1" w14:textId="6C738F47" w:rsidR="00FE2487" w:rsidRDefault="00FE2487" w:rsidP="00FE2487">
      <w:pPr>
        <w:spacing w:line="360" w:lineRule="auto"/>
        <w:jc w:val="center"/>
        <w:rPr>
          <w:rFonts w:ascii="Arial" w:hAnsi="Arial" w:cs="Arial"/>
          <w:b/>
          <w:sz w:val="24"/>
          <w:szCs w:val="20"/>
          <w:lang w:val="en-AU"/>
        </w:rPr>
      </w:pPr>
      <w:r w:rsidRPr="00FE2487">
        <w:rPr>
          <w:rFonts w:ascii="Arial" w:hAnsi="Arial" w:cs="Arial"/>
          <w:b/>
          <w:sz w:val="24"/>
          <w:szCs w:val="20"/>
          <w:lang w:val="en-AU"/>
        </w:rPr>
        <w:t xml:space="preserve">Frequency of </w:t>
      </w:r>
      <w:r w:rsidR="000E557B">
        <w:rPr>
          <w:rFonts w:ascii="Arial" w:hAnsi="Arial" w:cs="Arial"/>
          <w:b/>
          <w:sz w:val="24"/>
          <w:szCs w:val="20"/>
          <w:lang w:val="en-AU"/>
        </w:rPr>
        <w:t>p</w:t>
      </w:r>
      <w:r w:rsidRPr="00FE2487">
        <w:rPr>
          <w:rFonts w:ascii="Arial" w:hAnsi="Arial" w:cs="Arial"/>
          <w:b/>
          <w:sz w:val="24"/>
          <w:szCs w:val="20"/>
          <w:lang w:val="en-AU"/>
        </w:rPr>
        <w:t xml:space="preserve">eripheral </w:t>
      </w:r>
      <w:r w:rsidR="000E557B">
        <w:rPr>
          <w:rFonts w:ascii="Arial" w:hAnsi="Arial" w:cs="Arial"/>
          <w:b/>
          <w:sz w:val="24"/>
          <w:szCs w:val="20"/>
          <w:lang w:val="en-AU"/>
        </w:rPr>
        <w:t>d</w:t>
      </w:r>
      <w:r w:rsidR="00552951" w:rsidRPr="00FE2487">
        <w:rPr>
          <w:rFonts w:ascii="Arial" w:hAnsi="Arial" w:cs="Arial"/>
          <w:b/>
          <w:sz w:val="24"/>
          <w:szCs w:val="20"/>
          <w:lang w:val="en-AU"/>
        </w:rPr>
        <w:t xml:space="preserve">iseases </w:t>
      </w:r>
      <w:r w:rsidRPr="00FE2487">
        <w:rPr>
          <w:rFonts w:ascii="Arial" w:hAnsi="Arial" w:cs="Arial"/>
          <w:b/>
          <w:sz w:val="24"/>
          <w:szCs w:val="20"/>
          <w:lang w:val="en-AU"/>
        </w:rPr>
        <w:t xml:space="preserve">in Korean </w:t>
      </w:r>
      <w:r w:rsidR="000E557B">
        <w:rPr>
          <w:rFonts w:ascii="Arial" w:hAnsi="Arial" w:cs="Arial"/>
          <w:b/>
          <w:sz w:val="24"/>
          <w:szCs w:val="20"/>
          <w:lang w:val="en-AU"/>
        </w:rPr>
        <w:t>p</w:t>
      </w:r>
      <w:r w:rsidR="004A31A0">
        <w:rPr>
          <w:rFonts w:ascii="Arial" w:hAnsi="Arial" w:cs="Arial"/>
          <w:b/>
          <w:sz w:val="24"/>
          <w:szCs w:val="20"/>
          <w:lang w:val="en-AU"/>
        </w:rPr>
        <w:t xml:space="preserve">atients with </w:t>
      </w:r>
      <w:r w:rsidR="000E557B">
        <w:rPr>
          <w:rFonts w:ascii="Arial" w:hAnsi="Arial" w:cs="Arial"/>
          <w:b/>
          <w:sz w:val="24"/>
          <w:szCs w:val="20"/>
          <w:lang w:val="en-AU"/>
        </w:rPr>
        <w:t>a</w:t>
      </w:r>
      <w:r w:rsidRPr="00FE2487">
        <w:rPr>
          <w:rFonts w:ascii="Arial" w:hAnsi="Arial" w:cs="Arial"/>
          <w:b/>
          <w:sz w:val="24"/>
          <w:szCs w:val="20"/>
          <w:lang w:val="en-AU"/>
        </w:rPr>
        <w:t xml:space="preserve">nkylosing </w:t>
      </w:r>
      <w:r w:rsidR="000E557B">
        <w:rPr>
          <w:rFonts w:ascii="Arial" w:hAnsi="Arial" w:cs="Arial"/>
          <w:b/>
          <w:sz w:val="24"/>
          <w:szCs w:val="20"/>
          <w:lang w:val="en-AU"/>
        </w:rPr>
        <w:t>s</w:t>
      </w:r>
      <w:r w:rsidRPr="00FE2487">
        <w:rPr>
          <w:rFonts w:ascii="Arial" w:hAnsi="Arial" w:cs="Arial"/>
          <w:b/>
          <w:sz w:val="24"/>
          <w:szCs w:val="20"/>
          <w:lang w:val="en-AU"/>
        </w:rPr>
        <w:t xml:space="preserve">pondylitis and </w:t>
      </w:r>
      <w:r w:rsidR="00552951">
        <w:rPr>
          <w:rFonts w:ascii="Arial" w:hAnsi="Arial" w:cs="Arial"/>
          <w:b/>
          <w:sz w:val="24"/>
          <w:szCs w:val="20"/>
          <w:lang w:val="en-AU"/>
        </w:rPr>
        <w:t>t</w:t>
      </w:r>
      <w:r w:rsidR="00552951" w:rsidRPr="00FE2487">
        <w:rPr>
          <w:rFonts w:ascii="Arial" w:hAnsi="Arial" w:cs="Arial"/>
          <w:b/>
          <w:sz w:val="24"/>
          <w:szCs w:val="20"/>
          <w:lang w:val="en-AU"/>
        </w:rPr>
        <w:t xml:space="preserve">he </w:t>
      </w:r>
      <w:r w:rsidR="000E557B">
        <w:rPr>
          <w:rFonts w:ascii="Arial" w:hAnsi="Arial" w:cs="Arial"/>
          <w:b/>
          <w:sz w:val="24"/>
          <w:szCs w:val="20"/>
          <w:lang w:val="en-AU"/>
        </w:rPr>
        <w:t>e</w:t>
      </w:r>
      <w:r w:rsidRPr="00FE2487">
        <w:rPr>
          <w:rFonts w:ascii="Arial" w:hAnsi="Arial" w:cs="Arial"/>
          <w:b/>
          <w:sz w:val="24"/>
          <w:szCs w:val="20"/>
          <w:lang w:val="en-AU"/>
        </w:rPr>
        <w:t xml:space="preserve">ffectiveness of </w:t>
      </w:r>
      <w:r w:rsidR="000E557B">
        <w:rPr>
          <w:rFonts w:ascii="Arial" w:hAnsi="Arial" w:cs="Arial"/>
          <w:b/>
          <w:sz w:val="24"/>
          <w:szCs w:val="20"/>
          <w:lang w:val="en-AU"/>
        </w:rPr>
        <w:t>a</w:t>
      </w:r>
      <w:r w:rsidRPr="00FE2487">
        <w:rPr>
          <w:rFonts w:ascii="Arial" w:hAnsi="Arial" w:cs="Arial"/>
          <w:b/>
          <w:sz w:val="24"/>
          <w:szCs w:val="20"/>
          <w:lang w:val="en-AU"/>
        </w:rPr>
        <w:t>dalimumab</w:t>
      </w:r>
    </w:p>
    <w:p w14:paraId="35234715" w14:textId="27D3A8F2" w:rsidR="008365CE" w:rsidRDefault="001C4C48" w:rsidP="00793B87">
      <w:pPr>
        <w:pStyle w:val="Heading1"/>
        <w:rPr>
          <w:rFonts w:cs="Arial"/>
          <w:b w:val="0"/>
          <w:sz w:val="24"/>
          <w:szCs w:val="24"/>
        </w:rPr>
      </w:pPr>
      <w:r w:rsidRPr="00087110">
        <w:rPr>
          <w:rFonts w:cs="Arial"/>
          <w:sz w:val="24"/>
          <w:szCs w:val="24"/>
        </w:rPr>
        <w:t>SUPP</w:t>
      </w:r>
      <w:r w:rsidR="00793B87" w:rsidRPr="00087110">
        <w:rPr>
          <w:rFonts w:cs="Arial"/>
          <w:sz w:val="24"/>
          <w:szCs w:val="24"/>
        </w:rPr>
        <w:t>LEMENTARY INFORMATION</w:t>
      </w:r>
    </w:p>
    <w:p w14:paraId="7E05042F" w14:textId="217E68BA" w:rsidR="00162CB6" w:rsidRDefault="00162CB6" w:rsidP="00162CB6"/>
    <w:p w14:paraId="09845F8C" w14:textId="77777777" w:rsidR="00162CB6" w:rsidRPr="00162CB6" w:rsidRDefault="00162CB6" w:rsidP="00162CB6"/>
    <w:p w14:paraId="480FC2D0" w14:textId="06F9341A" w:rsidR="00162CB6" w:rsidRDefault="00162CB6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0C72ECCC" w14:textId="1EB2AFD2" w:rsidR="00793B87" w:rsidRPr="00162CB6" w:rsidRDefault="008A6D18" w:rsidP="00162CB6">
      <w:pPr>
        <w:pStyle w:val="Heading1"/>
        <w:rPr>
          <w:b w:val="0"/>
          <w:bCs/>
        </w:rPr>
      </w:pPr>
      <w:r>
        <w:lastRenderedPageBreak/>
        <w:t xml:space="preserve">Supplementary </w:t>
      </w:r>
      <w:r w:rsidR="00793B87" w:rsidRPr="003B02D0">
        <w:t>Table 1</w:t>
      </w:r>
      <w:r w:rsidR="000A4AD7" w:rsidRPr="003B02D0">
        <w:t>.</w:t>
      </w:r>
      <w:r w:rsidR="00793B87" w:rsidRPr="003B02D0">
        <w:t xml:space="preserve"> </w:t>
      </w:r>
      <w:r w:rsidR="000F4B81" w:rsidRPr="00162CB6">
        <w:rPr>
          <w:b w:val="0"/>
          <w:bCs/>
        </w:rPr>
        <w:t>Study sit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2"/>
      </w:tblGrid>
      <w:tr w:rsidR="00096434" w:rsidRPr="003B02D0" w14:paraId="3706DE5C" w14:textId="77777777" w:rsidTr="00E43D6D">
        <w:trPr>
          <w:trHeight w:val="351"/>
        </w:trPr>
        <w:tc>
          <w:tcPr>
            <w:tcW w:w="7202" w:type="dxa"/>
            <w:tcBorders>
              <w:top w:val="single" w:sz="4" w:space="0" w:color="auto"/>
              <w:bottom w:val="single" w:sz="4" w:space="0" w:color="auto"/>
            </w:tcBorders>
          </w:tcPr>
          <w:p w14:paraId="2370BCC7" w14:textId="3819996C" w:rsidR="00096434" w:rsidRPr="003B02D0" w:rsidRDefault="00096434" w:rsidP="007500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 w:rsidRPr="003B02D0">
              <w:rPr>
                <w:rFonts w:ascii="Arial" w:hAnsi="Arial" w:cs="Arial"/>
                <w:sz w:val="20"/>
                <w:szCs w:val="20"/>
              </w:rPr>
              <w:t>Study institutions</w:t>
            </w:r>
          </w:p>
        </w:tc>
      </w:tr>
      <w:tr w:rsidR="00096434" w:rsidRPr="00336B12" w14:paraId="4C3E2F2E" w14:textId="77777777" w:rsidTr="00E43D6D">
        <w:trPr>
          <w:trHeight w:val="351"/>
        </w:trPr>
        <w:tc>
          <w:tcPr>
            <w:tcW w:w="7202" w:type="dxa"/>
            <w:tcBorders>
              <w:top w:val="single" w:sz="4" w:space="0" w:color="auto"/>
            </w:tcBorders>
          </w:tcPr>
          <w:p w14:paraId="1D8D2E84" w14:textId="4DD921AA" w:rsidR="00096434" w:rsidRPr="00336B12" w:rsidRDefault="00096434" w:rsidP="007500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36B12">
              <w:rPr>
                <w:rFonts w:ascii="Arial" w:hAnsi="Arial" w:cs="Arial"/>
                <w:sz w:val="20"/>
                <w:szCs w:val="20"/>
              </w:rPr>
              <w:t>Chonnam National University Hospital</w:t>
            </w:r>
          </w:p>
        </w:tc>
      </w:tr>
      <w:tr w:rsidR="00096434" w:rsidRPr="00336B12" w14:paraId="37F92986" w14:textId="77777777" w:rsidTr="00E43D6D">
        <w:trPr>
          <w:trHeight w:val="351"/>
        </w:trPr>
        <w:tc>
          <w:tcPr>
            <w:tcW w:w="7202" w:type="dxa"/>
          </w:tcPr>
          <w:p w14:paraId="08A4DE84" w14:textId="1DED4D61" w:rsidR="00096434" w:rsidRPr="00336B12" w:rsidRDefault="00096434" w:rsidP="007500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36B12">
              <w:rPr>
                <w:rFonts w:ascii="Arial" w:hAnsi="Arial" w:cs="Arial"/>
                <w:sz w:val="20"/>
                <w:szCs w:val="20"/>
              </w:rPr>
              <w:t>Daegu Catholic University Medical Center</w:t>
            </w:r>
          </w:p>
        </w:tc>
      </w:tr>
      <w:tr w:rsidR="00096434" w:rsidRPr="00336B12" w14:paraId="52E4AE6F" w14:textId="77777777" w:rsidTr="00E43D6D">
        <w:trPr>
          <w:trHeight w:val="351"/>
        </w:trPr>
        <w:tc>
          <w:tcPr>
            <w:tcW w:w="7202" w:type="dxa"/>
          </w:tcPr>
          <w:p w14:paraId="6CBABCAA" w14:textId="33BE34D1" w:rsidR="00096434" w:rsidRPr="00336B12" w:rsidRDefault="00096434" w:rsidP="007500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36B12">
              <w:rPr>
                <w:rFonts w:ascii="Arial" w:hAnsi="Arial" w:cs="Arial"/>
                <w:sz w:val="20"/>
                <w:szCs w:val="20"/>
              </w:rPr>
              <w:t>Dong-A University Hospital</w:t>
            </w:r>
          </w:p>
        </w:tc>
      </w:tr>
      <w:tr w:rsidR="00096434" w:rsidRPr="00336B12" w14:paraId="0FC9973A" w14:textId="77777777" w:rsidTr="00E43D6D">
        <w:trPr>
          <w:trHeight w:val="359"/>
        </w:trPr>
        <w:tc>
          <w:tcPr>
            <w:tcW w:w="7202" w:type="dxa"/>
          </w:tcPr>
          <w:p w14:paraId="2A04A8B9" w14:textId="22FD00B5" w:rsidR="00096434" w:rsidRPr="00336B12" w:rsidRDefault="00096434" w:rsidP="007500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36B12">
              <w:rPr>
                <w:rFonts w:ascii="Arial" w:hAnsi="Arial" w:cs="Arial"/>
                <w:sz w:val="20"/>
                <w:szCs w:val="20"/>
              </w:rPr>
              <w:t>Eulji University Hospital</w:t>
            </w:r>
          </w:p>
        </w:tc>
      </w:tr>
      <w:tr w:rsidR="00096434" w:rsidRPr="00336B12" w14:paraId="04840CE0" w14:textId="77777777" w:rsidTr="00E43D6D">
        <w:trPr>
          <w:trHeight w:val="351"/>
        </w:trPr>
        <w:tc>
          <w:tcPr>
            <w:tcW w:w="7202" w:type="dxa"/>
          </w:tcPr>
          <w:p w14:paraId="43BB53A0" w14:textId="5F10DDDE" w:rsidR="00096434" w:rsidRPr="00336B12" w:rsidRDefault="00096434" w:rsidP="007500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36B12">
              <w:rPr>
                <w:rFonts w:ascii="Arial" w:hAnsi="Arial" w:cs="Arial"/>
                <w:sz w:val="20"/>
                <w:szCs w:val="20"/>
              </w:rPr>
              <w:t>Gangnam Severance Hospital</w:t>
            </w:r>
          </w:p>
        </w:tc>
      </w:tr>
      <w:tr w:rsidR="00096434" w:rsidRPr="00336B12" w14:paraId="56C2CFAD" w14:textId="77777777" w:rsidTr="00E43D6D">
        <w:trPr>
          <w:trHeight w:val="351"/>
        </w:trPr>
        <w:tc>
          <w:tcPr>
            <w:tcW w:w="7202" w:type="dxa"/>
          </w:tcPr>
          <w:p w14:paraId="58EEA87E" w14:textId="251C7DBE" w:rsidR="00096434" w:rsidRPr="00336B12" w:rsidRDefault="00096434" w:rsidP="007500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36B12">
              <w:rPr>
                <w:rFonts w:ascii="Arial" w:hAnsi="Arial" w:cs="Arial"/>
                <w:sz w:val="20"/>
                <w:szCs w:val="20"/>
              </w:rPr>
              <w:t>Hallym University Sacred Heart Hospital</w:t>
            </w:r>
          </w:p>
        </w:tc>
      </w:tr>
      <w:tr w:rsidR="00096434" w:rsidRPr="00336B12" w14:paraId="1C96A48B" w14:textId="77777777" w:rsidTr="00E43D6D">
        <w:trPr>
          <w:trHeight w:val="351"/>
        </w:trPr>
        <w:tc>
          <w:tcPr>
            <w:tcW w:w="7202" w:type="dxa"/>
          </w:tcPr>
          <w:p w14:paraId="0AA5FAE4" w14:textId="5110B1AC" w:rsidR="00096434" w:rsidRPr="00336B12" w:rsidRDefault="00096434" w:rsidP="007500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36B12">
              <w:rPr>
                <w:rFonts w:ascii="Arial" w:hAnsi="Arial" w:cs="Arial"/>
                <w:sz w:val="20"/>
                <w:szCs w:val="20"/>
              </w:rPr>
              <w:t>Hanyang University Guri Hospital</w:t>
            </w:r>
          </w:p>
        </w:tc>
      </w:tr>
      <w:tr w:rsidR="00B81842" w:rsidRPr="00336B12" w14:paraId="77519F47" w14:textId="77777777" w:rsidTr="00E43D6D">
        <w:trPr>
          <w:trHeight w:val="351"/>
        </w:trPr>
        <w:tc>
          <w:tcPr>
            <w:tcW w:w="7202" w:type="dxa"/>
          </w:tcPr>
          <w:p w14:paraId="5A332650" w14:textId="2F28B260" w:rsidR="00B81842" w:rsidRPr="00336B12" w:rsidRDefault="008B2DB3" w:rsidP="00B8184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B2DB3">
              <w:rPr>
                <w:rFonts w:ascii="Arial" w:hAnsi="Arial" w:cs="Arial"/>
                <w:sz w:val="20"/>
                <w:szCs w:val="20"/>
              </w:rPr>
              <w:t>Hanyang University Seoul Hospital</w:t>
            </w:r>
          </w:p>
        </w:tc>
      </w:tr>
      <w:tr w:rsidR="00B81842" w:rsidRPr="00336B12" w14:paraId="08658B86" w14:textId="77777777" w:rsidTr="00E43D6D">
        <w:trPr>
          <w:trHeight w:val="351"/>
        </w:trPr>
        <w:tc>
          <w:tcPr>
            <w:tcW w:w="7202" w:type="dxa"/>
          </w:tcPr>
          <w:p w14:paraId="11586D4B" w14:textId="0C1707B6" w:rsidR="00B81842" w:rsidRPr="00336B12" w:rsidRDefault="00B81842" w:rsidP="00B8184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36B12">
              <w:rPr>
                <w:rFonts w:ascii="Arial" w:hAnsi="Arial" w:cs="Arial"/>
                <w:sz w:val="20"/>
                <w:szCs w:val="20"/>
              </w:rPr>
              <w:t>Inha University Hospital</w:t>
            </w:r>
          </w:p>
        </w:tc>
      </w:tr>
      <w:tr w:rsidR="00096434" w:rsidRPr="00336B12" w14:paraId="18DC3182" w14:textId="77777777" w:rsidTr="00E43D6D">
        <w:trPr>
          <w:trHeight w:val="351"/>
        </w:trPr>
        <w:tc>
          <w:tcPr>
            <w:tcW w:w="7202" w:type="dxa"/>
          </w:tcPr>
          <w:p w14:paraId="3AA64CC7" w14:textId="70E1F356" w:rsidR="00096434" w:rsidRPr="00336B12" w:rsidRDefault="00096434" w:rsidP="007500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36B12">
              <w:rPr>
                <w:rFonts w:ascii="Arial" w:hAnsi="Arial" w:cs="Arial"/>
                <w:sz w:val="20"/>
                <w:szCs w:val="20"/>
              </w:rPr>
              <w:t>Konkuk University Medical Center</w:t>
            </w:r>
          </w:p>
        </w:tc>
      </w:tr>
      <w:tr w:rsidR="00096434" w:rsidRPr="00336B12" w14:paraId="60575E96" w14:textId="77777777" w:rsidTr="00E43D6D">
        <w:trPr>
          <w:trHeight w:val="351"/>
        </w:trPr>
        <w:tc>
          <w:tcPr>
            <w:tcW w:w="7202" w:type="dxa"/>
          </w:tcPr>
          <w:p w14:paraId="5263F914" w14:textId="27412EF1" w:rsidR="00096434" w:rsidRPr="00336B12" w:rsidRDefault="00096434" w:rsidP="007500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36B12">
              <w:rPr>
                <w:rFonts w:ascii="Arial" w:hAnsi="Arial" w:cs="Arial"/>
                <w:sz w:val="20"/>
                <w:szCs w:val="20"/>
              </w:rPr>
              <w:t>Kyung Hee University Hospital</w:t>
            </w:r>
          </w:p>
        </w:tc>
      </w:tr>
      <w:tr w:rsidR="00096434" w:rsidRPr="00336B12" w14:paraId="00B2CF06" w14:textId="77777777" w:rsidTr="00E43D6D">
        <w:trPr>
          <w:trHeight w:val="818"/>
        </w:trPr>
        <w:tc>
          <w:tcPr>
            <w:tcW w:w="7202" w:type="dxa"/>
            <w:tcBorders>
              <w:bottom w:val="single" w:sz="4" w:space="0" w:color="auto"/>
            </w:tcBorders>
          </w:tcPr>
          <w:p w14:paraId="7D7D05F2" w14:textId="77777777" w:rsidR="00096434" w:rsidRPr="00336B12" w:rsidRDefault="00096434" w:rsidP="007500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36B12">
              <w:rPr>
                <w:rFonts w:ascii="Arial" w:hAnsi="Arial" w:cs="Arial"/>
                <w:sz w:val="20"/>
                <w:szCs w:val="20"/>
              </w:rPr>
              <w:t>Kyung Hee University Hospital at Gangdong</w:t>
            </w:r>
          </w:p>
          <w:p w14:paraId="12D49708" w14:textId="16A1D2A4" w:rsidR="0090196D" w:rsidRPr="00336B12" w:rsidRDefault="0090196D" w:rsidP="009019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B12">
              <w:rPr>
                <w:rFonts w:ascii="Arial" w:hAnsi="Arial" w:cs="Arial"/>
                <w:color w:val="000000"/>
                <w:sz w:val="20"/>
                <w:szCs w:val="20"/>
              </w:rPr>
              <w:t>Seoul St. Mary's Hospital</w:t>
            </w:r>
            <w:r w:rsidR="00ED207B" w:rsidRPr="00336B12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336B12">
              <w:rPr>
                <w:rFonts w:ascii="Arial" w:hAnsi="Arial" w:cs="Arial"/>
                <w:color w:val="000000"/>
                <w:sz w:val="20"/>
                <w:szCs w:val="20"/>
              </w:rPr>
              <w:t xml:space="preserve"> The Catholic University of Korea</w:t>
            </w:r>
          </w:p>
        </w:tc>
      </w:tr>
    </w:tbl>
    <w:p w14:paraId="78B62BD1" w14:textId="77777777" w:rsidR="00096434" w:rsidRPr="003B02D0" w:rsidRDefault="00096434" w:rsidP="007500FF">
      <w:pPr>
        <w:spacing w:line="360" w:lineRule="auto"/>
        <w:rPr>
          <w:rFonts w:ascii="Arial" w:hAnsi="Arial" w:cs="Arial"/>
          <w:sz w:val="20"/>
          <w:szCs w:val="20"/>
        </w:rPr>
      </w:pPr>
    </w:p>
    <w:p w14:paraId="7A36F27D" w14:textId="77777777" w:rsidR="00096434" w:rsidRPr="003B02D0" w:rsidRDefault="00096434">
      <w:pPr>
        <w:rPr>
          <w:rFonts w:ascii="Arial" w:hAnsi="Arial" w:cs="Arial"/>
          <w:sz w:val="20"/>
          <w:szCs w:val="20"/>
        </w:rPr>
      </w:pPr>
      <w:r w:rsidRPr="003B02D0">
        <w:rPr>
          <w:rFonts w:ascii="Arial" w:hAnsi="Arial" w:cs="Arial"/>
          <w:sz w:val="20"/>
          <w:szCs w:val="20"/>
        </w:rPr>
        <w:br w:type="page"/>
      </w:r>
    </w:p>
    <w:p w14:paraId="3D3A831F" w14:textId="48ED6421" w:rsidR="009938C3" w:rsidRPr="00162CB6" w:rsidRDefault="009938C3" w:rsidP="00162CB6">
      <w:pPr>
        <w:pStyle w:val="Heading1"/>
        <w:rPr>
          <w:b w:val="0"/>
          <w:bCs/>
        </w:rPr>
      </w:pPr>
      <w:r>
        <w:lastRenderedPageBreak/>
        <w:t xml:space="preserve">Supplementary </w:t>
      </w:r>
      <w:r w:rsidRPr="003B02D0">
        <w:t>Table 2.</w:t>
      </w:r>
      <w:r w:rsidR="0077429B">
        <w:t xml:space="preserve"> </w:t>
      </w:r>
      <w:r w:rsidR="0077429B" w:rsidRPr="00162CB6">
        <w:rPr>
          <w:b w:val="0"/>
          <w:bCs/>
        </w:rPr>
        <w:t>Assessment of AS</w:t>
      </w:r>
      <w:r w:rsidR="00636195" w:rsidRPr="00162CB6">
        <w:rPr>
          <w:b w:val="0"/>
          <w:bCs/>
        </w:rPr>
        <w:t xml:space="preserve"> </w:t>
      </w:r>
      <w:r w:rsidR="0077429B" w:rsidRPr="00162CB6">
        <w:rPr>
          <w:b w:val="0"/>
          <w:bCs/>
        </w:rPr>
        <w:t>and peripheral disease over 52 weeks.</w:t>
      </w:r>
    </w:p>
    <w:tbl>
      <w:tblPr>
        <w:tblW w:w="9061" w:type="dxa"/>
        <w:tblLook w:val="04A0" w:firstRow="1" w:lastRow="0" w:firstColumn="1" w:lastColumn="0" w:noHBand="0" w:noVBand="1"/>
      </w:tblPr>
      <w:tblGrid>
        <w:gridCol w:w="1720"/>
        <w:gridCol w:w="1237"/>
        <w:gridCol w:w="1526"/>
        <w:gridCol w:w="1526"/>
        <w:gridCol w:w="1526"/>
        <w:gridCol w:w="1526"/>
      </w:tblGrid>
      <w:tr w:rsidR="0077429B" w:rsidRPr="0077429B" w14:paraId="0782D645" w14:textId="77777777" w:rsidTr="0077429B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6EA0" w14:textId="77777777" w:rsidR="0077429B" w:rsidRPr="0077429B" w:rsidRDefault="0077429B" w:rsidP="007742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77429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 </w:t>
            </w:r>
          </w:p>
        </w:tc>
        <w:tc>
          <w:tcPr>
            <w:tcW w:w="734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CC5D" w14:textId="77777777" w:rsidR="0077429B" w:rsidRPr="00D96152" w:rsidRDefault="0077429B" w:rsidP="00774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en-SG"/>
              </w:rPr>
            </w:pPr>
            <w:r w:rsidRPr="00D9615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en-SG"/>
              </w:rPr>
              <w:t>Week</w:t>
            </w:r>
          </w:p>
        </w:tc>
      </w:tr>
      <w:tr w:rsidR="0077429B" w:rsidRPr="0077429B" w14:paraId="6F6CE6BA" w14:textId="77777777" w:rsidTr="0077429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2B74F" w14:textId="77777777" w:rsidR="0077429B" w:rsidRPr="0077429B" w:rsidRDefault="0077429B" w:rsidP="007742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77429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F2BEB" w14:textId="77777777" w:rsidR="0077429B" w:rsidRPr="00D96152" w:rsidRDefault="0077429B" w:rsidP="00774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en-SG"/>
              </w:rPr>
            </w:pPr>
            <w:r w:rsidRPr="00D9615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en-SG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47E28" w14:textId="77777777" w:rsidR="0077429B" w:rsidRPr="00D96152" w:rsidRDefault="0077429B" w:rsidP="00774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en-SG"/>
              </w:rPr>
            </w:pPr>
            <w:r w:rsidRPr="00D9615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en-SG"/>
              </w:rPr>
              <w:t>1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8AFAF" w14:textId="77777777" w:rsidR="0077429B" w:rsidRPr="00D96152" w:rsidRDefault="0077429B" w:rsidP="00774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en-SG"/>
              </w:rPr>
            </w:pPr>
            <w:r w:rsidRPr="00D9615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en-SG"/>
              </w:rPr>
              <w:t>28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88D50" w14:textId="77777777" w:rsidR="0077429B" w:rsidRPr="00D96152" w:rsidRDefault="0077429B" w:rsidP="00774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en-SG"/>
              </w:rPr>
            </w:pPr>
            <w:r w:rsidRPr="00D9615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en-SG"/>
              </w:rPr>
              <w:t>3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20D82" w14:textId="77777777" w:rsidR="0077429B" w:rsidRPr="00D96152" w:rsidRDefault="0077429B" w:rsidP="007742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en-SG"/>
              </w:rPr>
            </w:pPr>
            <w:r w:rsidRPr="00D9615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en-SG"/>
              </w:rPr>
              <w:t>52</w:t>
            </w:r>
          </w:p>
        </w:tc>
      </w:tr>
      <w:tr w:rsidR="0077429B" w:rsidRPr="0077429B" w14:paraId="08A742F7" w14:textId="77777777" w:rsidTr="0077429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57BF" w14:textId="77777777" w:rsidR="0077429B" w:rsidRPr="0077429B" w:rsidRDefault="0077429B" w:rsidP="007742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77429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BASDAI scor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13A1" w14:textId="77777777" w:rsidR="0077429B" w:rsidRPr="0077429B" w:rsidRDefault="0077429B" w:rsidP="00774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77429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6.80 (1.40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C7C7" w14:textId="77777777" w:rsidR="0077429B" w:rsidRPr="0077429B" w:rsidRDefault="0077429B" w:rsidP="00774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77429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2.59 (1.66)**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F14B" w14:textId="77777777" w:rsidR="0077429B" w:rsidRPr="0077429B" w:rsidRDefault="0077429B" w:rsidP="00774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77429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2.42 (1.57)**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861C" w14:textId="77777777" w:rsidR="0077429B" w:rsidRPr="0077429B" w:rsidRDefault="0077429B" w:rsidP="00774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77429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2.05 (1.34)**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E566" w14:textId="77777777" w:rsidR="0077429B" w:rsidRPr="0077429B" w:rsidRDefault="0077429B" w:rsidP="00774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77429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1.98 (1.27)***</w:t>
            </w:r>
          </w:p>
        </w:tc>
      </w:tr>
      <w:tr w:rsidR="0077429B" w:rsidRPr="0077429B" w14:paraId="0E371193" w14:textId="77777777" w:rsidTr="0077429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A718" w14:textId="77777777" w:rsidR="0077429B" w:rsidRPr="0077429B" w:rsidRDefault="0077429B" w:rsidP="007742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77429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MASE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0162" w14:textId="77777777" w:rsidR="0077429B" w:rsidRPr="0077429B" w:rsidRDefault="0077429B" w:rsidP="00774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77429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2.67 (1.8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F940" w14:textId="77777777" w:rsidR="0077429B" w:rsidRPr="0077429B" w:rsidRDefault="0077429B" w:rsidP="00774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77429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0.85 (1.86)**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CE44" w14:textId="77777777" w:rsidR="0077429B" w:rsidRPr="0077429B" w:rsidRDefault="0077429B" w:rsidP="00774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77429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0.49 (0.90)**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BB28" w14:textId="77777777" w:rsidR="0077429B" w:rsidRPr="0077429B" w:rsidRDefault="0077429B" w:rsidP="00774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77429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0.48 (1.44)**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A6B3" w14:textId="77777777" w:rsidR="0077429B" w:rsidRPr="0077429B" w:rsidRDefault="0077429B" w:rsidP="00774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77429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0.34 (1.02)***</w:t>
            </w:r>
          </w:p>
        </w:tc>
      </w:tr>
      <w:tr w:rsidR="0077429B" w:rsidRPr="0077429B" w14:paraId="70EE361A" w14:textId="77777777" w:rsidTr="0077429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F823" w14:textId="77777777" w:rsidR="0077429B" w:rsidRPr="0077429B" w:rsidRDefault="0077429B" w:rsidP="007742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77429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Dactylitis scor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3859" w14:textId="77777777" w:rsidR="0077429B" w:rsidRPr="0077429B" w:rsidRDefault="0077429B" w:rsidP="00774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77429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4.00 (3.5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7BE2" w14:textId="77777777" w:rsidR="0077429B" w:rsidRPr="0077429B" w:rsidRDefault="0077429B" w:rsidP="00774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77429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0.17 (0.41)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66DE" w14:textId="77777777" w:rsidR="0077429B" w:rsidRPr="0077429B" w:rsidRDefault="0077429B" w:rsidP="00774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77429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1D5A" w14:textId="77777777" w:rsidR="0077429B" w:rsidRPr="0077429B" w:rsidRDefault="0077429B" w:rsidP="00774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77429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E334" w14:textId="77777777" w:rsidR="0077429B" w:rsidRPr="0077429B" w:rsidRDefault="0077429B" w:rsidP="00774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77429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0</w:t>
            </w:r>
          </w:p>
        </w:tc>
      </w:tr>
      <w:tr w:rsidR="0077429B" w:rsidRPr="0077429B" w14:paraId="6830C81B" w14:textId="77777777" w:rsidTr="0077429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7927" w14:textId="77777777" w:rsidR="0077429B" w:rsidRPr="0077429B" w:rsidRDefault="0077429B" w:rsidP="007742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77429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TJ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DB28" w14:textId="77777777" w:rsidR="0077429B" w:rsidRPr="0077429B" w:rsidRDefault="0077429B" w:rsidP="00774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77429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3.49 (2.7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6F77" w14:textId="77777777" w:rsidR="0077429B" w:rsidRPr="0077429B" w:rsidRDefault="0077429B" w:rsidP="00774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77429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1.68 (2.95)**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EB38" w14:textId="77777777" w:rsidR="0077429B" w:rsidRPr="0077429B" w:rsidRDefault="0077429B" w:rsidP="00774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77429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1.39 (2.95)**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85A8" w14:textId="77777777" w:rsidR="0077429B" w:rsidRPr="0077429B" w:rsidRDefault="0077429B" w:rsidP="00774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77429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1.13 (2.50)***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4E5B" w14:textId="77777777" w:rsidR="0077429B" w:rsidRPr="0077429B" w:rsidRDefault="0077429B" w:rsidP="00774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77429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0.92 (1.71)***</w:t>
            </w:r>
          </w:p>
        </w:tc>
      </w:tr>
      <w:tr w:rsidR="0077429B" w:rsidRPr="0077429B" w14:paraId="073AEF17" w14:textId="77777777" w:rsidTr="0077429B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9A5DA" w14:textId="77777777" w:rsidR="0077429B" w:rsidRPr="0077429B" w:rsidRDefault="0077429B" w:rsidP="007742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77429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SJC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C6133" w14:textId="77777777" w:rsidR="0077429B" w:rsidRPr="0077429B" w:rsidRDefault="0077429B" w:rsidP="00774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77429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2.58 (2.11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9ECE5" w14:textId="77777777" w:rsidR="0077429B" w:rsidRPr="0077429B" w:rsidRDefault="0077429B" w:rsidP="00774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77429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0.80 (1.17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1E155" w14:textId="77777777" w:rsidR="0077429B" w:rsidRPr="0077429B" w:rsidRDefault="0077429B" w:rsidP="00774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77429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0.55 (2.14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E7968" w14:textId="77777777" w:rsidR="0077429B" w:rsidRPr="0077429B" w:rsidRDefault="0077429B" w:rsidP="00774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77429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0.57 (1.97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46A9E" w14:textId="77777777" w:rsidR="0077429B" w:rsidRPr="0077429B" w:rsidRDefault="0077429B" w:rsidP="00774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77429B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0.20 (0.76)</w:t>
            </w:r>
          </w:p>
        </w:tc>
      </w:tr>
    </w:tbl>
    <w:p w14:paraId="49256E45" w14:textId="5DED4E5C" w:rsidR="00D96152" w:rsidRDefault="00D96152" w:rsidP="00D96152">
      <w:pPr>
        <w:jc w:val="both"/>
        <w:rPr>
          <w:rFonts w:ascii="Arial" w:hAnsi="Arial" w:cs="Arial"/>
          <w:sz w:val="20"/>
          <w:szCs w:val="20"/>
        </w:rPr>
      </w:pPr>
      <w:r w:rsidRPr="007135DE">
        <w:rPr>
          <w:rFonts w:ascii="Arial" w:hAnsi="Arial" w:cs="Arial"/>
          <w:sz w:val="20"/>
          <w:szCs w:val="20"/>
        </w:rPr>
        <w:t>Data are mean ± SD.</w:t>
      </w:r>
      <w:r>
        <w:rPr>
          <w:rFonts w:ascii="Arial" w:hAnsi="Arial" w:cs="Arial"/>
          <w:sz w:val="20"/>
          <w:szCs w:val="20"/>
        </w:rPr>
        <w:t xml:space="preserve"> </w:t>
      </w:r>
      <w:r w:rsidRPr="00336B12">
        <w:rPr>
          <w:rFonts w:ascii="Arial" w:hAnsi="Arial" w:cs="Arial"/>
          <w:sz w:val="20"/>
          <w:szCs w:val="20"/>
        </w:rPr>
        <w:t>P-values were calculated by paired t-test or signed rank test (*</w:t>
      </w:r>
      <w:r w:rsidRPr="00336B12">
        <w:rPr>
          <w:rFonts w:ascii="Arial" w:hAnsi="Arial" w:cs="Arial"/>
          <w:i/>
          <w:iCs/>
          <w:sz w:val="20"/>
          <w:szCs w:val="20"/>
        </w:rPr>
        <w:t xml:space="preserve">P </w:t>
      </w:r>
      <w:r w:rsidRPr="00336B12">
        <w:rPr>
          <w:rFonts w:ascii="Arial" w:hAnsi="Arial" w:cs="Arial"/>
          <w:sz w:val="20"/>
          <w:szCs w:val="20"/>
        </w:rPr>
        <w:t>&lt;0.05; ***</w:t>
      </w:r>
      <w:r w:rsidRPr="00336B12">
        <w:rPr>
          <w:rFonts w:ascii="Arial" w:hAnsi="Arial" w:cs="Arial"/>
          <w:i/>
          <w:iCs/>
          <w:sz w:val="20"/>
          <w:szCs w:val="20"/>
        </w:rPr>
        <w:t xml:space="preserve">P </w:t>
      </w:r>
      <w:r w:rsidRPr="00336B12">
        <w:rPr>
          <w:rFonts w:ascii="Arial" w:hAnsi="Arial" w:cs="Arial"/>
          <w:sz w:val="20"/>
          <w:szCs w:val="20"/>
        </w:rPr>
        <w:t>&lt;0.00</w:t>
      </w:r>
      <w:r>
        <w:rPr>
          <w:rFonts w:ascii="Arial" w:hAnsi="Arial" w:cs="Arial"/>
          <w:sz w:val="20"/>
          <w:szCs w:val="20"/>
        </w:rPr>
        <w:t>0</w:t>
      </w:r>
      <w:r w:rsidRPr="00336B12">
        <w:rPr>
          <w:rFonts w:ascii="Arial" w:hAnsi="Arial" w:cs="Arial"/>
          <w:sz w:val="20"/>
          <w:szCs w:val="20"/>
        </w:rPr>
        <w:t>1) and represent the differences between baseline and values assessed at study’s subsequent visits.</w:t>
      </w:r>
    </w:p>
    <w:p w14:paraId="65C89A02" w14:textId="4DDA7CBF" w:rsidR="00D96152" w:rsidRDefault="00636195" w:rsidP="00D96152">
      <w:pPr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S, </w:t>
      </w:r>
      <w:r w:rsidRPr="00D96152">
        <w:rPr>
          <w:rFonts w:ascii="Arial" w:hAnsi="Arial" w:cs="Arial"/>
          <w:sz w:val="20"/>
          <w:szCs w:val="20"/>
        </w:rPr>
        <w:t>ankylosing spondylitis</w:t>
      </w:r>
      <w:r>
        <w:rPr>
          <w:rFonts w:ascii="Arial" w:hAnsi="Arial" w:cs="Arial"/>
          <w:sz w:val="20"/>
          <w:szCs w:val="20"/>
        </w:rPr>
        <w:t>;</w:t>
      </w:r>
      <w:r w:rsidRPr="00D96152">
        <w:rPr>
          <w:rFonts w:ascii="Arial" w:hAnsi="Arial" w:cs="Arial"/>
          <w:sz w:val="20"/>
          <w:szCs w:val="20"/>
        </w:rPr>
        <w:t xml:space="preserve"> </w:t>
      </w:r>
      <w:r w:rsidR="00D96152" w:rsidRPr="00336B12">
        <w:rPr>
          <w:rFonts w:ascii="Arial" w:hAnsi="Arial" w:cs="Arial"/>
          <w:sz w:val="20"/>
          <w:szCs w:val="20"/>
        </w:rPr>
        <w:t>BASDAI</w:t>
      </w:r>
      <w:r w:rsidR="00D96152">
        <w:rPr>
          <w:rFonts w:ascii="Arial" w:hAnsi="Arial" w:cs="Arial"/>
          <w:sz w:val="20"/>
          <w:szCs w:val="20"/>
        </w:rPr>
        <w:t xml:space="preserve">, </w:t>
      </w:r>
      <w:r w:rsidR="00D96152" w:rsidRPr="00336B12">
        <w:rPr>
          <w:rFonts w:ascii="Arial" w:hAnsi="Arial" w:cs="Arial"/>
          <w:sz w:val="20"/>
          <w:szCs w:val="20"/>
        </w:rPr>
        <w:t>Bath Ankylosing Spondylitis Disease Activity Index</w:t>
      </w:r>
      <w:r w:rsidR="00D96152">
        <w:rPr>
          <w:rFonts w:ascii="Arial" w:hAnsi="Arial" w:cs="Arial"/>
          <w:sz w:val="20"/>
          <w:szCs w:val="20"/>
        </w:rPr>
        <w:t xml:space="preserve">; </w:t>
      </w:r>
      <w:r w:rsidR="00D96152" w:rsidRPr="00336B12">
        <w:rPr>
          <w:rFonts w:ascii="Arial" w:hAnsi="Arial" w:cs="Arial"/>
          <w:sz w:val="20"/>
          <w:szCs w:val="20"/>
        </w:rPr>
        <w:t>MASES</w:t>
      </w:r>
      <w:r w:rsidR="00D96152">
        <w:rPr>
          <w:rFonts w:ascii="Arial" w:hAnsi="Arial" w:cs="Arial"/>
          <w:sz w:val="20"/>
          <w:szCs w:val="20"/>
        </w:rPr>
        <w:t>,</w:t>
      </w:r>
      <w:r w:rsidR="00D96152" w:rsidRPr="00336B12">
        <w:rPr>
          <w:rFonts w:ascii="Arial" w:hAnsi="Arial" w:cs="Arial"/>
          <w:sz w:val="20"/>
          <w:szCs w:val="20"/>
        </w:rPr>
        <w:t xml:space="preserve"> Maastricht Ankylosing Spondylitis Enthesitis Score</w:t>
      </w:r>
      <w:r w:rsidR="00D96152">
        <w:rPr>
          <w:rFonts w:ascii="Arial" w:hAnsi="Arial" w:cs="Arial"/>
          <w:sz w:val="20"/>
          <w:szCs w:val="20"/>
        </w:rPr>
        <w:t>;</w:t>
      </w:r>
      <w:r w:rsidR="00F611EE">
        <w:rPr>
          <w:rFonts w:ascii="Arial" w:hAnsi="Arial" w:cs="Arial"/>
          <w:sz w:val="20"/>
          <w:szCs w:val="20"/>
        </w:rPr>
        <w:t xml:space="preserve"> SD, standard deviation;</w:t>
      </w:r>
      <w:r w:rsidR="00D96152">
        <w:rPr>
          <w:rFonts w:ascii="Arial" w:hAnsi="Arial" w:cs="Arial"/>
          <w:sz w:val="20"/>
          <w:szCs w:val="20"/>
        </w:rPr>
        <w:t xml:space="preserve"> SJC, </w:t>
      </w:r>
      <w:r w:rsidR="00D96152" w:rsidRPr="00336B12">
        <w:rPr>
          <w:rFonts w:ascii="Arial" w:hAnsi="Arial" w:cs="Arial"/>
          <w:sz w:val="20"/>
          <w:szCs w:val="20"/>
        </w:rPr>
        <w:t>swollen joint count</w:t>
      </w:r>
      <w:r w:rsidR="00D96152">
        <w:rPr>
          <w:rFonts w:ascii="Arial" w:hAnsi="Arial" w:cs="Arial"/>
          <w:sz w:val="20"/>
          <w:szCs w:val="20"/>
        </w:rPr>
        <w:t xml:space="preserve">; TJC, </w:t>
      </w:r>
      <w:r w:rsidR="00D96152" w:rsidRPr="00336B12">
        <w:rPr>
          <w:rFonts w:ascii="Arial" w:hAnsi="Arial" w:cs="Arial"/>
          <w:sz w:val="20"/>
          <w:szCs w:val="20"/>
        </w:rPr>
        <w:t>tender joint count (TJC)</w:t>
      </w:r>
      <w:r w:rsidR="00D96152">
        <w:rPr>
          <w:rFonts w:ascii="Arial" w:hAnsi="Arial" w:cs="Arial"/>
          <w:sz w:val="20"/>
          <w:szCs w:val="20"/>
        </w:rPr>
        <w:t>.</w:t>
      </w:r>
    </w:p>
    <w:p w14:paraId="60FC8A0F" w14:textId="53494720" w:rsidR="009938C3" w:rsidRDefault="009938C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7D7E0433" w14:textId="0A839365" w:rsidR="00096434" w:rsidRPr="00162CB6" w:rsidRDefault="00EA0D82" w:rsidP="00162CB6">
      <w:pPr>
        <w:pStyle w:val="Heading1"/>
        <w:rPr>
          <w:b w:val="0"/>
          <w:bCs/>
        </w:rPr>
      </w:pPr>
      <w:r>
        <w:lastRenderedPageBreak/>
        <w:t xml:space="preserve">Supplementary </w:t>
      </w:r>
      <w:r w:rsidR="00096434" w:rsidRPr="003B02D0">
        <w:t xml:space="preserve">Table </w:t>
      </w:r>
      <w:r w:rsidR="009938C3">
        <w:t>3</w:t>
      </w:r>
      <w:r w:rsidR="000A4AD7" w:rsidRPr="003B02D0">
        <w:t>.</w:t>
      </w:r>
      <w:r w:rsidR="00096434" w:rsidRPr="003B02D0">
        <w:t xml:space="preserve"> </w:t>
      </w:r>
      <w:r w:rsidR="00ED2643" w:rsidRPr="00162CB6">
        <w:rPr>
          <w:b w:val="0"/>
          <w:bCs/>
          <w:i/>
        </w:rPr>
        <w:t>Post</w:t>
      </w:r>
      <w:r w:rsidRPr="00162CB6">
        <w:rPr>
          <w:b w:val="0"/>
          <w:bCs/>
          <w:i/>
        </w:rPr>
        <w:t xml:space="preserve"> </w:t>
      </w:r>
      <w:r w:rsidR="00ED2643" w:rsidRPr="00162CB6">
        <w:rPr>
          <w:b w:val="0"/>
          <w:bCs/>
          <w:i/>
        </w:rPr>
        <w:t xml:space="preserve">hoc </w:t>
      </w:r>
      <w:r w:rsidR="00ED2643" w:rsidRPr="00162CB6">
        <w:rPr>
          <w:b w:val="0"/>
          <w:bCs/>
        </w:rPr>
        <w:t>analysis of the proportion of patients achieving</w:t>
      </w:r>
      <w:r w:rsidRPr="00162CB6">
        <w:rPr>
          <w:b w:val="0"/>
          <w:bCs/>
        </w:rPr>
        <w:t xml:space="preserve"> 50% improvement in the Bath Ankylosing Spondylitis Disease Activity Index score</w:t>
      </w:r>
      <w:r w:rsidR="00ED2643" w:rsidRPr="00162CB6">
        <w:rPr>
          <w:b w:val="0"/>
          <w:bCs/>
        </w:rPr>
        <w:t xml:space="preserve"> </w:t>
      </w:r>
      <w:r w:rsidRPr="00162CB6">
        <w:rPr>
          <w:b w:val="0"/>
          <w:bCs/>
        </w:rPr>
        <w:t>(</w:t>
      </w:r>
      <w:r w:rsidR="00ED2643" w:rsidRPr="00162CB6">
        <w:rPr>
          <w:b w:val="0"/>
          <w:bCs/>
        </w:rPr>
        <w:t>BASDAI 50</w:t>
      </w:r>
      <w:r w:rsidRPr="00162CB6">
        <w:rPr>
          <w:b w:val="0"/>
          <w:bCs/>
        </w:rPr>
        <w:t>)</w:t>
      </w:r>
      <w:r w:rsidR="00ED2643" w:rsidRPr="00162CB6">
        <w:rPr>
          <w:b w:val="0"/>
          <w:bCs/>
        </w:rPr>
        <w:t xml:space="preserve"> according to doses of adalimumab received</w:t>
      </w:r>
      <w:r w:rsidR="00ED207B" w:rsidRPr="00162CB6">
        <w:rPr>
          <w:b w:val="0"/>
          <w:bCs/>
        </w:rPr>
        <w:t xml:space="preserve"> over 52 weeks</w:t>
      </w:r>
    </w:p>
    <w:tbl>
      <w:tblPr>
        <w:tblW w:w="8937" w:type="dxa"/>
        <w:tblLook w:val="04A0" w:firstRow="1" w:lastRow="0" w:firstColumn="1" w:lastColumn="0" w:noHBand="0" w:noVBand="1"/>
      </w:tblPr>
      <w:tblGrid>
        <w:gridCol w:w="1507"/>
        <w:gridCol w:w="1557"/>
        <w:gridCol w:w="1994"/>
        <w:gridCol w:w="1556"/>
        <w:gridCol w:w="2323"/>
      </w:tblGrid>
      <w:tr w:rsidR="00310106" w:rsidRPr="00310106" w14:paraId="1AEE5F43" w14:textId="77777777" w:rsidTr="007135DE">
        <w:trPr>
          <w:trHeight w:val="322"/>
        </w:trPr>
        <w:tc>
          <w:tcPr>
            <w:tcW w:w="150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5C1833" w14:textId="77777777" w:rsidR="00310106" w:rsidRPr="00310106" w:rsidRDefault="00310106" w:rsidP="00E43D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BASDAI 50</w:t>
            </w:r>
          </w:p>
        </w:tc>
        <w:tc>
          <w:tcPr>
            <w:tcW w:w="510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9200A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Patient subgroup</w:t>
            </w:r>
          </w:p>
        </w:tc>
        <w:tc>
          <w:tcPr>
            <w:tcW w:w="232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EEEC5C" w14:textId="2CCBD57E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P</w:t>
            </w:r>
            <w:r w:rsidR="00B366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-</w:t>
            </w:r>
            <w:r w:rsidRPr="003101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 xml:space="preserve">value, Fisher exact test </w:t>
            </w:r>
          </w:p>
        </w:tc>
      </w:tr>
      <w:tr w:rsidR="00310106" w:rsidRPr="00310106" w14:paraId="5C4FC5CA" w14:textId="77777777" w:rsidTr="007135DE">
        <w:trPr>
          <w:trHeight w:val="178"/>
        </w:trPr>
        <w:tc>
          <w:tcPr>
            <w:tcW w:w="150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C95F03" w14:textId="77777777" w:rsidR="00310106" w:rsidRPr="00310106" w:rsidRDefault="00310106" w:rsidP="00E43D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CF7A" w14:textId="7927A640" w:rsidR="00182107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≤13 dose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6FE9" w14:textId="167FEC71" w:rsidR="00310106" w:rsidRPr="007135DE" w:rsidRDefault="008B2DB3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SG"/>
              </w:rPr>
            </w:pPr>
            <w:r w:rsidRPr="00832414">
              <w:rPr>
                <w:rFonts w:ascii="Arial" w:hAnsi="Arial" w:cs="Arial"/>
                <w:b/>
                <w:sz w:val="20"/>
                <w:szCs w:val="20"/>
              </w:rPr>
              <w:t xml:space="preserve">14–25 </w:t>
            </w:r>
            <w:r w:rsidRPr="00832414">
              <w:rPr>
                <w:rFonts w:ascii="Arial" w:eastAsia="Times New Roman" w:hAnsi="Arial" w:cs="Arial"/>
                <w:b/>
                <w:sz w:val="20"/>
                <w:szCs w:val="20"/>
                <w:lang w:eastAsia="en-SG"/>
              </w:rPr>
              <w:t>dose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0965" w14:textId="0121CBFB" w:rsidR="00182107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≥26 doses</w:t>
            </w:r>
          </w:p>
        </w:tc>
        <w:tc>
          <w:tcPr>
            <w:tcW w:w="232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895A09" w14:textId="77777777" w:rsidR="00310106" w:rsidRPr="00310106" w:rsidRDefault="00310106" w:rsidP="00E43D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en-SG"/>
              </w:rPr>
            </w:pPr>
          </w:p>
        </w:tc>
      </w:tr>
      <w:tr w:rsidR="00310106" w:rsidRPr="00310106" w14:paraId="7CBDB79E" w14:textId="77777777" w:rsidTr="007135DE">
        <w:trPr>
          <w:trHeight w:val="322"/>
        </w:trPr>
        <w:tc>
          <w:tcPr>
            <w:tcW w:w="150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63AAE6" w14:textId="77777777" w:rsidR="00310106" w:rsidRPr="00310106" w:rsidRDefault="00310106" w:rsidP="00E43D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03590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(n=23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3A077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(n=20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FD631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(n=158)</w:t>
            </w:r>
          </w:p>
        </w:tc>
        <w:tc>
          <w:tcPr>
            <w:tcW w:w="232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E8CAEE" w14:textId="77777777" w:rsidR="00310106" w:rsidRPr="00310106" w:rsidRDefault="00310106" w:rsidP="00E43D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en-SG"/>
              </w:rPr>
            </w:pPr>
          </w:p>
        </w:tc>
      </w:tr>
      <w:tr w:rsidR="00310106" w:rsidRPr="00310106" w14:paraId="032C20B1" w14:textId="77777777" w:rsidTr="007135DE">
        <w:trPr>
          <w:trHeight w:val="322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1A38" w14:textId="77777777" w:rsidR="00310106" w:rsidRPr="00310106" w:rsidRDefault="00310106" w:rsidP="00E43D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Week 1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8685" w14:textId="77777777" w:rsidR="00310106" w:rsidRPr="00310106" w:rsidRDefault="00310106" w:rsidP="00E43D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94A8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99B7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5F386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</w:p>
        </w:tc>
      </w:tr>
      <w:tr w:rsidR="00310106" w:rsidRPr="00310106" w14:paraId="7CB4D58A" w14:textId="77777777" w:rsidTr="007135DE">
        <w:trPr>
          <w:trHeight w:val="322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E4F1" w14:textId="77777777" w:rsidR="00310106" w:rsidRPr="00310106" w:rsidRDefault="00310106" w:rsidP="00E43D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n</w:t>
            </w: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SG"/>
              </w:rPr>
              <w:t>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C5B3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15 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2DD5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20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1AFF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54</w:t>
            </w:r>
          </w:p>
        </w:tc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18195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440</w:t>
            </w:r>
          </w:p>
        </w:tc>
      </w:tr>
      <w:tr w:rsidR="00310106" w:rsidRPr="00310106" w14:paraId="7F1843B4" w14:textId="77777777" w:rsidTr="007135DE">
        <w:trPr>
          <w:trHeight w:val="306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19FA" w14:textId="77777777" w:rsidR="00310106" w:rsidRPr="00310106" w:rsidRDefault="00310106" w:rsidP="00E43D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55A0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46.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B1BE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80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9EF6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77.3</w:t>
            </w:r>
          </w:p>
        </w:tc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13483" w14:textId="77777777" w:rsidR="00310106" w:rsidRPr="00310106" w:rsidRDefault="00310106" w:rsidP="00E43D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</w:p>
        </w:tc>
      </w:tr>
      <w:tr w:rsidR="00310106" w:rsidRPr="00310106" w14:paraId="3AE600D7" w14:textId="77777777" w:rsidTr="007135DE">
        <w:trPr>
          <w:trHeight w:val="306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A407B" w14:textId="77777777" w:rsidR="00310106" w:rsidRPr="00310106" w:rsidRDefault="00310106" w:rsidP="00E43D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Week 2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A4B3" w14:textId="77777777" w:rsidR="00310106" w:rsidRPr="00310106" w:rsidRDefault="00310106" w:rsidP="00E43D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1DB9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32FA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6276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</w:p>
        </w:tc>
      </w:tr>
      <w:tr w:rsidR="00310106" w:rsidRPr="00310106" w14:paraId="5BE5361B" w14:textId="77777777" w:rsidTr="007135DE">
        <w:trPr>
          <w:trHeight w:val="306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B05E2" w14:textId="77777777" w:rsidR="00310106" w:rsidRPr="00310106" w:rsidRDefault="00310106" w:rsidP="00E43D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n</w:t>
            </w: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SG"/>
              </w:rPr>
              <w:t>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7769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2 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B57D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15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34AE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38</w:t>
            </w:r>
          </w:p>
        </w:tc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E0DD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402</w:t>
            </w:r>
          </w:p>
        </w:tc>
      </w:tr>
      <w:tr w:rsidR="00310106" w:rsidRPr="00310106" w14:paraId="7EA5DD3E" w14:textId="77777777" w:rsidTr="007135DE">
        <w:trPr>
          <w:trHeight w:val="306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99004" w14:textId="77777777" w:rsidR="00310106" w:rsidRPr="00310106" w:rsidRDefault="00310106" w:rsidP="00E43D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93A4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B82C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86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2F4D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83.3</w:t>
            </w:r>
          </w:p>
        </w:tc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B631A" w14:textId="77777777" w:rsidR="00310106" w:rsidRPr="00310106" w:rsidRDefault="00310106" w:rsidP="00E43D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</w:p>
        </w:tc>
      </w:tr>
      <w:tr w:rsidR="00310106" w:rsidRPr="00310106" w14:paraId="5F378FF7" w14:textId="77777777" w:rsidTr="007135DE">
        <w:trPr>
          <w:trHeight w:val="306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59D04" w14:textId="77777777" w:rsidR="00310106" w:rsidRPr="00310106" w:rsidRDefault="00310106" w:rsidP="00E43D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Week 3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8849" w14:textId="77777777" w:rsidR="00310106" w:rsidRPr="00310106" w:rsidRDefault="00310106" w:rsidP="00E43D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063B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B144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6182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</w:p>
        </w:tc>
      </w:tr>
      <w:tr w:rsidR="00310106" w:rsidRPr="00310106" w14:paraId="1ACA67C9" w14:textId="77777777" w:rsidTr="007135DE">
        <w:trPr>
          <w:trHeight w:val="306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AEB77" w14:textId="77777777" w:rsidR="00310106" w:rsidRPr="00310106" w:rsidRDefault="00310106" w:rsidP="00E43D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n</w:t>
            </w: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SG"/>
              </w:rPr>
              <w:t>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3448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0 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9854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11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B71D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51</w:t>
            </w:r>
          </w:p>
        </w:tc>
        <w:tc>
          <w:tcPr>
            <w:tcW w:w="2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C340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1390</w:t>
            </w:r>
          </w:p>
        </w:tc>
      </w:tr>
      <w:tr w:rsidR="00310106" w:rsidRPr="00310106" w14:paraId="5C2FC9A3" w14:textId="77777777" w:rsidTr="007135DE">
        <w:trPr>
          <w:trHeight w:val="306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C5578" w14:textId="77777777" w:rsidR="00310106" w:rsidRPr="00310106" w:rsidRDefault="00310106" w:rsidP="00E43D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D96D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F59A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72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E7F8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88.7</w:t>
            </w:r>
          </w:p>
        </w:tc>
        <w:tc>
          <w:tcPr>
            <w:tcW w:w="2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DD276" w14:textId="77777777" w:rsidR="00310106" w:rsidRPr="00310106" w:rsidRDefault="00310106" w:rsidP="00E43D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</w:p>
        </w:tc>
      </w:tr>
      <w:tr w:rsidR="00310106" w:rsidRPr="00310106" w14:paraId="0EEBD93C" w14:textId="77777777" w:rsidTr="007135DE">
        <w:trPr>
          <w:trHeight w:val="306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76B13" w14:textId="77777777" w:rsidR="00310106" w:rsidRPr="00310106" w:rsidRDefault="00310106" w:rsidP="00E43D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Week 5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9138" w14:textId="77777777" w:rsidR="00310106" w:rsidRPr="00310106" w:rsidRDefault="00310106" w:rsidP="00E43D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D89A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5BD2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52E4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</w:p>
        </w:tc>
      </w:tr>
      <w:tr w:rsidR="00310106" w:rsidRPr="00310106" w14:paraId="2609FCBA" w14:textId="77777777" w:rsidTr="007135DE">
        <w:trPr>
          <w:trHeight w:val="306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99590" w14:textId="77777777" w:rsidR="00310106" w:rsidRPr="00310106" w:rsidRDefault="00310106" w:rsidP="00E43D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n</w:t>
            </w: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SG"/>
              </w:rPr>
              <w:t>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62B8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0 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0989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4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7456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40</w:t>
            </w:r>
          </w:p>
        </w:tc>
        <w:tc>
          <w:tcPr>
            <w:tcW w:w="23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FCB720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.0000</w:t>
            </w:r>
          </w:p>
        </w:tc>
      </w:tr>
      <w:tr w:rsidR="00310106" w:rsidRPr="00310106" w14:paraId="7959DA30" w14:textId="77777777" w:rsidTr="007135DE">
        <w:trPr>
          <w:trHeight w:val="322"/>
        </w:trPr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312497" w14:textId="77777777" w:rsidR="00310106" w:rsidRPr="00310106" w:rsidRDefault="00310106" w:rsidP="00E43D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%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59776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06535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00.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765D7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90.0</w:t>
            </w:r>
          </w:p>
        </w:tc>
        <w:tc>
          <w:tcPr>
            <w:tcW w:w="23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EABCCC" w14:textId="77777777" w:rsidR="00310106" w:rsidRPr="00310106" w:rsidRDefault="00310106" w:rsidP="00E43D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</w:p>
        </w:tc>
      </w:tr>
    </w:tbl>
    <w:p w14:paraId="162FE066" w14:textId="0E7AB615" w:rsidR="00EB11E3" w:rsidRDefault="00EB11E3" w:rsidP="00EB11E3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en-SG"/>
        </w:rPr>
        <w:t>†</w:t>
      </w:r>
      <w:r>
        <w:rPr>
          <w:rFonts w:ascii="Arial" w:hAnsi="Arial" w:cs="Arial"/>
          <w:sz w:val="18"/>
          <w:szCs w:val="18"/>
        </w:rPr>
        <w:t>n represents the population assessed for each subgroup.</w:t>
      </w:r>
    </w:p>
    <w:p w14:paraId="45C06107" w14:textId="77777777" w:rsidR="00EB11E3" w:rsidRDefault="00EB11E3" w:rsidP="00EB11E3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BASDAI 50, 50% improvement in Bath Ankylosing Spondylitis Disease Activity Index score</w:t>
      </w:r>
    </w:p>
    <w:p w14:paraId="2F267282" w14:textId="77777777" w:rsidR="007C1C03" w:rsidRPr="003B02D0" w:rsidRDefault="007C1C03" w:rsidP="00793B87">
      <w:pPr>
        <w:rPr>
          <w:rFonts w:ascii="Arial" w:hAnsi="Arial" w:cs="Arial"/>
          <w:sz w:val="20"/>
          <w:szCs w:val="20"/>
        </w:rPr>
      </w:pPr>
    </w:p>
    <w:p w14:paraId="69F80EFA" w14:textId="77777777" w:rsidR="0010420C" w:rsidRDefault="0010420C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5772FA73" w14:textId="74BA4196" w:rsidR="00ED0858" w:rsidRPr="00162CB6" w:rsidRDefault="00EA0D82" w:rsidP="00162CB6">
      <w:pPr>
        <w:pStyle w:val="Heading1"/>
        <w:rPr>
          <w:b w:val="0"/>
          <w:bCs/>
        </w:rPr>
      </w:pPr>
      <w:r w:rsidRPr="00F57F5C">
        <w:lastRenderedPageBreak/>
        <w:t xml:space="preserve">Supplementary </w:t>
      </w:r>
      <w:r w:rsidR="00ED0858" w:rsidRPr="00F57F5C">
        <w:t xml:space="preserve">Table </w:t>
      </w:r>
      <w:r w:rsidR="009938C3">
        <w:t>4</w:t>
      </w:r>
      <w:r w:rsidR="00ED0858" w:rsidRPr="00F57F5C">
        <w:t xml:space="preserve">. </w:t>
      </w:r>
      <w:r w:rsidR="00ED0858" w:rsidRPr="00162CB6">
        <w:rPr>
          <w:b w:val="0"/>
          <w:bCs/>
          <w:i/>
        </w:rPr>
        <w:t>Post</w:t>
      </w:r>
      <w:r w:rsidRPr="00162CB6">
        <w:rPr>
          <w:b w:val="0"/>
          <w:bCs/>
          <w:i/>
        </w:rPr>
        <w:t xml:space="preserve"> </w:t>
      </w:r>
      <w:r w:rsidR="00ED0858" w:rsidRPr="00162CB6">
        <w:rPr>
          <w:b w:val="0"/>
          <w:bCs/>
          <w:i/>
        </w:rPr>
        <w:t xml:space="preserve">hoc </w:t>
      </w:r>
      <w:r w:rsidR="00ED0858" w:rsidRPr="00162CB6">
        <w:rPr>
          <w:b w:val="0"/>
          <w:bCs/>
        </w:rPr>
        <w:t xml:space="preserve">analysis of the proportion of patients achieving </w:t>
      </w:r>
      <w:r w:rsidRPr="00162CB6">
        <w:rPr>
          <w:b w:val="0"/>
          <w:bCs/>
        </w:rPr>
        <w:t>50% improvement in the Bath Ankylosing Spondylitis Disease Activity Index score (</w:t>
      </w:r>
      <w:r w:rsidR="00ED0858" w:rsidRPr="00162CB6">
        <w:rPr>
          <w:b w:val="0"/>
          <w:bCs/>
        </w:rPr>
        <w:t>BASDAI 50</w:t>
      </w:r>
      <w:r w:rsidRPr="00162CB6">
        <w:rPr>
          <w:b w:val="0"/>
          <w:bCs/>
        </w:rPr>
        <w:t>)</w:t>
      </w:r>
      <w:r w:rsidR="00ED0858" w:rsidRPr="00162CB6">
        <w:rPr>
          <w:b w:val="0"/>
          <w:bCs/>
        </w:rPr>
        <w:t xml:space="preserve"> according to prior </w:t>
      </w:r>
      <w:r w:rsidR="00B202D8" w:rsidRPr="00162CB6">
        <w:rPr>
          <w:b w:val="0"/>
          <w:bCs/>
        </w:rPr>
        <w:t xml:space="preserve">TNFα inhibitor </w:t>
      </w:r>
      <w:r w:rsidR="00ED0858" w:rsidRPr="00162CB6">
        <w:rPr>
          <w:b w:val="0"/>
          <w:bCs/>
        </w:rPr>
        <w:t>therapy over 52 weeks</w:t>
      </w:r>
    </w:p>
    <w:tbl>
      <w:tblPr>
        <w:tblW w:w="8711" w:type="dxa"/>
        <w:tblLook w:val="04A0" w:firstRow="1" w:lastRow="0" w:firstColumn="1" w:lastColumn="0" w:noHBand="0" w:noVBand="1"/>
      </w:tblPr>
      <w:tblGrid>
        <w:gridCol w:w="1700"/>
        <w:gridCol w:w="2431"/>
        <w:gridCol w:w="2020"/>
        <w:gridCol w:w="2560"/>
      </w:tblGrid>
      <w:tr w:rsidR="00310106" w:rsidRPr="00310106" w14:paraId="117CAB34" w14:textId="77777777" w:rsidTr="00310106">
        <w:trPr>
          <w:trHeight w:val="315"/>
        </w:trPr>
        <w:tc>
          <w:tcPr>
            <w:tcW w:w="17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20F74D" w14:textId="77777777" w:rsidR="00310106" w:rsidRPr="00310106" w:rsidRDefault="00310106" w:rsidP="00E43D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BASDAI 50</w:t>
            </w:r>
          </w:p>
        </w:tc>
        <w:tc>
          <w:tcPr>
            <w:tcW w:w="44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BC36C9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Patient subgroup</w:t>
            </w:r>
          </w:p>
        </w:tc>
        <w:tc>
          <w:tcPr>
            <w:tcW w:w="25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8EB9DA" w14:textId="62A5FA3A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P</w:t>
            </w:r>
            <w:r w:rsidR="00B366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-</w:t>
            </w:r>
            <w:r w:rsidRPr="003101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value, Fisher exact test</w:t>
            </w:r>
          </w:p>
        </w:tc>
      </w:tr>
      <w:tr w:rsidR="00310106" w:rsidRPr="00310106" w14:paraId="50BF75C0" w14:textId="77777777" w:rsidTr="00310106">
        <w:trPr>
          <w:trHeight w:val="300"/>
        </w:trPr>
        <w:tc>
          <w:tcPr>
            <w:tcW w:w="1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C0968B" w14:textId="77777777" w:rsidR="00310106" w:rsidRPr="00310106" w:rsidRDefault="00310106" w:rsidP="00E43D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5C97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TNFα inhibitor–switch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DDB4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TNFα inhibitor–naive</w:t>
            </w:r>
          </w:p>
        </w:tc>
        <w:tc>
          <w:tcPr>
            <w:tcW w:w="2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3E1BDC" w14:textId="77777777" w:rsidR="00310106" w:rsidRPr="00310106" w:rsidRDefault="00310106" w:rsidP="00E43D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en-SG"/>
              </w:rPr>
            </w:pPr>
          </w:p>
        </w:tc>
      </w:tr>
      <w:tr w:rsidR="00310106" w:rsidRPr="00310106" w14:paraId="4B12F93C" w14:textId="77777777" w:rsidTr="00310106">
        <w:trPr>
          <w:trHeight w:val="315"/>
        </w:trPr>
        <w:tc>
          <w:tcPr>
            <w:tcW w:w="17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1534BE" w14:textId="77777777" w:rsidR="00310106" w:rsidRPr="00310106" w:rsidRDefault="00310106" w:rsidP="00E43D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54FBD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(n=3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0E305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SG"/>
              </w:rPr>
              <w:t>(n=167)</w:t>
            </w:r>
          </w:p>
        </w:tc>
        <w:tc>
          <w:tcPr>
            <w:tcW w:w="2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B21D19" w14:textId="77777777" w:rsidR="00310106" w:rsidRPr="00310106" w:rsidRDefault="00310106" w:rsidP="00E43D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en-SG"/>
              </w:rPr>
            </w:pPr>
          </w:p>
        </w:tc>
      </w:tr>
      <w:tr w:rsidR="00310106" w:rsidRPr="00310106" w14:paraId="547EA229" w14:textId="77777777" w:rsidTr="00310106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52A2" w14:textId="77777777" w:rsidR="00310106" w:rsidRPr="00310106" w:rsidRDefault="00310106" w:rsidP="00E43D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Week 12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D08A" w14:textId="77777777" w:rsidR="00310106" w:rsidRPr="00310106" w:rsidRDefault="00310106" w:rsidP="00E43D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271B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02314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</w:p>
        </w:tc>
      </w:tr>
      <w:tr w:rsidR="00310106" w:rsidRPr="00310106" w14:paraId="7DFD0E53" w14:textId="77777777" w:rsidTr="00310106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EE51" w14:textId="77777777" w:rsidR="00310106" w:rsidRPr="00310106" w:rsidRDefault="00310106" w:rsidP="00E43D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n</w:t>
            </w: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SG"/>
              </w:rPr>
              <w:t>†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50B8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3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A500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158 </w:t>
            </w:r>
          </w:p>
        </w:tc>
        <w:tc>
          <w:tcPr>
            <w:tcW w:w="2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D91BE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1348</w:t>
            </w: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SG"/>
              </w:rPr>
              <w:t>‡</w:t>
            </w:r>
          </w:p>
        </w:tc>
      </w:tr>
      <w:tr w:rsidR="00310106" w:rsidRPr="00310106" w14:paraId="4E8AE246" w14:textId="77777777" w:rsidTr="00310106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70FF" w14:textId="77777777" w:rsidR="00310106" w:rsidRPr="00310106" w:rsidRDefault="00310106" w:rsidP="00E43D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%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E7BC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64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164C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77.2</w:t>
            </w:r>
          </w:p>
        </w:tc>
        <w:tc>
          <w:tcPr>
            <w:tcW w:w="2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95D3E" w14:textId="77777777" w:rsidR="00310106" w:rsidRPr="00310106" w:rsidRDefault="00310106" w:rsidP="00E43D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</w:p>
        </w:tc>
      </w:tr>
      <w:tr w:rsidR="00310106" w:rsidRPr="00310106" w14:paraId="31615206" w14:textId="77777777" w:rsidTr="00310106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76D99" w14:textId="77777777" w:rsidR="00310106" w:rsidRPr="00310106" w:rsidRDefault="00310106" w:rsidP="00E43D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Week 28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5C13" w14:textId="77777777" w:rsidR="00310106" w:rsidRPr="00310106" w:rsidRDefault="00310106" w:rsidP="00E43D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2867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0003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</w:p>
        </w:tc>
      </w:tr>
      <w:tr w:rsidR="00310106" w:rsidRPr="00310106" w14:paraId="6A2324DE" w14:textId="77777777" w:rsidTr="00310106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48F56" w14:textId="77777777" w:rsidR="00310106" w:rsidRPr="00310106" w:rsidRDefault="00310106" w:rsidP="00E43D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n</w:t>
            </w: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SG"/>
              </w:rPr>
              <w:t>†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CA4E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2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FA1D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130 </w:t>
            </w:r>
          </w:p>
        </w:tc>
        <w:tc>
          <w:tcPr>
            <w:tcW w:w="2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F3F7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.000</w:t>
            </w:r>
          </w:p>
        </w:tc>
      </w:tr>
      <w:tr w:rsidR="00310106" w:rsidRPr="00310106" w14:paraId="7D9513CB" w14:textId="77777777" w:rsidTr="00310106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A4631" w14:textId="77777777" w:rsidR="00310106" w:rsidRPr="00310106" w:rsidRDefault="00310106" w:rsidP="00E43D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%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B511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84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4343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82.3</w:t>
            </w:r>
          </w:p>
        </w:tc>
        <w:tc>
          <w:tcPr>
            <w:tcW w:w="2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F455F" w14:textId="77777777" w:rsidR="00310106" w:rsidRPr="00310106" w:rsidRDefault="00310106" w:rsidP="00E43D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</w:p>
        </w:tc>
      </w:tr>
      <w:tr w:rsidR="00310106" w:rsidRPr="00310106" w14:paraId="758D94F2" w14:textId="77777777" w:rsidTr="00310106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53B1F" w14:textId="77777777" w:rsidR="00310106" w:rsidRPr="00310106" w:rsidRDefault="00310106" w:rsidP="00E43D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Week 36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EF26" w14:textId="77777777" w:rsidR="00310106" w:rsidRPr="00310106" w:rsidRDefault="00310106" w:rsidP="00E43D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6B4F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7BC1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</w:p>
        </w:tc>
      </w:tr>
      <w:tr w:rsidR="00310106" w:rsidRPr="00310106" w14:paraId="4AEA5439" w14:textId="77777777" w:rsidTr="00310106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7EF17" w14:textId="77777777" w:rsidR="00310106" w:rsidRPr="00310106" w:rsidRDefault="00310106" w:rsidP="00E43D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n</w:t>
            </w: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SG"/>
              </w:rPr>
              <w:t>†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23D8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2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CAD0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137 </w:t>
            </w:r>
          </w:p>
        </w:tc>
        <w:tc>
          <w:tcPr>
            <w:tcW w:w="2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9A5A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0.5169</w:t>
            </w:r>
          </w:p>
        </w:tc>
      </w:tr>
      <w:tr w:rsidR="00310106" w:rsidRPr="00310106" w14:paraId="0095549D" w14:textId="77777777" w:rsidTr="00310106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DED58" w14:textId="77777777" w:rsidR="00310106" w:rsidRPr="00310106" w:rsidRDefault="00310106" w:rsidP="00E43D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%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0C42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84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F7CB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88.3</w:t>
            </w:r>
          </w:p>
        </w:tc>
        <w:tc>
          <w:tcPr>
            <w:tcW w:w="2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83350" w14:textId="77777777" w:rsidR="00310106" w:rsidRPr="00310106" w:rsidRDefault="00310106" w:rsidP="00E43D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</w:p>
        </w:tc>
      </w:tr>
      <w:tr w:rsidR="00310106" w:rsidRPr="00310106" w14:paraId="45B53C84" w14:textId="77777777" w:rsidTr="00310106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BC89F" w14:textId="77777777" w:rsidR="00310106" w:rsidRPr="00310106" w:rsidRDefault="00310106" w:rsidP="00E43D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Week 52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87CE" w14:textId="77777777" w:rsidR="00310106" w:rsidRPr="00310106" w:rsidRDefault="00310106" w:rsidP="00E43D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BB96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237C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en-SG"/>
              </w:rPr>
            </w:pPr>
          </w:p>
        </w:tc>
      </w:tr>
      <w:tr w:rsidR="00310106" w:rsidRPr="00310106" w14:paraId="39CFA9FA" w14:textId="77777777" w:rsidTr="00310106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F6014" w14:textId="77777777" w:rsidR="00310106" w:rsidRPr="00310106" w:rsidRDefault="00310106" w:rsidP="00E43D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n</w:t>
            </w: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SG"/>
              </w:rPr>
              <w:t>†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CE16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22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EE44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 xml:space="preserve">122 </w:t>
            </w:r>
          </w:p>
        </w:tc>
        <w:tc>
          <w:tcPr>
            <w:tcW w:w="2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14A376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1.000</w:t>
            </w:r>
          </w:p>
        </w:tc>
      </w:tr>
      <w:tr w:rsidR="00310106" w:rsidRPr="00310106" w14:paraId="1FEDFA99" w14:textId="77777777" w:rsidTr="00310106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B8B9ED" w14:textId="77777777" w:rsidR="00310106" w:rsidRPr="00310106" w:rsidRDefault="00310106" w:rsidP="00E43D6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%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1BEB2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90.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D8769" w14:textId="77777777" w:rsidR="00310106" w:rsidRPr="00310106" w:rsidRDefault="00310106" w:rsidP="00E43D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1010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SG"/>
              </w:rPr>
              <w:t>90.2</w:t>
            </w:r>
          </w:p>
        </w:tc>
        <w:tc>
          <w:tcPr>
            <w:tcW w:w="2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008B55" w14:textId="77777777" w:rsidR="00310106" w:rsidRPr="00310106" w:rsidRDefault="00310106" w:rsidP="00E43D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</w:p>
        </w:tc>
      </w:tr>
    </w:tbl>
    <w:p w14:paraId="5F5496D2" w14:textId="77777777" w:rsidR="007C1C03" w:rsidRDefault="007C1C03" w:rsidP="007C1C03">
      <w:pPr>
        <w:spacing w:after="0"/>
        <w:ind w:right="2096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BASDAI 50, 50% improvement in Bath Ankylosing Spondylitis Disease Activity Index score; TNFα, tumor necrosis factor–alpha. </w:t>
      </w:r>
    </w:p>
    <w:p w14:paraId="4B2AD838" w14:textId="77777777" w:rsidR="007C1C03" w:rsidRDefault="007C1C03" w:rsidP="007C1C03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en-SG"/>
        </w:rPr>
        <w:t>†</w:t>
      </w:r>
      <w:r>
        <w:rPr>
          <w:rFonts w:ascii="Arial" w:hAnsi="Arial" w:cs="Arial"/>
          <w:sz w:val="18"/>
          <w:szCs w:val="18"/>
        </w:rPr>
        <w:t>n represents the population assessed for each subgroup.</w:t>
      </w:r>
    </w:p>
    <w:p w14:paraId="45B5C5B1" w14:textId="3D6833D7" w:rsidR="007C1C03" w:rsidRDefault="007C1C03" w:rsidP="007C1C03">
      <w:pPr>
        <w:spacing w:after="0"/>
        <w:ind w:right="2096"/>
        <w:rPr>
          <w:rFonts w:ascii="Arial" w:hAnsi="Arial" w:cs="Arial"/>
          <w:sz w:val="18"/>
          <w:szCs w:val="18"/>
        </w:rPr>
      </w:pPr>
      <w:r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en-SG"/>
        </w:rPr>
        <w:t>‡</w:t>
      </w:r>
      <w:r>
        <w:rPr>
          <w:rFonts w:ascii="Arial" w:hAnsi="Arial" w:cs="Arial"/>
          <w:sz w:val="18"/>
          <w:szCs w:val="18"/>
        </w:rPr>
        <w:t>Chi-square test, P</w:t>
      </w:r>
      <w:r w:rsidR="00B36609">
        <w:rPr>
          <w:rFonts w:ascii="Arial" w:hAnsi="Arial" w:cs="Arial"/>
          <w:sz w:val="18"/>
          <w:szCs w:val="18"/>
        </w:rPr>
        <w:t>-</w:t>
      </w:r>
      <w:r>
        <w:rPr>
          <w:rFonts w:ascii="Arial" w:hAnsi="Arial" w:cs="Arial"/>
          <w:sz w:val="18"/>
          <w:szCs w:val="18"/>
        </w:rPr>
        <w:t>value.</w:t>
      </w:r>
    </w:p>
    <w:p w14:paraId="6B1C8461" w14:textId="77777777" w:rsidR="00ED0858" w:rsidRPr="003B02D0" w:rsidRDefault="00ED0858">
      <w:pPr>
        <w:rPr>
          <w:rFonts w:ascii="Arial" w:hAnsi="Arial" w:cs="Arial"/>
          <w:b/>
          <w:sz w:val="20"/>
          <w:szCs w:val="20"/>
        </w:rPr>
      </w:pPr>
    </w:p>
    <w:p w14:paraId="4E440723" w14:textId="77777777" w:rsidR="00305AC1" w:rsidRPr="003B02D0" w:rsidRDefault="00305AC1">
      <w:pPr>
        <w:rPr>
          <w:rFonts w:ascii="Arial" w:hAnsi="Arial" w:cs="Arial"/>
          <w:b/>
          <w:sz w:val="20"/>
          <w:szCs w:val="20"/>
        </w:rPr>
      </w:pPr>
      <w:r w:rsidRPr="003B02D0">
        <w:rPr>
          <w:rFonts w:ascii="Arial" w:hAnsi="Arial" w:cs="Arial"/>
          <w:b/>
          <w:sz w:val="20"/>
          <w:szCs w:val="20"/>
        </w:rPr>
        <w:br w:type="page"/>
      </w:r>
    </w:p>
    <w:p w14:paraId="4CBEEFD7" w14:textId="287304AA" w:rsidR="00EE5863" w:rsidRPr="00162CB6" w:rsidRDefault="00EA0D82" w:rsidP="00162CB6">
      <w:pPr>
        <w:pStyle w:val="Heading1"/>
        <w:rPr>
          <w:b w:val="0"/>
          <w:bCs/>
        </w:rPr>
      </w:pPr>
      <w:r>
        <w:lastRenderedPageBreak/>
        <w:t xml:space="preserve">Supplementary </w:t>
      </w:r>
      <w:r w:rsidR="00EE5863" w:rsidRPr="003B02D0">
        <w:t xml:space="preserve">Table </w:t>
      </w:r>
      <w:r w:rsidR="009938C3">
        <w:t>5</w:t>
      </w:r>
      <w:r w:rsidR="00EE5863" w:rsidRPr="003B02D0">
        <w:t xml:space="preserve">. </w:t>
      </w:r>
      <w:r w:rsidR="00EE5863" w:rsidRPr="00162CB6">
        <w:rPr>
          <w:b w:val="0"/>
          <w:bCs/>
          <w:i/>
        </w:rPr>
        <w:t>Post</w:t>
      </w:r>
      <w:r w:rsidRPr="00162CB6">
        <w:rPr>
          <w:b w:val="0"/>
          <w:bCs/>
          <w:i/>
        </w:rPr>
        <w:t xml:space="preserve"> </w:t>
      </w:r>
      <w:r w:rsidR="00EE5863" w:rsidRPr="00162CB6">
        <w:rPr>
          <w:b w:val="0"/>
          <w:bCs/>
          <w:i/>
        </w:rPr>
        <w:t xml:space="preserve">hoc </w:t>
      </w:r>
      <w:r w:rsidR="00EE5863" w:rsidRPr="00162CB6">
        <w:rPr>
          <w:b w:val="0"/>
          <w:bCs/>
        </w:rPr>
        <w:t xml:space="preserve">analysis for the </w:t>
      </w:r>
      <w:r w:rsidR="00E6678A" w:rsidRPr="00162CB6">
        <w:rPr>
          <w:b w:val="0"/>
          <w:bCs/>
        </w:rPr>
        <w:t>intra- and inter-</w:t>
      </w:r>
      <w:r w:rsidR="009C372E" w:rsidRPr="00162CB6">
        <w:rPr>
          <w:b w:val="0"/>
          <w:bCs/>
        </w:rPr>
        <w:t xml:space="preserve">group </w:t>
      </w:r>
      <w:r w:rsidR="00E6678A" w:rsidRPr="00162CB6">
        <w:rPr>
          <w:b w:val="0"/>
          <w:bCs/>
        </w:rPr>
        <w:t xml:space="preserve">study </w:t>
      </w:r>
      <w:r w:rsidR="00EE5863" w:rsidRPr="00162CB6">
        <w:rPr>
          <w:b w:val="0"/>
          <w:bCs/>
        </w:rPr>
        <w:t xml:space="preserve">difference </w:t>
      </w:r>
      <w:r w:rsidR="00145307" w:rsidRPr="00162CB6">
        <w:rPr>
          <w:b w:val="0"/>
          <w:bCs/>
        </w:rPr>
        <w:t>in</w:t>
      </w:r>
      <w:r w:rsidR="00EE5863" w:rsidRPr="00162CB6">
        <w:rPr>
          <w:b w:val="0"/>
          <w:bCs/>
        </w:rPr>
        <w:t xml:space="preserve"> e</w:t>
      </w:r>
      <w:r w:rsidR="00E6678A" w:rsidRPr="00162CB6">
        <w:rPr>
          <w:b w:val="0"/>
          <w:bCs/>
        </w:rPr>
        <w:t xml:space="preserve">fficacy </w:t>
      </w:r>
      <w:r w:rsidR="009C372E" w:rsidRPr="00162CB6">
        <w:rPr>
          <w:b w:val="0"/>
          <w:bCs/>
        </w:rPr>
        <w:t>of</w:t>
      </w:r>
      <w:r w:rsidR="00E6678A" w:rsidRPr="00162CB6">
        <w:rPr>
          <w:b w:val="0"/>
          <w:bCs/>
        </w:rPr>
        <w:t xml:space="preserve"> endpoints for patients with and without exposure </w:t>
      </w:r>
      <w:r w:rsidR="00EE5863" w:rsidRPr="00162CB6">
        <w:rPr>
          <w:b w:val="0"/>
          <w:bCs/>
        </w:rPr>
        <w:t xml:space="preserve">to prior </w:t>
      </w:r>
      <w:r w:rsidR="00B202D8" w:rsidRPr="00162CB6">
        <w:rPr>
          <w:b w:val="0"/>
          <w:bCs/>
        </w:rPr>
        <w:t xml:space="preserve">TNFα inhibitor </w:t>
      </w:r>
      <w:r w:rsidR="00EE5863" w:rsidRPr="00162CB6">
        <w:rPr>
          <w:b w:val="0"/>
          <w:bCs/>
        </w:rPr>
        <w:t>therapy over 52 weeks</w:t>
      </w:r>
    </w:p>
    <w:tbl>
      <w:tblPr>
        <w:tblStyle w:val="TableGrid"/>
        <w:tblW w:w="9735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"/>
        <w:gridCol w:w="1644"/>
        <w:gridCol w:w="720"/>
        <w:gridCol w:w="1350"/>
        <w:gridCol w:w="1265"/>
        <w:gridCol w:w="236"/>
        <w:gridCol w:w="16"/>
        <w:gridCol w:w="810"/>
        <w:gridCol w:w="1401"/>
        <w:gridCol w:w="1197"/>
        <w:gridCol w:w="32"/>
        <w:gridCol w:w="985"/>
        <w:gridCol w:w="32"/>
      </w:tblGrid>
      <w:tr w:rsidR="007C1C03" w14:paraId="2E9AD707" w14:textId="77777777" w:rsidTr="00162CB6">
        <w:trPr>
          <w:gridBefore w:val="1"/>
          <w:gridAfter w:val="1"/>
          <w:wBefore w:w="47" w:type="dxa"/>
          <w:wAfter w:w="32" w:type="dxa"/>
          <w:trHeight w:val="296"/>
        </w:trPr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96F7CB" w14:textId="77777777" w:rsidR="007C1C03" w:rsidRDefault="007C1C03" w:rsidP="00162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AD0BF9" w14:textId="77777777" w:rsidR="007C1C03" w:rsidRDefault="007C1C03" w:rsidP="00162CB6">
            <w:pPr>
              <w:ind w:righ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NFα inhibitor–switching, n=3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B13882" w14:textId="77777777" w:rsidR="007C1C03" w:rsidRDefault="007C1C03" w:rsidP="00162CB6">
            <w:pPr>
              <w:ind w:lef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D1A02E" w14:textId="77777777" w:rsidR="007C1C03" w:rsidRDefault="007C1C03" w:rsidP="00162CB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NFα inhibitor–naive, n=167</w:t>
            </w:r>
          </w:p>
        </w:tc>
        <w:tc>
          <w:tcPr>
            <w:tcW w:w="10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FACD18" w14:textId="77777777" w:rsidR="007C1C03" w:rsidRDefault="007C1C03" w:rsidP="00162CB6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</w:p>
        </w:tc>
      </w:tr>
      <w:tr w:rsidR="007C1C03" w14:paraId="16829CC1" w14:textId="77777777" w:rsidTr="0027392E">
        <w:trPr>
          <w:gridBefore w:val="1"/>
          <w:wBefore w:w="47" w:type="dxa"/>
          <w:trHeight w:val="309"/>
        </w:trPr>
        <w:tc>
          <w:tcPr>
            <w:tcW w:w="1644" w:type="dxa"/>
            <w:vAlign w:val="center"/>
          </w:tcPr>
          <w:p w14:paraId="0538020F" w14:textId="77777777" w:rsidR="007C1C03" w:rsidRDefault="007C1C03" w:rsidP="00162CB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B3BD1C" w14:textId="77777777" w:rsidR="007C1C03" w:rsidRDefault="007C1C03" w:rsidP="00162CB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A6AB5D6" w14:textId="77777777" w:rsidR="007C1C03" w:rsidRDefault="007C1C03" w:rsidP="00162CB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ifference from baseline</w:t>
            </w:r>
          </w:p>
        </w:tc>
        <w:tc>
          <w:tcPr>
            <w:tcW w:w="252" w:type="dxa"/>
            <w:gridSpan w:val="2"/>
          </w:tcPr>
          <w:p w14:paraId="0ACEA458" w14:textId="77777777" w:rsidR="007C1C03" w:rsidRDefault="007C1C03" w:rsidP="00162CB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837007" w14:textId="77777777" w:rsidR="007C1C03" w:rsidRDefault="007C1C03" w:rsidP="00162CB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6D8EE4" w14:textId="77777777" w:rsidR="007C1C03" w:rsidRDefault="007C1C03" w:rsidP="00162CB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ifference from baseline</w:t>
            </w:r>
          </w:p>
        </w:tc>
        <w:tc>
          <w:tcPr>
            <w:tcW w:w="1017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30F8C35" w14:textId="5A00CAF1" w:rsidR="007C1C03" w:rsidRDefault="007C1C03" w:rsidP="00162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B36609">
              <w:rPr>
                <w:rFonts w:ascii="Arial" w:hAnsi="Arial" w:cs="Arial"/>
                <w:b/>
                <w:sz w:val="20"/>
                <w:szCs w:val="20"/>
              </w:rPr>
              <w:t>-</w:t>
            </w:r>
            <w:r>
              <w:rPr>
                <w:rFonts w:ascii="Arial" w:hAnsi="Arial" w:cs="Arial"/>
                <w:b/>
                <w:sz w:val="20"/>
                <w:szCs w:val="20"/>
              </w:rPr>
              <w:t>value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‡</w:t>
            </w:r>
          </w:p>
        </w:tc>
      </w:tr>
      <w:tr w:rsidR="007C1C03" w14:paraId="21CDE3BE" w14:textId="77777777" w:rsidTr="0027392E">
        <w:trPr>
          <w:gridBefore w:val="1"/>
          <w:wBefore w:w="47" w:type="dxa"/>
          <w:trHeight w:val="309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C4673D" w14:textId="77777777" w:rsidR="007C1C03" w:rsidRDefault="007C1C03" w:rsidP="00162CB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B961CF" w14:textId="77777777" w:rsidR="007C1C03" w:rsidRDefault="007C1C03" w:rsidP="00162CB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EA0316" w14:textId="77777777" w:rsidR="007C1C03" w:rsidRDefault="007C1C03" w:rsidP="00162CB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± SD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85485F" w14:textId="38B1D127" w:rsidR="007C1C03" w:rsidRDefault="007C1C03" w:rsidP="00162CB6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B36609">
              <w:rPr>
                <w:rFonts w:ascii="Arial" w:hAnsi="Arial" w:cs="Arial"/>
                <w:b/>
                <w:sz w:val="20"/>
                <w:szCs w:val="20"/>
              </w:rPr>
              <w:t>-</w:t>
            </w:r>
            <w:r>
              <w:rPr>
                <w:rFonts w:ascii="Arial" w:hAnsi="Arial" w:cs="Arial"/>
                <w:b/>
                <w:sz w:val="20"/>
                <w:szCs w:val="20"/>
              </w:rPr>
              <w:t>value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63536" w14:textId="77777777" w:rsidR="007C1C03" w:rsidRDefault="007C1C03" w:rsidP="00162CB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A42426" w14:textId="77777777" w:rsidR="007C1C03" w:rsidRDefault="007C1C03" w:rsidP="00162CB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00B7CE0" w14:textId="77777777" w:rsidR="007C1C03" w:rsidRDefault="007C1C03" w:rsidP="00162CB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an ± SD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C28A9F" w14:textId="38752A4D" w:rsidR="007C1C03" w:rsidRDefault="007C1C03" w:rsidP="00162CB6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B36609">
              <w:rPr>
                <w:rFonts w:ascii="Arial" w:hAnsi="Arial" w:cs="Arial"/>
                <w:b/>
                <w:sz w:val="20"/>
                <w:szCs w:val="20"/>
              </w:rPr>
              <w:t>-</w:t>
            </w:r>
            <w:r>
              <w:rPr>
                <w:rFonts w:ascii="Arial" w:hAnsi="Arial" w:cs="Arial"/>
                <w:b/>
                <w:sz w:val="20"/>
                <w:szCs w:val="20"/>
              </w:rPr>
              <w:t>value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1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4CC928" w14:textId="77777777" w:rsidR="007C1C03" w:rsidRDefault="007C1C03" w:rsidP="00162C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1C03" w14:paraId="11DCEB54" w14:textId="77777777" w:rsidTr="0027392E">
        <w:trPr>
          <w:trHeight w:val="296"/>
        </w:trPr>
        <w:tc>
          <w:tcPr>
            <w:tcW w:w="1691" w:type="dxa"/>
            <w:gridSpan w:val="2"/>
            <w:hideMark/>
          </w:tcPr>
          <w:p w14:paraId="72A6AC30" w14:textId="77777777" w:rsidR="007C1C03" w:rsidRDefault="007C1C03" w:rsidP="00162CB6">
            <w:pPr>
              <w:spacing w:line="360" w:lineRule="auto"/>
              <w:ind w:left="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DAI scor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28A82B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C867D7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448471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994A7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E8ADF3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66109B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97CF2C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37BB0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1C03" w14:paraId="1079CBDF" w14:textId="77777777" w:rsidTr="0027392E">
        <w:trPr>
          <w:trHeight w:val="296"/>
        </w:trPr>
        <w:tc>
          <w:tcPr>
            <w:tcW w:w="1691" w:type="dxa"/>
            <w:gridSpan w:val="2"/>
            <w:hideMark/>
          </w:tcPr>
          <w:p w14:paraId="633CA791" w14:textId="77777777" w:rsidR="007C1C03" w:rsidRDefault="007C1C03" w:rsidP="00162CB6">
            <w:pPr>
              <w:spacing w:line="360" w:lineRule="auto"/>
              <w:ind w:left="185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ek 12 </w:t>
            </w:r>
          </w:p>
        </w:tc>
        <w:tc>
          <w:tcPr>
            <w:tcW w:w="720" w:type="dxa"/>
            <w:hideMark/>
          </w:tcPr>
          <w:p w14:paraId="28F54C67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350" w:type="dxa"/>
            <w:hideMark/>
          </w:tcPr>
          <w:p w14:paraId="6580E661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3.91±1.89</w:t>
            </w:r>
          </w:p>
        </w:tc>
        <w:tc>
          <w:tcPr>
            <w:tcW w:w="1265" w:type="dxa"/>
            <w:hideMark/>
          </w:tcPr>
          <w:p w14:paraId="1D1304B6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252" w:type="dxa"/>
            <w:gridSpan w:val="2"/>
          </w:tcPr>
          <w:p w14:paraId="7DA87C0D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43ABF8EE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1401" w:type="dxa"/>
            <w:hideMark/>
          </w:tcPr>
          <w:p w14:paraId="3779A631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4.31±1.64</w:t>
            </w:r>
          </w:p>
        </w:tc>
        <w:tc>
          <w:tcPr>
            <w:tcW w:w="1229" w:type="dxa"/>
            <w:gridSpan w:val="2"/>
            <w:hideMark/>
          </w:tcPr>
          <w:p w14:paraId="50E97693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017" w:type="dxa"/>
            <w:gridSpan w:val="2"/>
            <w:hideMark/>
          </w:tcPr>
          <w:p w14:paraId="2776B7E6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92</w:t>
            </w:r>
          </w:p>
        </w:tc>
      </w:tr>
      <w:tr w:rsidR="007C1C03" w14:paraId="382C9038" w14:textId="77777777" w:rsidTr="0027392E">
        <w:trPr>
          <w:gridBefore w:val="1"/>
          <w:wBefore w:w="47" w:type="dxa"/>
          <w:trHeight w:val="309"/>
        </w:trPr>
        <w:tc>
          <w:tcPr>
            <w:tcW w:w="1644" w:type="dxa"/>
            <w:hideMark/>
          </w:tcPr>
          <w:p w14:paraId="2B8EF145" w14:textId="77777777" w:rsidR="007C1C03" w:rsidRDefault="007C1C03" w:rsidP="00162CB6">
            <w:pPr>
              <w:spacing w:line="360" w:lineRule="auto"/>
              <w:ind w:left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ek 26 </w:t>
            </w:r>
          </w:p>
        </w:tc>
        <w:tc>
          <w:tcPr>
            <w:tcW w:w="720" w:type="dxa"/>
            <w:hideMark/>
          </w:tcPr>
          <w:p w14:paraId="25CAB3F1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50" w:type="dxa"/>
            <w:hideMark/>
          </w:tcPr>
          <w:p w14:paraId="6C65F027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4.29±1.32</w:t>
            </w:r>
          </w:p>
        </w:tc>
        <w:tc>
          <w:tcPr>
            <w:tcW w:w="1265" w:type="dxa"/>
            <w:hideMark/>
          </w:tcPr>
          <w:p w14:paraId="1DBAEC93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252" w:type="dxa"/>
            <w:gridSpan w:val="2"/>
          </w:tcPr>
          <w:p w14:paraId="2712862A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0CB1CD08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401" w:type="dxa"/>
            <w:hideMark/>
          </w:tcPr>
          <w:p w14:paraId="1C13623B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4.48±1.82</w:t>
            </w:r>
          </w:p>
        </w:tc>
        <w:tc>
          <w:tcPr>
            <w:tcW w:w="1229" w:type="dxa"/>
            <w:gridSpan w:val="2"/>
            <w:hideMark/>
          </w:tcPr>
          <w:p w14:paraId="2EAC3F5C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017" w:type="dxa"/>
            <w:gridSpan w:val="2"/>
            <w:hideMark/>
          </w:tcPr>
          <w:p w14:paraId="210782AB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18</w:t>
            </w:r>
          </w:p>
        </w:tc>
      </w:tr>
      <w:tr w:rsidR="007C1C03" w14:paraId="7F2EC4E0" w14:textId="77777777" w:rsidTr="0027392E">
        <w:trPr>
          <w:gridBefore w:val="1"/>
          <w:wBefore w:w="47" w:type="dxa"/>
          <w:trHeight w:val="296"/>
        </w:trPr>
        <w:tc>
          <w:tcPr>
            <w:tcW w:w="1644" w:type="dxa"/>
            <w:hideMark/>
          </w:tcPr>
          <w:p w14:paraId="20A593BB" w14:textId="77777777" w:rsidR="007C1C03" w:rsidRDefault="007C1C03" w:rsidP="00162CB6">
            <w:pPr>
              <w:spacing w:line="360" w:lineRule="auto"/>
              <w:ind w:left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ek 36 </w:t>
            </w:r>
          </w:p>
        </w:tc>
        <w:tc>
          <w:tcPr>
            <w:tcW w:w="720" w:type="dxa"/>
            <w:hideMark/>
          </w:tcPr>
          <w:p w14:paraId="0B21292E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50" w:type="dxa"/>
            <w:hideMark/>
          </w:tcPr>
          <w:p w14:paraId="12357EB0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4.52±1.38</w:t>
            </w:r>
          </w:p>
        </w:tc>
        <w:tc>
          <w:tcPr>
            <w:tcW w:w="1265" w:type="dxa"/>
            <w:hideMark/>
          </w:tcPr>
          <w:p w14:paraId="2949E986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252" w:type="dxa"/>
            <w:gridSpan w:val="2"/>
          </w:tcPr>
          <w:p w14:paraId="13908D61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2B8C7198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401" w:type="dxa"/>
            <w:hideMark/>
          </w:tcPr>
          <w:p w14:paraId="45EEA644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4.80±1.51</w:t>
            </w:r>
          </w:p>
        </w:tc>
        <w:tc>
          <w:tcPr>
            <w:tcW w:w="1229" w:type="dxa"/>
            <w:gridSpan w:val="2"/>
            <w:hideMark/>
          </w:tcPr>
          <w:p w14:paraId="6F6D5492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17" w:type="dxa"/>
            <w:gridSpan w:val="2"/>
            <w:hideMark/>
          </w:tcPr>
          <w:p w14:paraId="50524506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5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‖</w:t>
            </w:r>
          </w:p>
        </w:tc>
      </w:tr>
      <w:tr w:rsidR="007C1C03" w14:paraId="15296E54" w14:textId="77777777" w:rsidTr="0027392E">
        <w:trPr>
          <w:gridBefore w:val="1"/>
          <w:wBefore w:w="47" w:type="dxa"/>
          <w:trHeight w:val="296"/>
        </w:trPr>
        <w:tc>
          <w:tcPr>
            <w:tcW w:w="1644" w:type="dxa"/>
            <w:hideMark/>
          </w:tcPr>
          <w:p w14:paraId="4043D370" w14:textId="77777777" w:rsidR="007C1C03" w:rsidRDefault="007C1C03" w:rsidP="00162CB6">
            <w:pPr>
              <w:spacing w:line="360" w:lineRule="auto"/>
              <w:ind w:left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ek 52 </w:t>
            </w:r>
          </w:p>
        </w:tc>
        <w:tc>
          <w:tcPr>
            <w:tcW w:w="720" w:type="dxa"/>
            <w:hideMark/>
          </w:tcPr>
          <w:p w14:paraId="05135884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350" w:type="dxa"/>
            <w:hideMark/>
          </w:tcPr>
          <w:p w14:paraId="523777D9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4.61±1.00</w:t>
            </w:r>
          </w:p>
        </w:tc>
        <w:tc>
          <w:tcPr>
            <w:tcW w:w="1265" w:type="dxa"/>
            <w:hideMark/>
          </w:tcPr>
          <w:p w14:paraId="34FDAD01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252" w:type="dxa"/>
            <w:gridSpan w:val="2"/>
          </w:tcPr>
          <w:p w14:paraId="02E2CBCB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51B0E8B6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401" w:type="dxa"/>
            <w:hideMark/>
          </w:tcPr>
          <w:p w14:paraId="0ADC7047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4.86±1.63</w:t>
            </w:r>
          </w:p>
        </w:tc>
        <w:tc>
          <w:tcPr>
            <w:tcW w:w="1229" w:type="dxa"/>
            <w:gridSpan w:val="2"/>
            <w:hideMark/>
          </w:tcPr>
          <w:p w14:paraId="45CC1C53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017" w:type="dxa"/>
            <w:gridSpan w:val="2"/>
            <w:hideMark/>
          </w:tcPr>
          <w:p w14:paraId="42676F66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32</w:t>
            </w:r>
          </w:p>
        </w:tc>
      </w:tr>
      <w:tr w:rsidR="007C1C03" w14:paraId="1C57A74D" w14:textId="77777777" w:rsidTr="0027392E">
        <w:trPr>
          <w:gridBefore w:val="1"/>
          <w:wBefore w:w="47" w:type="dxa"/>
          <w:trHeight w:val="309"/>
        </w:trPr>
        <w:tc>
          <w:tcPr>
            <w:tcW w:w="1644" w:type="dxa"/>
            <w:hideMark/>
          </w:tcPr>
          <w:p w14:paraId="717A50EC" w14:textId="77777777" w:rsidR="007C1C03" w:rsidRDefault="007C1C03" w:rsidP="00162C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SES</w:t>
            </w:r>
          </w:p>
        </w:tc>
        <w:tc>
          <w:tcPr>
            <w:tcW w:w="720" w:type="dxa"/>
          </w:tcPr>
          <w:p w14:paraId="7C7F67B7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EBACC98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5" w:type="dxa"/>
          </w:tcPr>
          <w:p w14:paraId="1F47B977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" w:type="dxa"/>
            <w:gridSpan w:val="2"/>
          </w:tcPr>
          <w:p w14:paraId="1DA2C055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07B935E7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1" w:type="dxa"/>
          </w:tcPr>
          <w:p w14:paraId="67559B29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9" w:type="dxa"/>
            <w:gridSpan w:val="2"/>
          </w:tcPr>
          <w:p w14:paraId="5A2E4F3B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gridSpan w:val="2"/>
          </w:tcPr>
          <w:p w14:paraId="3DA27462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1C03" w14:paraId="69E145AE" w14:textId="77777777" w:rsidTr="0027392E">
        <w:trPr>
          <w:gridBefore w:val="1"/>
          <w:wBefore w:w="47" w:type="dxa"/>
          <w:trHeight w:val="296"/>
        </w:trPr>
        <w:tc>
          <w:tcPr>
            <w:tcW w:w="1644" w:type="dxa"/>
            <w:hideMark/>
          </w:tcPr>
          <w:p w14:paraId="69B9E453" w14:textId="77777777" w:rsidR="007C1C03" w:rsidRDefault="007C1C03" w:rsidP="00162CB6">
            <w:pPr>
              <w:spacing w:line="360" w:lineRule="auto"/>
              <w:ind w:left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ek 12 </w:t>
            </w:r>
          </w:p>
        </w:tc>
        <w:tc>
          <w:tcPr>
            <w:tcW w:w="720" w:type="dxa"/>
            <w:hideMark/>
          </w:tcPr>
          <w:p w14:paraId="1B793C91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50" w:type="dxa"/>
            <w:hideMark/>
          </w:tcPr>
          <w:p w14:paraId="1515362F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1.18±0.60</w:t>
            </w:r>
          </w:p>
        </w:tc>
        <w:tc>
          <w:tcPr>
            <w:tcW w:w="1265" w:type="dxa"/>
            <w:hideMark/>
          </w:tcPr>
          <w:p w14:paraId="69CC62B1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52" w:type="dxa"/>
            <w:gridSpan w:val="2"/>
          </w:tcPr>
          <w:p w14:paraId="60F3144A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685E3B9D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401" w:type="dxa"/>
            <w:hideMark/>
          </w:tcPr>
          <w:p w14:paraId="0221E2FC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1.95±2.66</w:t>
            </w:r>
          </w:p>
        </w:tc>
        <w:tc>
          <w:tcPr>
            <w:tcW w:w="1229" w:type="dxa"/>
            <w:gridSpan w:val="2"/>
            <w:hideMark/>
          </w:tcPr>
          <w:p w14:paraId="690D9511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17" w:type="dxa"/>
            <w:gridSpan w:val="2"/>
            <w:hideMark/>
          </w:tcPr>
          <w:p w14:paraId="491C9DDF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9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‖</w:t>
            </w:r>
          </w:p>
        </w:tc>
      </w:tr>
      <w:tr w:rsidR="007C1C03" w14:paraId="1F67B100" w14:textId="77777777" w:rsidTr="0027392E">
        <w:trPr>
          <w:gridBefore w:val="1"/>
          <w:wBefore w:w="47" w:type="dxa"/>
          <w:trHeight w:val="296"/>
        </w:trPr>
        <w:tc>
          <w:tcPr>
            <w:tcW w:w="1644" w:type="dxa"/>
            <w:hideMark/>
          </w:tcPr>
          <w:p w14:paraId="023B23F8" w14:textId="77777777" w:rsidR="007C1C03" w:rsidRDefault="007C1C03" w:rsidP="00162CB6">
            <w:pPr>
              <w:spacing w:line="360" w:lineRule="auto"/>
              <w:ind w:left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ek 26 </w:t>
            </w:r>
          </w:p>
        </w:tc>
        <w:tc>
          <w:tcPr>
            <w:tcW w:w="720" w:type="dxa"/>
            <w:hideMark/>
          </w:tcPr>
          <w:p w14:paraId="31DF88F5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50" w:type="dxa"/>
            <w:hideMark/>
          </w:tcPr>
          <w:p w14:paraId="6795EAC2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1.27±0.79</w:t>
            </w:r>
          </w:p>
        </w:tc>
        <w:tc>
          <w:tcPr>
            <w:tcW w:w="1265" w:type="dxa"/>
            <w:hideMark/>
          </w:tcPr>
          <w:p w14:paraId="7D5BF774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52" w:type="dxa"/>
            <w:gridSpan w:val="2"/>
          </w:tcPr>
          <w:p w14:paraId="4C311B52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12F1EE23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401" w:type="dxa"/>
            <w:hideMark/>
          </w:tcPr>
          <w:p w14:paraId="664963EB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2.49±2.13</w:t>
            </w:r>
          </w:p>
        </w:tc>
        <w:tc>
          <w:tcPr>
            <w:tcW w:w="1229" w:type="dxa"/>
            <w:gridSpan w:val="2"/>
            <w:hideMark/>
          </w:tcPr>
          <w:p w14:paraId="288B18D9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17" w:type="dxa"/>
            <w:gridSpan w:val="2"/>
            <w:hideMark/>
          </w:tcPr>
          <w:p w14:paraId="7B44F493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3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‖</w:t>
            </w:r>
          </w:p>
        </w:tc>
      </w:tr>
      <w:tr w:rsidR="007C1C03" w14:paraId="779039E2" w14:textId="77777777" w:rsidTr="0027392E">
        <w:trPr>
          <w:gridBefore w:val="1"/>
          <w:wBefore w:w="47" w:type="dxa"/>
          <w:trHeight w:val="309"/>
        </w:trPr>
        <w:tc>
          <w:tcPr>
            <w:tcW w:w="1644" w:type="dxa"/>
            <w:hideMark/>
          </w:tcPr>
          <w:p w14:paraId="67FE21BE" w14:textId="77777777" w:rsidR="007C1C03" w:rsidRDefault="007C1C03" w:rsidP="00162CB6">
            <w:pPr>
              <w:spacing w:line="360" w:lineRule="auto"/>
              <w:ind w:left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ek 36 </w:t>
            </w:r>
          </w:p>
        </w:tc>
        <w:tc>
          <w:tcPr>
            <w:tcW w:w="720" w:type="dxa"/>
            <w:hideMark/>
          </w:tcPr>
          <w:p w14:paraId="1B616093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50" w:type="dxa"/>
            <w:hideMark/>
          </w:tcPr>
          <w:p w14:paraId="01C2A61F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1.50±0.85</w:t>
            </w:r>
          </w:p>
        </w:tc>
        <w:tc>
          <w:tcPr>
            <w:tcW w:w="1265" w:type="dxa"/>
            <w:hideMark/>
          </w:tcPr>
          <w:p w14:paraId="236BA803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252" w:type="dxa"/>
            <w:gridSpan w:val="2"/>
          </w:tcPr>
          <w:p w14:paraId="74195022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0A241F6B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401" w:type="dxa"/>
            <w:hideMark/>
          </w:tcPr>
          <w:p w14:paraId="26D5F11D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2.44±1.86</w:t>
            </w:r>
          </w:p>
        </w:tc>
        <w:tc>
          <w:tcPr>
            <w:tcW w:w="1229" w:type="dxa"/>
            <w:gridSpan w:val="2"/>
            <w:hideMark/>
          </w:tcPr>
          <w:p w14:paraId="788FA393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17" w:type="dxa"/>
            <w:gridSpan w:val="2"/>
            <w:hideMark/>
          </w:tcPr>
          <w:p w14:paraId="39832787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4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‖</w:t>
            </w:r>
          </w:p>
        </w:tc>
      </w:tr>
      <w:tr w:rsidR="007C1C03" w14:paraId="79A7F651" w14:textId="77777777" w:rsidTr="0027392E">
        <w:trPr>
          <w:gridBefore w:val="1"/>
          <w:wBefore w:w="47" w:type="dxa"/>
          <w:trHeight w:val="296"/>
        </w:trPr>
        <w:tc>
          <w:tcPr>
            <w:tcW w:w="1644" w:type="dxa"/>
            <w:hideMark/>
          </w:tcPr>
          <w:p w14:paraId="73099D1E" w14:textId="77777777" w:rsidR="007C1C03" w:rsidRDefault="007C1C03" w:rsidP="00162CB6">
            <w:pPr>
              <w:spacing w:line="360" w:lineRule="auto"/>
              <w:ind w:left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ek 52 </w:t>
            </w:r>
          </w:p>
        </w:tc>
        <w:tc>
          <w:tcPr>
            <w:tcW w:w="720" w:type="dxa"/>
            <w:hideMark/>
          </w:tcPr>
          <w:p w14:paraId="52DD7837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50" w:type="dxa"/>
            <w:hideMark/>
          </w:tcPr>
          <w:p w14:paraId="1559BA9D" w14:textId="5EC7A4F4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1.7</w:t>
            </w:r>
            <w:r w:rsidR="0027392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±0.82</w:t>
            </w:r>
          </w:p>
        </w:tc>
        <w:tc>
          <w:tcPr>
            <w:tcW w:w="1265" w:type="dxa"/>
            <w:hideMark/>
          </w:tcPr>
          <w:p w14:paraId="2E58CA57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52" w:type="dxa"/>
            <w:gridSpan w:val="2"/>
          </w:tcPr>
          <w:p w14:paraId="1F573304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6F4CD7E6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401" w:type="dxa"/>
            <w:hideMark/>
          </w:tcPr>
          <w:p w14:paraId="72037C47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2.64±2.01</w:t>
            </w:r>
          </w:p>
        </w:tc>
        <w:tc>
          <w:tcPr>
            <w:tcW w:w="1229" w:type="dxa"/>
            <w:gridSpan w:val="2"/>
            <w:hideMark/>
          </w:tcPr>
          <w:p w14:paraId="0AC39506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17" w:type="dxa"/>
            <w:gridSpan w:val="2"/>
            <w:hideMark/>
          </w:tcPr>
          <w:p w14:paraId="0C38C9F2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2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‖</w:t>
            </w:r>
          </w:p>
        </w:tc>
      </w:tr>
      <w:tr w:rsidR="007C1C03" w14:paraId="2968FAAC" w14:textId="77777777" w:rsidTr="0027392E">
        <w:trPr>
          <w:gridBefore w:val="1"/>
          <w:wBefore w:w="47" w:type="dxa"/>
          <w:trHeight w:val="296"/>
        </w:trPr>
        <w:tc>
          <w:tcPr>
            <w:tcW w:w="1644" w:type="dxa"/>
            <w:hideMark/>
          </w:tcPr>
          <w:p w14:paraId="3BA1847A" w14:textId="77777777" w:rsidR="007C1C03" w:rsidRDefault="007C1C03" w:rsidP="00162C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ctylitis score</w:t>
            </w:r>
          </w:p>
        </w:tc>
        <w:tc>
          <w:tcPr>
            <w:tcW w:w="720" w:type="dxa"/>
          </w:tcPr>
          <w:p w14:paraId="3E640A52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EECC901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5" w:type="dxa"/>
          </w:tcPr>
          <w:p w14:paraId="7CE7DD56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" w:type="dxa"/>
            <w:gridSpan w:val="2"/>
          </w:tcPr>
          <w:p w14:paraId="6623325D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6F4FF904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1" w:type="dxa"/>
          </w:tcPr>
          <w:p w14:paraId="6A11097C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9" w:type="dxa"/>
            <w:gridSpan w:val="2"/>
          </w:tcPr>
          <w:p w14:paraId="2AA5BDC7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gridSpan w:val="2"/>
          </w:tcPr>
          <w:p w14:paraId="336E4C11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1C03" w14:paraId="15A32828" w14:textId="77777777" w:rsidTr="0027392E">
        <w:trPr>
          <w:gridBefore w:val="1"/>
          <w:wBefore w:w="47" w:type="dxa"/>
          <w:trHeight w:val="309"/>
        </w:trPr>
        <w:tc>
          <w:tcPr>
            <w:tcW w:w="1644" w:type="dxa"/>
            <w:hideMark/>
          </w:tcPr>
          <w:p w14:paraId="3B6571CD" w14:textId="77777777" w:rsidR="007C1C03" w:rsidRDefault="007C1C03" w:rsidP="00162CB6">
            <w:pPr>
              <w:spacing w:line="360" w:lineRule="auto"/>
              <w:ind w:left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ek 12 </w:t>
            </w:r>
          </w:p>
        </w:tc>
        <w:tc>
          <w:tcPr>
            <w:tcW w:w="720" w:type="dxa"/>
            <w:hideMark/>
          </w:tcPr>
          <w:p w14:paraId="3DCB8CBB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hideMark/>
          </w:tcPr>
          <w:p w14:paraId="44E2B1CF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2.00</w:t>
            </w:r>
          </w:p>
        </w:tc>
        <w:tc>
          <w:tcPr>
            <w:tcW w:w="1265" w:type="dxa"/>
            <w:hideMark/>
          </w:tcPr>
          <w:p w14:paraId="47CC1DCD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52" w:type="dxa"/>
            <w:gridSpan w:val="2"/>
          </w:tcPr>
          <w:p w14:paraId="7CA025E0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26D9EB80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01" w:type="dxa"/>
            <w:hideMark/>
          </w:tcPr>
          <w:p w14:paraId="112C6159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4.20±3.96</w:t>
            </w:r>
          </w:p>
        </w:tc>
        <w:tc>
          <w:tcPr>
            <w:tcW w:w="1229" w:type="dxa"/>
            <w:gridSpan w:val="2"/>
            <w:hideMark/>
          </w:tcPr>
          <w:p w14:paraId="6E9F509F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68</w:t>
            </w:r>
          </w:p>
        </w:tc>
        <w:tc>
          <w:tcPr>
            <w:tcW w:w="1017" w:type="dxa"/>
            <w:gridSpan w:val="2"/>
            <w:hideMark/>
          </w:tcPr>
          <w:p w14:paraId="70E4D3ED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6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‖</w:t>
            </w:r>
          </w:p>
        </w:tc>
      </w:tr>
      <w:tr w:rsidR="007C1C03" w14:paraId="2FD9D5D2" w14:textId="77777777" w:rsidTr="0027392E">
        <w:trPr>
          <w:gridBefore w:val="1"/>
          <w:wBefore w:w="47" w:type="dxa"/>
          <w:trHeight w:val="296"/>
        </w:trPr>
        <w:tc>
          <w:tcPr>
            <w:tcW w:w="1644" w:type="dxa"/>
            <w:hideMark/>
          </w:tcPr>
          <w:p w14:paraId="2F484027" w14:textId="77777777" w:rsidR="007C1C03" w:rsidRDefault="007C1C03" w:rsidP="00162CB6">
            <w:pPr>
              <w:spacing w:line="360" w:lineRule="auto"/>
              <w:ind w:left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ek 26 </w:t>
            </w:r>
          </w:p>
        </w:tc>
        <w:tc>
          <w:tcPr>
            <w:tcW w:w="720" w:type="dxa"/>
            <w:hideMark/>
          </w:tcPr>
          <w:p w14:paraId="01D1E5CC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hideMark/>
          </w:tcPr>
          <w:p w14:paraId="6C697D7A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2.00</w:t>
            </w:r>
          </w:p>
        </w:tc>
        <w:tc>
          <w:tcPr>
            <w:tcW w:w="1265" w:type="dxa"/>
            <w:hideMark/>
          </w:tcPr>
          <w:p w14:paraId="25FF9E45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52" w:type="dxa"/>
            <w:gridSpan w:val="2"/>
          </w:tcPr>
          <w:p w14:paraId="5A678BAA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5165E75A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01" w:type="dxa"/>
            <w:hideMark/>
          </w:tcPr>
          <w:p w14:paraId="4D69456E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5.00±4.08</w:t>
            </w:r>
          </w:p>
        </w:tc>
        <w:tc>
          <w:tcPr>
            <w:tcW w:w="1229" w:type="dxa"/>
            <w:gridSpan w:val="2"/>
            <w:hideMark/>
          </w:tcPr>
          <w:p w14:paraId="5A996FB7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17</w:t>
            </w:r>
          </w:p>
        </w:tc>
        <w:tc>
          <w:tcPr>
            <w:tcW w:w="1017" w:type="dxa"/>
            <w:gridSpan w:val="2"/>
            <w:hideMark/>
          </w:tcPr>
          <w:p w14:paraId="4B5FA8C1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8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‖</w:t>
            </w:r>
          </w:p>
        </w:tc>
      </w:tr>
      <w:tr w:rsidR="007C1C03" w14:paraId="0466E1A3" w14:textId="77777777" w:rsidTr="0027392E">
        <w:trPr>
          <w:gridBefore w:val="1"/>
          <w:wBefore w:w="47" w:type="dxa"/>
          <w:trHeight w:val="296"/>
        </w:trPr>
        <w:tc>
          <w:tcPr>
            <w:tcW w:w="1644" w:type="dxa"/>
            <w:hideMark/>
          </w:tcPr>
          <w:p w14:paraId="52ECADBB" w14:textId="77777777" w:rsidR="007C1C03" w:rsidRDefault="007C1C03" w:rsidP="00162CB6">
            <w:pPr>
              <w:spacing w:line="360" w:lineRule="auto"/>
              <w:ind w:left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ek 36 </w:t>
            </w:r>
          </w:p>
        </w:tc>
        <w:tc>
          <w:tcPr>
            <w:tcW w:w="720" w:type="dxa"/>
            <w:hideMark/>
          </w:tcPr>
          <w:p w14:paraId="5CD1D3F8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78BDC6A7" w14:textId="01162FDF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65" w:type="dxa"/>
          </w:tcPr>
          <w:p w14:paraId="237AF4A6" w14:textId="5D0C7D14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52" w:type="dxa"/>
            <w:gridSpan w:val="2"/>
          </w:tcPr>
          <w:p w14:paraId="3F084112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3AB5354B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01" w:type="dxa"/>
            <w:hideMark/>
          </w:tcPr>
          <w:p w14:paraId="54CA4B59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5.00±4.08</w:t>
            </w:r>
          </w:p>
        </w:tc>
        <w:tc>
          <w:tcPr>
            <w:tcW w:w="1229" w:type="dxa"/>
            <w:gridSpan w:val="2"/>
            <w:hideMark/>
          </w:tcPr>
          <w:p w14:paraId="6FB96BA6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17</w:t>
            </w:r>
          </w:p>
        </w:tc>
        <w:tc>
          <w:tcPr>
            <w:tcW w:w="1017" w:type="dxa"/>
            <w:gridSpan w:val="2"/>
            <w:hideMark/>
          </w:tcPr>
          <w:p w14:paraId="3763A2BC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7C1C03" w14:paraId="4D11EA9B" w14:textId="77777777" w:rsidTr="0027392E">
        <w:trPr>
          <w:gridBefore w:val="1"/>
          <w:wBefore w:w="47" w:type="dxa"/>
          <w:trHeight w:val="309"/>
        </w:trPr>
        <w:tc>
          <w:tcPr>
            <w:tcW w:w="1644" w:type="dxa"/>
            <w:hideMark/>
          </w:tcPr>
          <w:p w14:paraId="79EAEDCC" w14:textId="77777777" w:rsidR="007C1C03" w:rsidRDefault="007C1C03" w:rsidP="00162CB6">
            <w:pPr>
              <w:spacing w:line="360" w:lineRule="auto"/>
              <w:ind w:left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ek 52 </w:t>
            </w:r>
          </w:p>
        </w:tc>
        <w:tc>
          <w:tcPr>
            <w:tcW w:w="720" w:type="dxa"/>
            <w:hideMark/>
          </w:tcPr>
          <w:p w14:paraId="44B1A52B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6E1A3869" w14:textId="5D3E9749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265" w:type="dxa"/>
          </w:tcPr>
          <w:p w14:paraId="7EF31385" w14:textId="3BEE6BD8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52" w:type="dxa"/>
            <w:gridSpan w:val="2"/>
          </w:tcPr>
          <w:p w14:paraId="4E40CD6D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2715AF08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01" w:type="dxa"/>
            <w:hideMark/>
          </w:tcPr>
          <w:p w14:paraId="05E896FC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5.00±4.08</w:t>
            </w:r>
          </w:p>
        </w:tc>
        <w:tc>
          <w:tcPr>
            <w:tcW w:w="1229" w:type="dxa"/>
            <w:gridSpan w:val="2"/>
            <w:hideMark/>
          </w:tcPr>
          <w:p w14:paraId="46F4E331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17</w:t>
            </w:r>
          </w:p>
        </w:tc>
        <w:tc>
          <w:tcPr>
            <w:tcW w:w="1017" w:type="dxa"/>
            <w:gridSpan w:val="2"/>
            <w:hideMark/>
          </w:tcPr>
          <w:p w14:paraId="3BBC97A2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7C1C03" w14:paraId="0ADBFE22" w14:textId="77777777" w:rsidTr="0027392E">
        <w:trPr>
          <w:gridBefore w:val="1"/>
          <w:wBefore w:w="47" w:type="dxa"/>
          <w:trHeight w:val="296"/>
        </w:trPr>
        <w:tc>
          <w:tcPr>
            <w:tcW w:w="1644" w:type="dxa"/>
            <w:hideMark/>
          </w:tcPr>
          <w:p w14:paraId="43622476" w14:textId="77777777" w:rsidR="007C1C03" w:rsidRDefault="007C1C03" w:rsidP="00162CB6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JC</w:t>
            </w:r>
          </w:p>
        </w:tc>
        <w:tc>
          <w:tcPr>
            <w:tcW w:w="720" w:type="dxa"/>
          </w:tcPr>
          <w:p w14:paraId="271D88C7" w14:textId="77777777" w:rsidR="007C1C03" w:rsidRDefault="007C1C03" w:rsidP="00162CB6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314FFD4" w14:textId="77777777" w:rsidR="007C1C03" w:rsidRDefault="007C1C03" w:rsidP="00162CB6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5" w:type="dxa"/>
          </w:tcPr>
          <w:p w14:paraId="47A73112" w14:textId="77777777" w:rsidR="007C1C03" w:rsidRDefault="007C1C03" w:rsidP="00162CB6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" w:type="dxa"/>
            <w:gridSpan w:val="2"/>
          </w:tcPr>
          <w:p w14:paraId="74125D32" w14:textId="77777777" w:rsidR="007C1C03" w:rsidRDefault="007C1C03" w:rsidP="00162CB6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7F8E4950" w14:textId="77777777" w:rsidR="007C1C03" w:rsidRDefault="007C1C03" w:rsidP="00162CB6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1" w:type="dxa"/>
          </w:tcPr>
          <w:p w14:paraId="109F6F89" w14:textId="77777777" w:rsidR="007C1C03" w:rsidRDefault="007C1C03" w:rsidP="00162CB6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9" w:type="dxa"/>
            <w:gridSpan w:val="2"/>
          </w:tcPr>
          <w:p w14:paraId="4F869CC8" w14:textId="77777777" w:rsidR="007C1C03" w:rsidRDefault="007C1C03" w:rsidP="00162CB6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gridSpan w:val="2"/>
          </w:tcPr>
          <w:p w14:paraId="7A397F77" w14:textId="77777777" w:rsidR="007C1C03" w:rsidRDefault="007C1C03" w:rsidP="00162CB6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1C03" w14:paraId="3FAFC64E" w14:textId="77777777" w:rsidTr="0027392E">
        <w:trPr>
          <w:gridBefore w:val="1"/>
          <w:wBefore w:w="47" w:type="dxa"/>
          <w:trHeight w:val="296"/>
        </w:trPr>
        <w:tc>
          <w:tcPr>
            <w:tcW w:w="1644" w:type="dxa"/>
            <w:hideMark/>
          </w:tcPr>
          <w:p w14:paraId="34B1023E" w14:textId="77777777" w:rsidR="007C1C03" w:rsidRDefault="007C1C03" w:rsidP="00162CB6">
            <w:pPr>
              <w:spacing w:line="360" w:lineRule="auto"/>
              <w:ind w:left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ek 12 </w:t>
            </w:r>
          </w:p>
        </w:tc>
        <w:tc>
          <w:tcPr>
            <w:tcW w:w="720" w:type="dxa"/>
            <w:hideMark/>
          </w:tcPr>
          <w:p w14:paraId="05AFDE97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50" w:type="dxa"/>
            <w:hideMark/>
          </w:tcPr>
          <w:p w14:paraId="46FB0712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3.56±3.40</w:t>
            </w:r>
          </w:p>
        </w:tc>
        <w:tc>
          <w:tcPr>
            <w:tcW w:w="1265" w:type="dxa"/>
            <w:hideMark/>
          </w:tcPr>
          <w:p w14:paraId="274B0A91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52" w:type="dxa"/>
            <w:gridSpan w:val="2"/>
          </w:tcPr>
          <w:p w14:paraId="04E12C07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4D62C9BB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401" w:type="dxa"/>
            <w:hideMark/>
          </w:tcPr>
          <w:p w14:paraId="61E1E5D2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1.54±3.38</w:t>
            </w:r>
          </w:p>
        </w:tc>
        <w:tc>
          <w:tcPr>
            <w:tcW w:w="1229" w:type="dxa"/>
            <w:gridSpan w:val="2"/>
            <w:hideMark/>
          </w:tcPr>
          <w:p w14:paraId="323A8FCB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17" w:type="dxa"/>
            <w:gridSpan w:val="2"/>
            <w:hideMark/>
          </w:tcPr>
          <w:p w14:paraId="0BAB24CF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4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‖</w:t>
            </w:r>
          </w:p>
        </w:tc>
      </w:tr>
      <w:tr w:rsidR="007C1C03" w14:paraId="08B7A704" w14:textId="77777777" w:rsidTr="0027392E">
        <w:trPr>
          <w:gridBefore w:val="1"/>
          <w:wBefore w:w="47" w:type="dxa"/>
          <w:trHeight w:val="309"/>
        </w:trPr>
        <w:tc>
          <w:tcPr>
            <w:tcW w:w="1644" w:type="dxa"/>
            <w:hideMark/>
          </w:tcPr>
          <w:p w14:paraId="55578583" w14:textId="77777777" w:rsidR="007C1C03" w:rsidRDefault="007C1C03" w:rsidP="00162CB6">
            <w:pPr>
              <w:spacing w:line="360" w:lineRule="auto"/>
              <w:ind w:left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ek 26 </w:t>
            </w:r>
          </w:p>
        </w:tc>
        <w:tc>
          <w:tcPr>
            <w:tcW w:w="720" w:type="dxa"/>
            <w:hideMark/>
          </w:tcPr>
          <w:p w14:paraId="19A9D101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50" w:type="dxa"/>
            <w:hideMark/>
          </w:tcPr>
          <w:p w14:paraId="22C3C1BF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4.33±3.57</w:t>
            </w:r>
          </w:p>
        </w:tc>
        <w:tc>
          <w:tcPr>
            <w:tcW w:w="1265" w:type="dxa"/>
            <w:hideMark/>
          </w:tcPr>
          <w:p w14:paraId="4AEC8092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6</w:t>
            </w:r>
          </w:p>
        </w:tc>
        <w:tc>
          <w:tcPr>
            <w:tcW w:w="252" w:type="dxa"/>
            <w:gridSpan w:val="2"/>
          </w:tcPr>
          <w:p w14:paraId="6E0D461D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0E47C804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401" w:type="dxa"/>
            <w:hideMark/>
          </w:tcPr>
          <w:p w14:paraId="72D0F021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1.62±2.75</w:t>
            </w:r>
          </w:p>
        </w:tc>
        <w:tc>
          <w:tcPr>
            <w:tcW w:w="1229" w:type="dxa"/>
            <w:gridSpan w:val="2"/>
            <w:hideMark/>
          </w:tcPr>
          <w:p w14:paraId="54992869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17" w:type="dxa"/>
            <w:gridSpan w:val="2"/>
            <w:hideMark/>
          </w:tcPr>
          <w:p w14:paraId="12B018E4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7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‖</w:t>
            </w:r>
          </w:p>
        </w:tc>
      </w:tr>
      <w:tr w:rsidR="007C1C03" w14:paraId="54BB435A" w14:textId="77777777" w:rsidTr="0027392E">
        <w:trPr>
          <w:gridBefore w:val="1"/>
          <w:wBefore w:w="47" w:type="dxa"/>
          <w:trHeight w:val="296"/>
        </w:trPr>
        <w:tc>
          <w:tcPr>
            <w:tcW w:w="1644" w:type="dxa"/>
            <w:hideMark/>
          </w:tcPr>
          <w:p w14:paraId="088F032C" w14:textId="77777777" w:rsidR="007C1C03" w:rsidRDefault="007C1C03" w:rsidP="00162CB6">
            <w:pPr>
              <w:spacing w:line="360" w:lineRule="auto"/>
              <w:ind w:left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ek 36 </w:t>
            </w:r>
          </w:p>
        </w:tc>
        <w:tc>
          <w:tcPr>
            <w:tcW w:w="720" w:type="dxa"/>
            <w:hideMark/>
          </w:tcPr>
          <w:p w14:paraId="717963BB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50" w:type="dxa"/>
            <w:hideMark/>
          </w:tcPr>
          <w:p w14:paraId="58F3F857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4.50±4.04</w:t>
            </w:r>
          </w:p>
        </w:tc>
        <w:tc>
          <w:tcPr>
            <w:tcW w:w="1265" w:type="dxa"/>
            <w:hideMark/>
          </w:tcPr>
          <w:p w14:paraId="228B01BE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1</w:t>
            </w:r>
          </w:p>
        </w:tc>
        <w:tc>
          <w:tcPr>
            <w:tcW w:w="252" w:type="dxa"/>
            <w:gridSpan w:val="2"/>
          </w:tcPr>
          <w:p w14:paraId="49CE8B39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13BFE233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01" w:type="dxa"/>
            <w:hideMark/>
          </w:tcPr>
          <w:p w14:paraId="435585DC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2.00±2.84</w:t>
            </w:r>
          </w:p>
        </w:tc>
        <w:tc>
          <w:tcPr>
            <w:tcW w:w="1229" w:type="dxa"/>
            <w:gridSpan w:val="2"/>
            <w:hideMark/>
          </w:tcPr>
          <w:p w14:paraId="42FD1FC4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17" w:type="dxa"/>
            <w:gridSpan w:val="2"/>
            <w:hideMark/>
          </w:tcPr>
          <w:p w14:paraId="03B869B0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6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‖</w:t>
            </w:r>
          </w:p>
        </w:tc>
      </w:tr>
      <w:tr w:rsidR="007C1C03" w14:paraId="7432CF35" w14:textId="77777777" w:rsidTr="0027392E">
        <w:trPr>
          <w:gridBefore w:val="1"/>
          <w:wBefore w:w="47" w:type="dxa"/>
          <w:trHeight w:val="296"/>
        </w:trPr>
        <w:tc>
          <w:tcPr>
            <w:tcW w:w="1644" w:type="dxa"/>
            <w:hideMark/>
          </w:tcPr>
          <w:p w14:paraId="2F13B94D" w14:textId="77777777" w:rsidR="007C1C03" w:rsidRDefault="007C1C03" w:rsidP="00162CB6">
            <w:pPr>
              <w:spacing w:line="360" w:lineRule="auto"/>
              <w:ind w:left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ek 52 </w:t>
            </w:r>
          </w:p>
        </w:tc>
        <w:tc>
          <w:tcPr>
            <w:tcW w:w="720" w:type="dxa"/>
            <w:hideMark/>
          </w:tcPr>
          <w:p w14:paraId="22B87E24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50" w:type="dxa"/>
            <w:hideMark/>
          </w:tcPr>
          <w:p w14:paraId="1ACBE347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4.50±4,63</w:t>
            </w:r>
          </w:p>
        </w:tc>
        <w:tc>
          <w:tcPr>
            <w:tcW w:w="1265" w:type="dxa"/>
            <w:hideMark/>
          </w:tcPr>
          <w:p w14:paraId="1ADAD71D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85</w:t>
            </w:r>
          </w:p>
        </w:tc>
        <w:tc>
          <w:tcPr>
            <w:tcW w:w="252" w:type="dxa"/>
            <w:gridSpan w:val="2"/>
          </w:tcPr>
          <w:p w14:paraId="587B2F7A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08D94127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401" w:type="dxa"/>
            <w:hideMark/>
          </w:tcPr>
          <w:p w14:paraId="11A522E1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2.24±2.31</w:t>
            </w:r>
          </w:p>
        </w:tc>
        <w:tc>
          <w:tcPr>
            <w:tcW w:w="1229" w:type="dxa"/>
            <w:gridSpan w:val="2"/>
            <w:hideMark/>
          </w:tcPr>
          <w:p w14:paraId="0737BD93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17" w:type="dxa"/>
            <w:gridSpan w:val="2"/>
            <w:hideMark/>
          </w:tcPr>
          <w:p w14:paraId="00706DD9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4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‖</w:t>
            </w:r>
          </w:p>
        </w:tc>
      </w:tr>
      <w:tr w:rsidR="007C1C03" w14:paraId="6055A1EE" w14:textId="77777777" w:rsidTr="0027392E">
        <w:trPr>
          <w:gridBefore w:val="1"/>
          <w:wBefore w:w="47" w:type="dxa"/>
          <w:trHeight w:val="309"/>
        </w:trPr>
        <w:tc>
          <w:tcPr>
            <w:tcW w:w="1644" w:type="dxa"/>
            <w:hideMark/>
          </w:tcPr>
          <w:p w14:paraId="5C4418FE" w14:textId="77777777" w:rsidR="007C1C03" w:rsidRDefault="007C1C03" w:rsidP="00162C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JC</w:t>
            </w:r>
          </w:p>
        </w:tc>
        <w:tc>
          <w:tcPr>
            <w:tcW w:w="720" w:type="dxa"/>
          </w:tcPr>
          <w:p w14:paraId="3B7FAD81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C2FF08D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5" w:type="dxa"/>
          </w:tcPr>
          <w:p w14:paraId="462C1E06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" w:type="dxa"/>
            <w:gridSpan w:val="2"/>
          </w:tcPr>
          <w:p w14:paraId="2588ACFD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07613377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1" w:type="dxa"/>
          </w:tcPr>
          <w:p w14:paraId="37000FA2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9" w:type="dxa"/>
            <w:gridSpan w:val="2"/>
          </w:tcPr>
          <w:p w14:paraId="1864848F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gridSpan w:val="2"/>
          </w:tcPr>
          <w:p w14:paraId="633E1918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1C03" w14:paraId="28A8927A" w14:textId="77777777" w:rsidTr="0027392E">
        <w:trPr>
          <w:gridBefore w:val="1"/>
          <w:wBefore w:w="47" w:type="dxa"/>
          <w:trHeight w:val="296"/>
        </w:trPr>
        <w:tc>
          <w:tcPr>
            <w:tcW w:w="1644" w:type="dxa"/>
            <w:hideMark/>
          </w:tcPr>
          <w:p w14:paraId="50321D19" w14:textId="77777777" w:rsidR="007C1C03" w:rsidRDefault="007C1C03" w:rsidP="00162CB6">
            <w:pPr>
              <w:spacing w:line="360" w:lineRule="auto"/>
              <w:ind w:left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ek 12 </w:t>
            </w:r>
          </w:p>
        </w:tc>
        <w:tc>
          <w:tcPr>
            <w:tcW w:w="720" w:type="dxa"/>
            <w:hideMark/>
          </w:tcPr>
          <w:p w14:paraId="2D9328AB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50" w:type="dxa"/>
            <w:hideMark/>
          </w:tcPr>
          <w:p w14:paraId="018BE0C5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2.22±2.49</w:t>
            </w:r>
          </w:p>
        </w:tc>
        <w:tc>
          <w:tcPr>
            <w:tcW w:w="1265" w:type="dxa"/>
            <w:hideMark/>
          </w:tcPr>
          <w:p w14:paraId="6E3AA554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8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52" w:type="dxa"/>
            <w:gridSpan w:val="2"/>
          </w:tcPr>
          <w:p w14:paraId="5AE57775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3024B71F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401" w:type="dxa"/>
            <w:hideMark/>
          </w:tcPr>
          <w:p w14:paraId="0B91DE28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1.74±2.23</w:t>
            </w:r>
          </w:p>
        </w:tc>
        <w:tc>
          <w:tcPr>
            <w:tcW w:w="1229" w:type="dxa"/>
            <w:gridSpan w:val="2"/>
            <w:hideMark/>
          </w:tcPr>
          <w:p w14:paraId="7604595A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17" w:type="dxa"/>
            <w:gridSpan w:val="2"/>
            <w:hideMark/>
          </w:tcPr>
          <w:p w14:paraId="1FE4D413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5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‖</w:t>
            </w:r>
          </w:p>
        </w:tc>
      </w:tr>
      <w:tr w:rsidR="007C1C03" w14:paraId="6854A1FF" w14:textId="77777777" w:rsidTr="0027392E">
        <w:trPr>
          <w:gridBefore w:val="1"/>
          <w:wBefore w:w="47" w:type="dxa"/>
          <w:trHeight w:val="296"/>
        </w:trPr>
        <w:tc>
          <w:tcPr>
            <w:tcW w:w="1644" w:type="dxa"/>
            <w:hideMark/>
          </w:tcPr>
          <w:p w14:paraId="66082749" w14:textId="77777777" w:rsidR="007C1C03" w:rsidRDefault="007C1C03" w:rsidP="00162CB6">
            <w:pPr>
              <w:spacing w:line="360" w:lineRule="auto"/>
              <w:ind w:left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ek 26 </w:t>
            </w:r>
          </w:p>
        </w:tc>
        <w:tc>
          <w:tcPr>
            <w:tcW w:w="720" w:type="dxa"/>
            <w:hideMark/>
          </w:tcPr>
          <w:p w14:paraId="61D81AF9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50" w:type="dxa"/>
            <w:hideMark/>
          </w:tcPr>
          <w:p w14:paraId="3A8F9B2C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2.22±2.49</w:t>
            </w:r>
          </w:p>
        </w:tc>
        <w:tc>
          <w:tcPr>
            <w:tcW w:w="1265" w:type="dxa"/>
            <w:hideMark/>
          </w:tcPr>
          <w:p w14:paraId="3240C339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8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52" w:type="dxa"/>
            <w:gridSpan w:val="2"/>
          </w:tcPr>
          <w:p w14:paraId="798E2C2F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5E41F60B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401" w:type="dxa"/>
            <w:hideMark/>
          </w:tcPr>
          <w:p w14:paraId="2388DE49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1.94±2.86</w:t>
            </w:r>
          </w:p>
        </w:tc>
        <w:tc>
          <w:tcPr>
            <w:tcW w:w="1229" w:type="dxa"/>
            <w:gridSpan w:val="2"/>
            <w:hideMark/>
          </w:tcPr>
          <w:p w14:paraId="54C46BA3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17" w:type="dxa"/>
            <w:gridSpan w:val="2"/>
            <w:hideMark/>
          </w:tcPr>
          <w:p w14:paraId="0E62333F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‖</w:t>
            </w:r>
          </w:p>
        </w:tc>
      </w:tr>
      <w:tr w:rsidR="007C1C03" w14:paraId="0F118B5E" w14:textId="77777777" w:rsidTr="0027392E">
        <w:trPr>
          <w:gridBefore w:val="1"/>
          <w:wBefore w:w="47" w:type="dxa"/>
          <w:trHeight w:val="309"/>
        </w:trPr>
        <w:tc>
          <w:tcPr>
            <w:tcW w:w="1644" w:type="dxa"/>
            <w:hideMark/>
          </w:tcPr>
          <w:p w14:paraId="11D790A0" w14:textId="77777777" w:rsidR="007C1C03" w:rsidRDefault="007C1C03" w:rsidP="00162CB6">
            <w:pPr>
              <w:spacing w:line="360" w:lineRule="auto"/>
              <w:ind w:left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ek 36 </w:t>
            </w:r>
          </w:p>
        </w:tc>
        <w:tc>
          <w:tcPr>
            <w:tcW w:w="720" w:type="dxa"/>
            <w:hideMark/>
          </w:tcPr>
          <w:p w14:paraId="15D40D90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50" w:type="dxa"/>
            <w:hideMark/>
          </w:tcPr>
          <w:p w14:paraId="03191313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2.13±2.85</w:t>
            </w:r>
          </w:p>
        </w:tc>
        <w:tc>
          <w:tcPr>
            <w:tcW w:w="1265" w:type="dxa"/>
            <w:hideMark/>
          </w:tcPr>
          <w:p w14:paraId="73FD777F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2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52" w:type="dxa"/>
            <w:gridSpan w:val="2"/>
          </w:tcPr>
          <w:p w14:paraId="5DDE3ACC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31829806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01" w:type="dxa"/>
            <w:hideMark/>
          </w:tcPr>
          <w:p w14:paraId="7A0EF7F1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2.02±2.89</w:t>
            </w:r>
          </w:p>
        </w:tc>
        <w:tc>
          <w:tcPr>
            <w:tcW w:w="1229" w:type="dxa"/>
            <w:gridSpan w:val="2"/>
            <w:hideMark/>
          </w:tcPr>
          <w:p w14:paraId="2B4AC99F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17" w:type="dxa"/>
            <w:gridSpan w:val="2"/>
            <w:hideMark/>
          </w:tcPr>
          <w:p w14:paraId="6F258FFB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7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‖</w:t>
            </w:r>
          </w:p>
        </w:tc>
      </w:tr>
      <w:tr w:rsidR="007C1C03" w14:paraId="6F54D10E" w14:textId="77777777" w:rsidTr="0027392E">
        <w:trPr>
          <w:gridBefore w:val="1"/>
          <w:wBefore w:w="47" w:type="dxa"/>
          <w:trHeight w:val="66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1C604E" w14:textId="77777777" w:rsidR="007C1C03" w:rsidRDefault="007C1C03" w:rsidP="00162CB6">
            <w:pPr>
              <w:spacing w:line="360" w:lineRule="auto"/>
              <w:ind w:left="18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ek 5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A74AED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F267F3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2.38±2.6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8AA6E0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0B1CD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21B176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A1A0E1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2.40±2.27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A5CD9B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CD5C24" w14:textId="77777777" w:rsidR="007C1C03" w:rsidRDefault="007C1C03" w:rsidP="00162C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8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‖</w:t>
            </w:r>
          </w:p>
        </w:tc>
      </w:tr>
    </w:tbl>
    <w:p w14:paraId="2CE033DA" w14:textId="5F86BA42" w:rsidR="0027392E" w:rsidRDefault="0027392E" w:rsidP="0027392E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BASDAI, Bath Ankylosing Spondylitis Disease Activity Index; MASES, Maastricht Ankylosing Spondylitis Enthesitis </w:t>
      </w:r>
      <w:r w:rsidRPr="0027392E">
        <w:rPr>
          <w:rFonts w:ascii="Arial" w:hAnsi="Arial" w:cs="Arial"/>
          <w:sz w:val="20"/>
          <w:szCs w:val="20"/>
        </w:rPr>
        <w:t xml:space="preserve">Score; </w:t>
      </w:r>
      <w:r w:rsidRPr="007135DE">
        <w:rPr>
          <w:rFonts w:ascii="Arial" w:hAnsi="Arial" w:cs="Arial"/>
          <w:sz w:val="20"/>
          <w:szCs w:val="20"/>
        </w:rPr>
        <w:t>NA, not applicable;</w:t>
      </w:r>
      <w:r w:rsidRPr="0027392E">
        <w:rPr>
          <w:rFonts w:ascii="Arial" w:hAnsi="Arial" w:cs="Arial"/>
          <w:sz w:val="20"/>
          <w:szCs w:val="20"/>
        </w:rPr>
        <w:t xml:space="preserve"> SD</w:t>
      </w:r>
      <w:r>
        <w:rPr>
          <w:rFonts w:ascii="Arial" w:hAnsi="Arial" w:cs="Arial"/>
          <w:sz w:val="20"/>
          <w:szCs w:val="20"/>
        </w:rPr>
        <w:t>, standard deviation; SJC, swollen joint count; TJC, tender joint count; TNFα, tumor necrosis factor–alpha.</w:t>
      </w:r>
    </w:p>
    <w:p w14:paraId="30320777" w14:textId="712278EA" w:rsidR="0027392E" w:rsidRDefault="0027392E" w:rsidP="0027392E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†</w:t>
      </w:r>
      <w:r>
        <w:rPr>
          <w:rFonts w:ascii="Arial" w:hAnsi="Arial" w:cs="Arial"/>
          <w:sz w:val="20"/>
          <w:szCs w:val="20"/>
        </w:rPr>
        <w:t>P</w:t>
      </w:r>
      <w:r w:rsidR="00B36609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 xml:space="preserve">value measured intragroup; difference in paired </w:t>
      </w:r>
      <w:r>
        <w:rPr>
          <w:rFonts w:ascii="Arial" w:hAnsi="Arial" w:cs="Arial"/>
          <w:i/>
          <w:sz w:val="20"/>
          <w:szCs w:val="20"/>
        </w:rPr>
        <w:t>t</w:t>
      </w:r>
      <w:r>
        <w:rPr>
          <w:rFonts w:ascii="Arial" w:hAnsi="Arial" w:cs="Arial"/>
          <w:sz w:val="20"/>
          <w:szCs w:val="20"/>
        </w:rPr>
        <w:t xml:space="preserve"> test (or </w:t>
      </w:r>
      <w:r>
        <w:rPr>
          <w:rFonts w:ascii="Arial" w:hAnsi="Arial" w:cs="Arial"/>
          <w:sz w:val="20"/>
          <w:szCs w:val="20"/>
          <w:vertAlign w:val="superscript"/>
        </w:rPr>
        <w:t>§</w:t>
      </w:r>
      <w:r>
        <w:rPr>
          <w:rFonts w:ascii="Arial" w:hAnsi="Arial" w:cs="Arial"/>
          <w:sz w:val="20"/>
          <w:szCs w:val="20"/>
        </w:rPr>
        <w:t>signed rank test)</w:t>
      </w:r>
    </w:p>
    <w:p w14:paraId="335BFDE8" w14:textId="0B4A8424" w:rsidR="00A02A24" w:rsidRDefault="0027392E" w:rsidP="00087110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‡</w:t>
      </w:r>
      <w:r>
        <w:rPr>
          <w:rFonts w:ascii="Arial" w:hAnsi="Arial" w:cs="Arial"/>
          <w:sz w:val="20"/>
          <w:szCs w:val="20"/>
        </w:rPr>
        <w:t>P</w:t>
      </w:r>
      <w:r w:rsidR="00B36609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 xml:space="preserve">value measured intergroup; difference in </w:t>
      </w:r>
      <w:r>
        <w:rPr>
          <w:rFonts w:ascii="Arial" w:hAnsi="Arial" w:cs="Arial"/>
          <w:i/>
          <w:sz w:val="20"/>
          <w:szCs w:val="20"/>
        </w:rPr>
        <w:t>t</w:t>
      </w:r>
      <w:r>
        <w:rPr>
          <w:rFonts w:ascii="Arial" w:hAnsi="Arial" w:cs="Arial"/>
          <w:sz w:val="20"/>
          <w:szCs w:val="20"/>
        </w:rPr>
        <w:t xml:space="preserve"> test (or </w:t>
      </w:r>
      <w:r>
        <w:rPr>
          <w:rStyle w:val="e24kjd"/>
          <w:rFonts w:ascii="Arial" w:hAnsi="Arial" w:cs="Arial"/>
          <w:sz w:val="20"/>
          <w:szCs w:val="20"/>
          <w:vertAlign w:val="superscript"/>
        </w:rPr>
        <w:t>‖</w:t>
      </w:r>
      <w:r>
        <w:rPr>
          <w:rFonts w:ascii="Arial" w:hAnsi="Arial" w:cs="Arial"/>
          <w:sz w:val="20"/>
          <w:szCs w:val="20"/>
        </w:rPr>
        <w:t>rank sum test)</w:t>
      </w:r>
    </w:p>
    <w:p w14:paraId="44BC05CF" w14:textId="7C37C0E5" w:rsidR="00162CB6" w:rsidRDefault="00162CB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959EE1D" w14:textId="77777777" w:rsidR="00162CB6" w:rsidRPr="00162CB6" w:rsidRDefault="00162CB6" w:rsidP="00162CB6">
      <w:pPr>
        <w:pStyle w:val="Heading1"/>
        <w:rPr>
          <w:b w:val="0"/>
          <w:bCs/>
        </w:rPr>
      </w:pPr>
      <w:r w:rsidRPr="00F57F5C">
        <w:lastRenderedPageBreak/>
        <w:t xml:space="preserve">Supplementary </w:t>
      </w:r>
      <w:r w:rsidRPr="00832414">
        <w:t>Figure</w:t>
      </w:r>
      <w:r w:rsidRPr="00F57F5C">
        <w:t xml:space="preserve">1. </w:t>
      </w:r>
      <w:r w:rsidRPr="00162CB6">
        <w:rPr>
          <w:b w:val="0"/>
          <w:bCs/>
        </w:rPr>
        <w:t>Patients with 50% improvement in the Bath Ankylosing Spondylitis Disease Activity Index score (BASDAI 50). Patients were divided into subgroups based on the number of adalimumab doses: ≤13, 14–25, and ≥26 doses. Outcomes for BASDAI 50 for weeks 12 and 28 are displayed.</w:t>
      </w:r>
    </w:p>
    <w:p w14:paraId="01F00436" w14:textId="5D8F7A28" w:rsidR="00162CB6" w:rsidRPr="00D942D0" w:rsidRDefault="00162CB6" w:rsidP="00162CB6">
      <w:pPr>
        <w:spacing w:after="0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44E29EB" wp14:editId="2E6BB832">
            <wp:extent cx="4207362" cy="3944679"/>
            <wp:effectExtent l="0" t="0" r="317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40520267 - Figure S1_R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3648" cy="3959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62CB6" w:rsidRPr="00D942D0" w:rsidSect="00D84BFC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95FCC3" w14:textId="77777777" w:rsidR="00580FB4" w:rsidRDefault="00580FB4" w:rsidP="00F02083">
      <w:pPr>
        <w:spacing w:after="0" w:line="240" w:lineRule="auto"/>
      </w:pPr>
      <w:r>
        <w:separator/>
      </w:r>
    </w:p>
  </w:endnote>
  <w:endnote w:type="continuationSeparator" w:id="0">
    <w:p w14:paraId="50A3732D" w14:textId="77777777" w:rsidR="00580FB4" w:rsidRDefault="00580FB4" w:rsidP="00F02083">
      <w:pPr>
        <w:spacing w:after="0" w:line="240" w:lineRule="auto"/>
      </w:pPr>
      <w:r>
        <w:continuationSeparator/>
      </w:r>
    </w:p>
  </w:endnote>
  <w:endnote w:type="continuationNotice" w:id="1">
    <w:p w14:paraId="233523A7" w14:textId="77777777" w:rsidR="00580FB4" w:rsidRDefault="00580FB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552841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E4A796" w14:textId="77777777" w:rsidR="005A6B79" w:rsidRDefault="005A6B7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FDFDB0" w14:textId="77777777" w:rsidR="005A6B79" w:rsidRDefault="005A6B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95838D" w14:textId="77777777" w:rsidR="00580FB4" w:rsidRDefault="00580FB4" w:rsidP="00F02083">
      <w:pPr>
        <w:spacing w:after="0" w:line="240" w:lineRule="auto"/>
      </w:pPr>
      <w:r>
        <w:separator/>
      </w:r>
    </w:p>
  </w:footnote>
  <w:footnote w:type="continuationSeparator" w:id="0">
    <w:p w14:paraId="4517F4C1" w14:textId="77777777" w:rsidR="00580FB4" w:rsidRDefault="00580FB4" w:rsidP="00F02083">
      <w:pPr>
        <w:spacing w:after="0" w:line="240" w:lineRule="auto"/>
      </w:pPr>
      <w:r>
        <w:continuationSeparator/>
      </w:r>
    </w:p>
  </w:footnote>
  <w:footnote w:type="continuationNotice" w:id="1">
    <w:p w14:paraId="2785E7B4" w14:textId="77777777" w:rsidR="00580FB4" w:rsidRDefault="00580FB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2A52A9" w14:textId="77777777" w:rsidR="005A6B79" w:rsidRDefault="005A6B7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F779E"/>
    <w:multiLevelType w:val="hybridMultilevel"/>
    <w:tmpl w:val="59E0436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A62E7"/>
    <w:multiLevelType w:val="hybridMultilevel"/>
    <w:tmpl w:val="761CB034"/>
    <w:lvl w:ilvl="0" w:tplc="1334F3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94B2E7E"/>
    <w:multiLevelType w:val="hybridMultilevel"/>
    <w:tmpl w:val="AC60837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CE48EA"/>
    <w:multiLevelType w:val="hybridMultilevel"/>
    <w:tmpl w:val="D8DABA1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655A09"/>
    <w:multiLevelType w:val="hybridMultilevel"/>
    <w:tmpl w:val="50B0094A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277651"/>
    <w:multiLevelType w:val="hybridMultilevel"/>
    <w:tmpl w:val="846E028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A72AFA"/>
    <w:multiLevelType w:val="hybridMultilevel"/>
    <w:tmpl w:val="F2927A0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7A7766"/>
    <w:multiLevelType w:val="hybridMultilevel"/>
    <w:tmpl w:val="AB6E4E8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A1323D"/>
    <w:multiLevelType w:val="hybridMultilevel"/>
    <w:tmpl w:val="0188276E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D82E69"/>
    <w:multiLevelType w:val="hybridMultilevel"/>
    <w:tmpl w:val="54B63E6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1E39B6"/>
    <w:multiLevelType w:val="hybridMultilevel"/>
    <w:tmpl w:val="8834950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D24374"/>
    <w:multiLevelType w:val="hybridMultilevel"/>
    <w:tmpl w:val="06FE7D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E053FA"/>
    <w:multiLevelType w:val="hybridMultilevel"/>
    <w:tmpl w:val="A5121AF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4464A5"/>
    <w:multiLevelType w:val="hybridMultilevel"/>
    <w:tmpl w:val="B1823F8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2055F4"/>
    <w:multiLevelType w:val="hybridMultilevel"/>
    <w:tmpl w:val="53F41742"/>
    <w:lvl w:ilvl="0" w:tplc="9CBC83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6A7DD8">
      <w:start w:val="259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1E10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D23D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D244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F859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92A4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54A5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4870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27593F78"/>
    <w:multiLevelType w:val="hybridMultilevel"/>
    <w:tmpl w:val="1F86CB62"/>
    <w:lvl w:ilvl="0" w:tplc="84620BC6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547071"/>
    <w:multiLevelType w:val="hybridMultilevel"/>
    <w:tmpl w:val="C4BAAF4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0843C5"/>
    <w:multiLevelType w:val="hybridMultilevel"/>
    <w:tmpl w:val="761CB034"/>
    <w:lvl w:ilvl="0" w:tplc="1334F3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3F975604"/>
    <w:multiLevelType w:val="hybridMultilevel"/>
    <w:tmpl w:val="2DC8DEB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466B78"/>
    <w:multiLevelType w:val="hybridMultilevel"/>
    <w:tmpl w:val="39942BB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0740B0"/>
    <w:multiLevelType w:val="hybridMultilevel"/>
    <w:tmpl w:val="D7C405DE"/>
    <w:lvl w:ilvl="0" w:tplc="4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1" w15:restartNumberingAfterBreak="0">
    <w:nsid w:val="4781560A"/>
    <w:multiLevelType w:val="hybridMultilevel"/>
    <w:tmpl w:val="E73A428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98A0625"/>
    <w:multiLevelType w:val="hybridMultilevel"/>
    <w:tmpl w:val="F738A1B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951DA1"/>
    <w:multiLevelType w:val="hybridMultilevel"/>
    <w:tmpl w:val="B67A132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3944BD"/>
    <w:multiLevelType w:val="hybridMultilevel"/>
    <w:tmpl w:val="AEB26C5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AB3E5C"/>
    <w:multiLevelType w:val="hybridMultilevel"/>
    <w:tmpl w:val="0A82963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2056F1"/>
    <w:multiLevelType w:val="hybridMultilevel"/>
    <w:tmpl w:val="3D32171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3"/>
  </w:num>
  <w:num w:numId="3">
    <w:abstractNumId w:val="9"/>
  </w:num>
  <w:num w:numId="4">
    <w:abstractNumId w:val="22"/>
  </w:num>
  <w:num w:numId="5">
    <w:abstractNumId w:val="0"/>
  </w:num>
  <w:num w:numId="6">
    <w:abstractNumId w:val="10"/>
  </w:num>
  <w:num w:numId="7">
    <w:abstractNumId w:val="25"/>
  </w:num>
  <w:num w:numId="8">
    <w:abstractNumId w:val="6"/>
  </w:num>
  <w:num w:numId="9">
    <w:abstractNumId w:val="20"/>
  </w:num>
  <w:num w:numId="10">
    <w:abstractNumId w:val="5"/>
  </w:num>
  <w:num w:numId="11">
    <w:abstractNumId w:val="19"/>
  </w:num>
  <w:num w:numId="12">
    <w:abstractNumId w:val="4"/>
  </w:num>
  <w:num w:numId="13">
    <w:abstractNumId w:val="8"/>
  </w:num>
  <w:num w:numId="14">
    <w:abstractNumId w:val="2"/>
  </w:num>
  <w:num w:numId="15">
    <w:abstractNumId w:val="18"/>
  </w:num>
  <w:num w:numId="16">
    <w:abstractNumId w:val="23"/>
  </w:num>
  <w:num w:numId="17">
    <w:abstractNumId w:val="24"/>
  </w:num>
  <w:num w:numId="18">
    <w:abstractNumId w:val="7"/>
  </w:num>
  <w:num w:numId="19">
    <w:abstractNumId w:val="26"/>
  </w:num>
  <w:num w:numId="20">
    <w:abstractNumId w:val="12"/>
  </w:num>
  <w:num w:numId="21">
    <w:abstractNumId w:val="14"/>
  </w:num>
  <w:num w:numId="22">
    <w:abstractNumId w:val="15"/>
  </w:num>
  <w:num w:numId="23">
    <w:abstractNumId w:val="11"/>
  </w:num>
  <w:num w:numId="24">
    <w:abstractNumId w:val="16"/>
  </w:num>
  <w:num w:numId="25">
    <w:abstractNumId w:val="13"/>
  </w:num>
  <w:num w:numId="26">
    <w:abstractNumId w:val="17"/>
  </w:num>
  <w:num w:numId="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Lc0szA2NjYzNja3MLBU0lEKTi0uzszPAykwrwUAE2OFmywAAAA="/>
  </w:docVars>
  <w:rsids>
    <w:rsidRoot w:val="00F960D3"/>
    <w:rsid w:val="0000134D"/>
    <w:rsid w:val="00002181"/>
    <w:rsid w:val="000023C9"/>
    <w:rsid w:val="00004DFE"/>
    <w:rsid w:val="00005AA8"/>
    <w:rsid w:val="00006BDB"/>
    <w:rsid w:val="00006F24"/>
    <w:rsid w:val="00007012"/>
    <w:rsid w:val="00007B46"/>
    <w:rsid w:val="00011F9D"/>
    <w:rsid w:val="00012316"/>
    <w:rsid w:val="00012653"/>
    <w:rsid w:val="0001362F"/>
    <w:rsid w:val="00013A00"/>
    <w:rsid w:val="00013CF3"/>
    <w:rsid w:val="0001506E"/>
    <w:rsid w:val="00022F98"/>
    <w:rsid w:val="000255B4"/>
    <w:rsid w:val="00026437"/>
    <w:rsid w:val="00026672"/>
    <w:rsid w:val="00037BF0"/>
    <w:rsid w:val="000458D2"/>
    <w:rsid w:val="00045D38"/>
    <w:rsid w:val="000475E7"/>
    <w:rsid w:val="00050D31"/>
    <w:rsid w:val="00053327"/>
    <w:rsid w:val="0005517A"/>
    <w:rsid w:val="00057514"/>
    <w:rsid w:val="00061657"/>
    <w:rsid w:val="00062E56"/>
    <w:rsid w:val="000637C0"/>
    <w:rsid w:val="00064943"/>
    <w:rsid w:val="000651AA"/>
    <w:rsid w:val="00067FDC"/>
    <w:rsid w:val="000701A0"/>
    <w:rsid w:val="00071505"/>
    <w:rsid w:val="00071E87"/>
    <w:rsid w:val="00072D7F"/>
    <w:rsid w:val="0007372E"/>
    <w:rsid w:val="000737A7"/>
    <w:rsid w:val="0007414F"/>
    <w:rsid w:val="00085F7A"/>
    <w:rsid w:val="00087110"/>
    <w:rsid w:val="00091D03"/>
    <w:rsid w:val="000922FF"/>
    <w:rsid w:val="000925D0"/>
    <w:rsid w:val="00093325"/>
    <w:rsid w:val="0009377A"/>
    <w:rsid w:val="0009464A"/>
    <w:rsid w:val="000954E6"/>
    <w:rsid w:val="00096434"/>
    <w:rsid w:val="000A406F"/>
    <w:rsid w:val="000A4AD7"/>
    <w:rsid w:val="000A55B2"/>
    <w:rsid w:val="000B0336"/>
    <w:rsid w:val="000B0C36"/>
    <w:rsid w:val="000B16F9"/>
    <w:rsid w:val="000B5EAA"/>
    <w:rsid w:val="000B7B94"/>
    <w:rsid w:val="000C0231"/>
    <w:rsid w:val="000C077D"/>
    <w:rsid w:val="000C0D12"/>
    <w:rsid w:val="000C0D8A"/>
    <w:rsid w:val="000C267C"/>
    <w:rsid w:val="000C2925"/>
    <w:rsid w:val="000C2B36"/>
    <w:rsid w:val="000C3618"/>
    <w:rsid w:val="000C4E0F"/>
    <w:rsid w:val="000C61F1"/>
    <w:rsid w:val="000C7FA4"/>
    <w:rsid w:val="000D2B0A"/>
    <w:rsid w:val="000D384B"/>
    <w:rsid w:val="000D5A67"/>
    <w:rsid w:val="000D722D"/>
    <w:rsid w:val="000E0C03"/>
    <w:rsid w:val="000E26B4"/>
    <w:rsid w:val="000E3479"/>
    <w:rsid w:val="000E557B"/>
    <w:rsid w:val="000E73CA"/>
    <w:rsid w:val="000E7C25"/>
    <w:rsid w:val="000F2EF5"/>
    <w:rsid w:val="000F3630"/>
    <w:rsid w:val="000F418A"/>
    <w:rsid w:val="000F4B81"/>
    <w:rsid w:val="000F4D59"/>
    <w:rsid w:val="000F67FD"/>
    <w:rsid w:val="00100C35"/>
    <w:rsid w:val="00102236"/>
    <w:rsid w:val="00103FF8"/>
    <w:rsid w:val="0010420C"/>
    <w:rsid w:val="00105F96"/>
    <w:rsid w:val="00111661"/>
    <w:rsid w:val="001151F0"/>
    <w:rsid w:val="00117930"/>
    <w:rsid w:val="00127642"/>
    <w:rsid w:val="0013069C"/>
    <w:rsid w:val="0013439C"/>
    <w:rsid w:val="00134BC2"/>
    <w:rsid w:val="00134D52"/>
    <w:rsid w:val="00135242"/>
    <w:rsid w:val="001352C5"/>
    <w:rsid w:val="0013592E"/>
    <w:rsid w:val="0013693E"/>
    <w:rsid w:val="00136B6E"/>
    <w:rsid w:val="00145307"/>
    <w:rsid w:val="001500FB"/>
    <w:rsid w:val="0015094F"/>
    <w:rsid w:val="0015156D"/>
    <w:rsid w:val="0015326D"/>
    <w:rsid w:val="001534AF"/>
    <w:rsid w:val="00153DE1"/>
    <w:rsid w:val="0016152C"/>
    <w:rsid w:val="00162CB6"/>
    <w:rsid w:val="0016313C"/>
    <w:rsid w:val="00166D77"/>
    <w:rsid w:val="0017052D"/>
    <w:rsid w:val="00170C53"/>
    <w:rsid w:val="001719EE"/>
    <w:rsid w:val="00174098"/>
    <w:rsid w:val="001742FB"/>
    <w:rsid w:val="00176481"/>
    <w:rsid w:val="0018080A"/>
    <w:rsid w:val="0018107F"/>
    <w:rsid w:val="001814EA"/>
    <w:rsid w:val="00182107"/>
    <w:rsid w:val="00183C30"/>
    <w:rsid w:val="00184040"/>
    <w:rsid w:val="00184C46"/>
    <w:rsid w:val="00185C9D"/>
    <w:rsid w:val="00187AAB"/>
    <w:rsid w:val="00187B11"/>
    <w:rsid w:val="00187DF9"/>
    <w:rsid w:val="00191AF8"/>
    <w:rsid w:val="0019567B"/>
    <w:rsid w:val="0019576F"/>
    <w:rsid w:val="001A10A2"/>
    <w:rsid w:val="001A44EA"/>
    <w:rsid w:val="001A4C3E"/>
    <w:rsid w:val="001A7263"/>
    <w:rsid w:val="001B626A"/>
    <w:rsid w:val="001B7812"/>
    <w:rsid w:val="001B79A5"/>
    <w:rsid w:val="001C0DBC"/>
    <w:rsid w:val="001C1101"/>
    <w:rsid w:val="001C310E"/>
    <w:rsid w:val="001C3389"/>
    <w:rsid w:val="001C4C48"/>
    <w:rsid w:val="001D0661"/>
    <w:rsid w:val="001D1AB5"/>
    <w:rsid w:val="001D344F"/>
    <w:rsid w:val="001D7847"/>
    <w:rsid w:val="001E0A63"/>
    <w:rsid w:val="001E3E7A"/>
    <w:rsid w:val="001E77F5"/>
    <w:rsid w:val="001F47C4"/>
    <w:rsid w:val="001F554F"/>
    <w:rsid w:val="001F689D"/>
    <w:rsid w:val="00201BB2"/>
    <w:rsid w:val="0020337B"/>
    <w:rsid w:val="00203D1B"/>
    <w:rsid w:val="00205B29"/>
    <w:rsid w:val="0020640C"/>
    <w:rsid w:val="00210345"/>
    <w:rsid w:val="00210480"/>
    <w:rsid w:val="00211BD5"/>
    <w:rsid w:val="00216412"/>
    <w:rsid w:val="0021643F"/>
    <w:rsid w:val="00220B88"/>
    <w:rsid w:val="00221857"/>
    <w:rsid w:val="0022267F"/>
    <w:rsid w:val="00222FCE"/>
    <w:rsid w:val="002244DC"/>
    <w:rsid w:val="0022489A"/>
    <w:rsid w:val="00224CCE"/>
    <w:rsid w:val="002257D1"/>
    <w:rsid w:val="002277F9"/>
    <w:rsid w:val="00231F0D"/>
    <w:rsid w:val="00234776"/>
    <w:rsid w:val="00236453"/>
    <w:rsid w:val="00245DD6"/>
    <w:rsid w:val="002505CB"/>
    <w:rsid w:val="0025295E"/>
    <w:rsid w:val="00257FEF"/>
    <w:rsid w:val="002600FE"/>
    <w:rsid w:val="002604EF"/>
    <w:rsid w:val="002616E2"/>
    <w:rsid w:val="00264271"/>
    <w:rsid w:val="002657DC"/>
    <w:rsid w:val="002660CC"/>
    <w:rsid w:val="0026664C"/>
    <w:rsid w:val="00267591"/>
    <w:rsid w:val="002714B2"/>
    <w:rsid w:val="00272755"/>
    <w:rsid w:val="002729D3"/>
    <w:rsid w:val="0027392E"/>
    <w:rsid w:val="00275107"/>
    <w:rsid w:val="00282F83"/>
    <w:rsid w:val="00284D6A"/>
    <w:rsid w:val="002863EF"/>
    <w:rsid w:val="002867A5"/>
    <w:rsid w:val="002873F9"/>
    <w:rsid w:val="00291894"/>
    <w:rsid w:val="00292EAE"/>
    <w:rsid w:val="0029606A"/>
    <w:rsid w:val="00296437"/>
    <w:rsid w:val="00297BA8"/>
    <w:rsid w:val="002A01E8"/>
    <w:rsid w:val="002A3F7B"/>
    <w:rsid w:val="002A5095"/>
    <w:rsid w:val="002A6408"/>
    <w:rsid w:val="002A69CB"/>
    <w:rsid w:val="002A79E5"/>
    <w:rsid w:val="002B0355"/>
    <w:rsid w:val="002B068D"/>
    <w:rsid w:val="002B10A4"/>
    <w:rsid w:val="002B49C7"/>
    <w:rsid w:val="002B6598"/>
    <w:rsid w:val="002B7565"/>
    <w:rsid w:val="002B7B76"/>
    <w:rsid w:val="002C0987"/>
    <w:rsid w:val="002C24BE"/>
    <w:rsid w:val="002C24DA"/>
    <w:rsid w:val="002C30E8"/>
    <w:rsid w:val="002C31C9"/>
    <w:rsid w:val="002C3339"/>
    <w:rsid w:val="002C42E3"/>
    <w:rsid w:val="002C4FC3"/>
    <w:rsid w:val="002D4CB8"/>
    <w:rsid w:val="002D5C28"/>
    <w:rsid w:val="002E443F"/>
    <w:rsid w:val="002E44E7"/>
    <w:rsid w:val="002E5F09"/>
    <w:rsid w:val="002E61B9"/>
    <w:rsid w:val="002E6340"/>
    <w:rsid w:val="002E651E"/>
    <w:rsid w:val="002F3BD3"/>
    <w:rsid w:val="002F536D"/>
    <w:rsid w:val="002F6B85"/>
    <w:rsid w:val="00302267"/>
    <w:rsid w:val="00303BE2"/>
    <w:rsid w:val="003052D3"/>
    <w:rsid w:val="003053D7"/>
    <w:rsid w:val="00305AC1"/>
    <w:rsid w:val="0030631B"/>
    <w:rsid w:val="00306847"/>
    <w:rsid w:val="00310106"/>
    <w:rsid w:val="003101D1"/>
    <w:rsid w:val="00310D39"/>
    <w:rsid w:val="003129A6"/>
    <w:rsid w:val="00316BE9"/>
    <w:rsid w:val="00316C7C"/>
    <w:rsid w:val="00316CE2"/>
    <w:rsid w:val="00316D4A"/>
    <w:rsid w:val="003216BB"/>
    <w:rsid w:val="00323588"/>
    <w:rsid w:val="00323FE2"/>
    <w:rsid w:val="00324518"/>
    <w:rsid w:val="00324DD2"/>
    <w:rsid w:val="003304E9"/>
    <w:rsid w:val="003337D1"/>
    <w:rsid w:val="0033657B"/>
    <w:rsid w:val="00336B12"/>
    <w:rsid w:val="00342191"/>
    <w:rsid w:val="003437B1"/>
    <w:rsid w:val="003444A6"/>
    <w:rsid w:val="00344A80"/>
    <w:rsid w:val="0034747D"/>
    <w:rsid w:val="0035131A"/>
    <w:rsid w:val="00352C3B"/>
    <w:rsid w:val="00354D75"/>
    <w:rsid w:val="00356A92"/>
    <w:rsid w:val="003573A3"/>
    <w:rsid w:val="003573A4"/>
    <w:rsid w:val="003636ED"/>
    <w:rsid w:val="003721DD"/>
    <w:rsid w:val="00376363"/>
    <w:rsid w:val="00377EE0"/>
    <w:rsid w:val="003824E3"/>
    <w:rsid w:val="00383CAB"/>
    <w:rsid w:val="00385948"/>
    <w:rsid w:val="003907D5"/>
    <w:rsid w:val="00390EBB"/>
    <w:rsid w:val="00392EC5"/>
    <w:rsid w:val="003939F7"/>
    <w:rsid w:val="00395B97"/>
    <w:rsid w:val="00396999"/>
    <w:rsid w:val="003A072B"/>
    <w:rsid w:val="003A2E37"/>
    <w:rsid w:val="003A575B"/>
    <w:rsid w:val="003A7788"/>
    <w:rsid w:val="003A798A"/>
    <w:rsid w:val="003B02D0"/>
    <w:rsid w:val="003B3B17"/>
    <w:rsid w:val="003B3BBC"/>
    <w:rsid w:val="003B4445"/>
    <w:rsid w:val="003B4E7F"/>
    <w:rsid w:val="003B6501"/>
    <w:rsid w:val="003B6861"/>
    <w:rsid w:val="003C0DFA"/>
    <w:rsid w:val="003C1E93"/>
    <w:rsid w:val="003C3AA0"/>
    <w:rsid w:val="003C503A"/>
    <w:rsid w:val="003C6540"/>
    <w:rsid w:val="003C6C9C"/>
    <w:rsid w:val="003D1BE9"/>
    <w:rsid w:val="003D2117"/>
    <w:rsid w:val="003D23F2"/>
    <w:rsid w:val="003E2AD8"/>
    <w:rsid w:val="003E46C1"/>
    <w:rsid w:val="003E56CC"/>
    <w:rsid w:val="003E6971"/>
    <w:rsid w:val="003F3DBF"/>
    <w:rsid w:val="004008A1"/>
    <w:rsid w:val="00403598"/>
    <w:rsid w:val="0040414D"/>
    <w:rsid w:val="0041032B"/>
    <w:rsid w:val="0041309D"/>
    <w:rsid w:val="00413E51"/>
    <w:rsid w:val="004140DE"/>
    <w:rsid w:val="004160FD"/>
    <w:rsid w:val="00416575"/>
    <w:rsid w:val="00421CA3"/>
    <w:rsid w:val="00422781"/>
    <w:rsid w:val="0042319C"/>
    <w:rsid w:val="004243FD"/>
    <w:rsid w:val="00424521"/>
    <w:rsid w:val="00425993"/>
    <w:rsid w:val="00426115"/>
    <w:rsid w:val="004272E8"/>
    <w:rsid w:val="00427C0E"/>
    <w:rsid w:val="00430244"/>
    <w:rsid w:val="00432105"/>
    <w:rsid w:val="00440B7C"/>
    <w:rsid w:val="00441C14"/>
    <w:rsid w:val="00445359"/>
    <w:rsid w:val="004456BF"/>
    <w:rsid w:val="0044611B"/>
    <w:rsid w:val="004473FF"/>
    <w:rsid w:val="004479C7"/>
    <w:rsid w:val="004503C0"/>
    <w:rsid w:val="0045299E"/>
    <w:rsid w:val="0045374E"/>
    <w:rsid w:val="00455886"/>
    <w:rsid w:val="0045690A"/>
    <w:rsid w:val="004570D5"/>
    <w:rsid w:val="004605CC"/>
    <w:rsid w:val="004621C6"/>
    <w:rsid w:val="00475574"/>
    <w:rsid w:val="004760D5"/>
    <w:rsid w:val="00476C34"/>
    <w:rsid w:val="00480148"/>
    <w:rsid w:val="00485084"/>
    <w:rsid w:val="00486712"/>
    <w:rsid w:val="00490D35"/>
    <w:rsid w:val="004913D4"/>
    <w:rsid w:val="00491C41"/>
    <w:rsid w:val="004944E8"/>
    <w:rsid w:val="004950B2"/>
    <w:rsid w:val="004950EC"/>
    <w:rsid w:val="00496A25"/>
    <w:rsid w:val="00496A70"/>
    <w:rsid w:val="004A00EF"/>
    <w:rsid w:val="004A1884"/>
    <w:rsid w:val="004A1DCB"/>
    <w:rsid w:val="004A2785"/>
    <w:rsid w:val="004A2CF3"/>
    <w:rsid w:val="004A2DBB"/>
    <w:rsid w:val="004A31A0"/>
    <w:rsid w:val="004A4028"/>
    <w:rsid w:val="004A486A"/>
    <w:rsid w:val="004A5C3C"/>
    <w:rsid w:val="004A6D1B"/>
    <w:rsid w:val="004A720D"/>
    <w:rsid w:val="004A7322"/>
    <w:rsid w:val="004B0C95"/>
    <w:rsid w:val="004B185D"/>
    <w:rsid w:val="004B1A40"/>
    <w:rsid w:val="004B27FA"/>
    <w:rsid w:val="004B33D6"/>
    <w:rsid w:val="004B3CB2"/>
    <w:rsid w:val="004B436C"/>
    <w:rsid w:val="004B583A"/>
    <w:rsid w:val="004B7104"/>
    <w:rsid w:val="004B756A"/>
    <w:rsid w:val="004C4284"/>
    <w:rsid w:val="004C4C3C"/>
    <w:rsid w:val="004C550C"/>
    <w:rsid w:val="004C64E5"/>
    <w:rsid w:val="004D1006"/>
    <w:rsid w:val="004D25A7"/>
    <w:rsid w:val="004D2827"/>
    <w:rsid w:val="004E02DE"/>
    <w:rsid w:val="004E0FB5"/>
    <w:rsid w:val="004E2A75"/>
    <w:rsid w:val="004E3B48"/>
    <w:rsid w:val="004E42D4"/>
    <w:rsid w:val="004E5182"/>
    <w:rsid w:val="004E584A"/>
    <w:rsid w:val="004E5FBC"/>
    <w:rsid w:val="004E7285"/>
    <w:rsid w:val="004E79F1"/>
    <w:rsid w:val="004F16FE"/>
    <w:rsid w:val="004F236C"/>
    <w:rsid w:val="004F58E4"/>
    <w:rsid w:val="004F79D3"/>
    <w:rsid w:val="00501ABB"/>
    <w:rsid w:val="00505325"/>
    <w:rsid w:val="005067C7"/>
    <w:rsid w:val="00507DD1"/>
    <w:rsid w:val="00512868"/>
    <w:rsid w:val="0051563C"/>
    <w:rsid w:val="00515686"/>
    <w:rsid w:val="005168D1"/>
    <w:rsid w:val="0051751C"/>
    <w:rsid w:val="00521C31"/>
    <w:rsid w:val="00524DE3"/>
    <w:rsid w:val="00525388"/>
    <w:rsid w:val="00526072"/>
    <w:rsid w:val="0052611A"/>
    <w:rsid w:val="005270F0"/>
    <w:rsid w:val="005321E6"/>
    <w:rsid w:val="00534204"/>
    <w:rsid w:val="00535223"/>
    <w:rsid w:val="00535CBA"/>
    <w:rsid w:val="00537007"/>
    <w:rsid w:val="005379CB"/>
    <w:rsid w:val="00537D70"/>
    <w:rsid w:val="0054033C"/>
    <w:rsid w:val="00544C95"/>
    <w:rsid w:val="005458BB"/>
    <w:rsid w:val="00546914"/>
    <w:rsid w:val="00546EB6"/>
    <w:rsid w:val="00547523"/>
    <w:rsid w:val="005512B4"/>
    <w:rsid w:val="00552951"/>
    <w:rsid w:val="00552D5B"/>
    <w:rsid w:val="005559A2"/>
    <w:rsid w:val="00557751"/>
    <w:rsid w:val="005633D1"/>
    <w:rsid w:val="00566262"/>
    <w:rsid w:val="00566325"/>
    <w:rsid w:val="00570778"/>
    <w:rsid w:val="005745C8"/>
    <w:rsid w:val="00575117"/>
    <w:rsid w:val="00580305"/>
    <w:rsid w:val="00580FB4"/>
    <w:rsid w:val="00582A31"/>
    <w:rsid w:val="00592624"/>
    <w:rsid w:val="00593DEF"/>
    <w:rsid w:val="005945E2"/>
    <w:rsid w:val="00595B51"/>
    <w:rsid w:val="00595D14"/>
    <w:rsid w:val="00595FC1"/>
    <w:rsid w:val="005977C7"/>
    <w:rsid w:val="005A11BD"/>
    <w:rsid w:val="005A2317"/>
    <w:rsid w:val="005A2A82"/>
    <w:rsid w:val="005A447E"/>
    <w:rsid w:val="005A54CE"/>
    <w:rsid w:val="005A5C0F"/>
    <w:rsid w:val="005A6B79"/>
    <w:rsid w:val="005A7C2B"/>
    <w:rsid w:val="005B0AF9"/>
    <w:rsid w:val="005B3A8E"/>
    <w:rsid w:val="005B4220"/>
    <w:rsid w:val="005C5D79"/>
    <w:rsid w:val="005D0D60"/>
    <w:rsid w:val="005D0D7B"/>
    <w:rsid w:val="005D163C"/>
    <w:rsid w:val="005D20C8"/>
    <w:rsid w:val="005D4411"/>
    <w:rsid w:val="005E3107"/>
    <w:rsid w:val="005E3C13"/>
    <w:rsid w:val="005E4B4C"/>
    <w:rsid w:val="005E6FA2"/>
    <w:rsid w:val="005F0477"/>
    <w:rsid w:val="005F36B4"/>
    <w:rsid w:val="005F3B0E"/>
    <w:rsid w:val="005F41DE"/>
    <w:rsid w:val="005F5905"/>
    <w:rsid w:val="005F5FFE"/>
    <w:rsid w:val="005F79F9"/>
    <w:rsid w:val="00601211"/>
    <w:rsid w:val="00601DF7"/>
    <w:rsid w:val="00603C2F"/>
    <w:rsid w:val="00610D54"/>
    <w:rsid w:val="006176B2"/>
    <w:rsid w:val="0062016A"/>
    <w:rsid w:val="006206C3"/>
    <w:rsid w:val="00620FB1"/>
    <w:rsid w:val="00621A2C"/>
    <w:rsid w:val="00621BB1"/>
    <w:rsid w:val="0062559B"/>
    <w:rsid w:val="006257FB"/>
    <w:rsid w:val="00625C0C"/>
    <w:rsid w:val="00627839"/>
    <w:rsid w:val="00631AF2"/>
    <w:rsid w:val="00631B56"/>
    <w:rsid w:val="00635253"/>
    <w:rsid w:val="00636195"/>
    <w:rsid w:val="00636902"/>
    <w:rsid w:val="00637B69"/>
    <w:rsid w:val="006404B0"/>
    <w:rsid w:val="00640EBC"/>
    <w:rsid w:val="00645809"/>
    <w:rsid w:val="00645F25"/>
    <w:rsid w:val="00650073"/>
    <w:rsid w:val="00650C35"/>
    <w:rsid w:val="00652639"/>
    <w:rsid w:val="00654C87"/>
    <w:rsid w:val="006551CF"/>
    <w:rsid w:val="006558F9"/>
    <w:rsid w:val="00660826"/>
    <w:rsid w:val="0066234E"/>
    <w:rsid w:val="006623C2"/>
    <w:rsid w:val="0066249F"/>
    <w:rsid w:val="006656C6"/>
    <w:rsid w:val="0066599D"/>
    <w:rsid w:val="00667DC3"/>
    <w:rsid w:val="00671A3C"/>
    <w:rsid w:val="00672EC9"/>
    <w:rsid w:val="00677373"/>
    <w:rsid w:val="006816CB"/>
    <w:rsid w:val="00681900"/>
    <w:rsid w:val="00683B91"/>
    <w:rsid w:val="006853F5"/>
    <w:rsid w:val="00687838"/>
    <w:rsid w:val="00690A60"/>
    <w:rsid w:val="0069217C"/>
    <w:rsid w:val="00692DD6"/>
    <w:rsid w:val="00693CF3"/>
    <w:rsid w:val="00694888"/>
    <w:rsid w:val="006952A7"/>
    <w:rsid w:val="006977F9"/>
    <w:rsid w:val="006A003A"/>
    <w:rsid w:val="006A009E"/>
    <w:rsid w:val="006A038A"/>
    <w:rsid w:val="006A0627"/>
    <w:rsid w:val="006A2239"/>
    <w:rsid w:val="006A3ED0"/>
    <w:rsid w:val="006A59DD"/>
    <w:rsid w:val="006B10B0"/>
    <w:rsid w:val="006B518E"/>
    <w:rsid w:val="006C0A0D"/>
    <w:rsid w:val="006C57DE"/>
    <w:rsid w:val="006C5ACB"/>
    <w:rsid w:val="006C6814"/>
    <w:rsid w:val="006C6950"/>
    <w:rsid w:val="006C7449"/>
    <w:rsid w:val="006D10F0"/>
    <w:rsid w:val="006D225B"/>
    <w:rsid w:val="006D3037"/>
    <w:rsid w:val="006E1CF6"/>
    <w:rsid w:val="006E2E66"/>
    <w:rsid w:val="006E3C8B"/>
    <w:rsid w:val="006E43CA"/>
    <w:rsid w:val="006E51A2"/>
    <w:rsid w:val="006E549D"/>
    <w:rsid w:val="006E5A39"/>
    <w:rsid w:val="006F0B4D"/>
    <w:rsid w:val="006F11CA"/>
    <w:rsid w:val="006F283C"/>
    <w:rsid w:val="006F3EEE"/>
    <w:rsid w:val="006F537D"/>
    <w:rsid w:val="007004D2"/>
    <w:rsid w:val="00703B45"/>
    <w:rsid w:val="00704D43"/>
    <w:rsid w:val="00704DDD"/>
    <w:rsid w:val="0070595A"/>
    <w:rsid w:val="00712AEB"/>
    <w:rsid w:val="007135DE"/>
    <w:rsid w:val="0071457F"/>
    <w:rsid w:val="00714994"/>
    <w:rsid w:val="00716596"/>
    <w:rsid w:val="00720E05"/>
    <w:rsid w:val="00721B5C"/>
    <w:rsid w:val="00724A08"/>
    <w:rsid w:val="007252DB"/>
    <w:rsid w:val="0073090B"/>
    <w:rsid w:val="0073170F"/>
    <w:rsid w:val="0073385C"/>
    <w:rsid w:val="00735712"/>
    <w:rsid w:val="00737E9C"/>
    <w:rsid w:val="00742008"/>
    <w:rsid w:val="00743179"/>
    <w:rsid w:val="00747000"/>
    <w:rsid w:val="007500FF"/>
    <w:rsid w:val="00750EBC"/>
    <w:rsid w:val="0075205C"/>
    <w:rsid w:val="00753E2E"/>
    <w:rsid w:val="007547B2"/>
    <w:rsid w:val="007548D5"/>
    <w:rsid w:val="00756EA6"/>
    <w:rsid w:val="00757E29"/>
    <w:rsid w:val="007610C1"/>
    <w:rsid w:val="00763440"/>
    <w:rsid w:val="0076509B"/>
    <w:rsid w:val="00765A40"/>
    <w:rsid w:val="00767355"/>
    <w:rsid w:val="007675C9"/>
    <w:rsid w:val="00770BEC"/>
    <w:rsid w:val="0077424B"/>
    <w:rsid w:val="0077429B"/>
    <w:rsid w:val="00776342"/>
    <w:rsid w:val="00780763"/>
    <w:rsid w:val="00780E80"/>
    <w:rsid w:val="0078219B"/>
    <w:rsid w:val="00783E19"/>
    <w:rsid w:val="00793782"/>
    <w:rsid w:val="00793B87"/>
    <w:rsid w:val="00794406"/>
    <w:rsid w:val="0079477B"/>
    <w:rsid w:val="00794926"/>
    <w:rsid w:val="00794F2B"/>
    <w:rsid w:val="00796DE3"/>
    <w:rsid w:val="007A0AFA"/>
    <w:rsid w:val="007A135A"/>
    <w:rsid w:val="007A1661"/>
    <w:rsid w:val="007A4393"/>
    <w:rsid w:val="007A4424"/>
    <w:rsid w:val="007B48C4"/>
    <w:rsid w:val="007B4DAB"/>
    <w:rsid w:val="007B683D"/>
    <w:rsid w:val="007C1270"/>
    <w:rsid w:val="007C1C03"/>
    <w:rsid w:val="007C1F3A"/>
    <w:rsid w:val="007C25D2"/>
    <w:rsid w:val="007C2CC2"/>
    <w:rsid w:val="007C6353"/>
    <w:rsid w:val="007C6E77"/>
    <w:rsid w:val="007D187D"/>
    <w:rsid w:val="007D3D71"/>
    <w:rsid w:val="007D6A77"/>
    <w:rsid w:val="007D77B4"/>
    <w:rsid w:val="007E186A"/>
    <w:rsid w:val="007E3338"/>
    <w:rsid w:val="007E4693"/>
    <w:rsid w:val="007E4E15"/>
    <w:rsid w:val="007E596A"/>
    <w:rsid w:val="007E6EA9"/>
    <w:rsid w:val="007E7F3E"/>
    <w:rsid w:val="007E7FC5"/>
    <w:rsid w:val="007F033D"/>
    <w:rsid w:val="007F0634"/>
    <w:rsid w:val="007F12A4"/>
    <w:rsid w:val="007F5198"/>
    <w:rsid w:val="007F6752"/>
    <w:rsid w:val="00800DFA"/>
    <w:rsid w:val="00802E1E"/>
    <w:rsid w:val="00803521"/>
    <w:rsid w:val="0080421F"/>
    <w:rsid w:val="00804A99"/>
    <w:rsid w:val="00806100"/>
    <w:rsid w:val="00806766"/>
    <w:rsid w:val="00806B9F"/>
    <w:rsid w:val="00807947"/>
    <w:rsid w:val="00813AEB"/>
    <w:rsid w:val="00813D63"/>
    <w:rsid w:val="00814D0D"/>
    <w:rsid w:val="0081704C"/>
    <w:rsid w:val="00822384"/>
    <w:rsid w:val="00822499"/>
    <w:rsid w:val="0083043F"/>
    <w:rsid w:val="00831B03"/>
    <w:rsid w:val="00832E0F"/>
    <w:rsid w:val="00833190"/>
    <w:rsid w:val="00835303"/>
    <w:rsid w:val="008359A0"/>
    <w:rsid w:val="00835D47"/>
    <w:rsid w:val="00836507"/>
    <w:rsid w:val="008365CE"/>
    <w:rsid w:val="008414E7"/>
    <w:rsid w:val="00841B56"/>
    <w:rsid w:val="00841B71"/>
    <w:rsid w:val="00844D90"/>
    <w:rsid w:val="0084547B"/>
    <w:rsid w:val="00847348"/>
    <w:rsid w:val="008479C7"/>
    <w:rsid w:val="00850C06"/>
    <w:rsid w:val="008519F0"/>
    <w:rsid w:val="00855670"/>
    <w:rsid w:val="00857120"/>
    <w:rsid w:val="00857F8D"/>
    <w:rsid w:val="0086161D"/>
    <w:rsid w:val="008626BD"/>
    <w:rsid w:val="00862EAB"/>
    <w:rsid w:val="00863263"/>
    <w:rsid w:val="0087079B"/>
    <w:rsid w:val="00872767"/>
    <w:rsid w:val="00874F5C"/>
    <w:rsid w:val="008778E8"/>
    <w:rsid w:val="00877A98"/>
    <w:rsid w:val="00877C85"/>
    <w:rsid w:val="00880E46"/>
    <w:rsid w:val="00880F7B"/>
    <w:rsid w:val="00881920"/>
    <w:rsid w:val="00890C6D"/>
    <w:rsid w:val="00891F26"/>
    <w:rsid w:val="0089287D"/>
    <w:rsid w:val="00893380"/>
    <w:rsid w:val="00893A0A"/>
    <w:rsid w:val="00894FF8"/>
    <w:rsid w:val="00895E59"/>
    <w:rsid w:val="0089767E"/>
    <w:rsid w:val="008A1DB6"/>
    <w:rsid w:val="008A3000"/>
    <w:rsid w:val="008A4CA0"/>
    <w:rsid w:val="008A5707"/>
    <w:rsid w:val="008A6D18"/>
    <w:rsid w:val="008A7822"/>
    <w:rsid w:val="008B1293"/>
    <w:rsid w:val="008B2DB3"/>
    <w:rsid w:val="008B4FFE"/>
    <w:rsid w:val="008B6336"/>
    <w:rsid w:val="008B7060"/>
    <w:rsid w:val="008C0D45"/>
    <w:rsid w:val="008C2C94"/>
    <w:rsid w:val="008C2FD1"/>
    <w:rsid w:val="008C4062"/>
    <w:rsid w:val="008C5EDA"/>
    <w:rsid w:val="008C6E66"/>
    <w:rsid w:val="008D1345"/>
    <w:rsid w:val="008D2B2F"/>
    <w:rsid w:val="008D6695"/>
    <w:rsid w:val="008D6C32"/>
    <w:rsid w:val="008D7146"/>
    <w:rsid w:val="008E2735"/>
    <w:rsid w:val="008E29C4"/>
    <w:rsid w:val="008E3726"/>
    <w:rsid w:val="008E3D4D"/>
    <w:rsid w:val="008E4970"/>
    <w:rsid w:val="008F1190"/>
    <w:rsid w:val="008F23BD"/>
    <w:rsid w:val="008F2588"/>
    <w:rsid w:val="008F400E"/>
    <w:rsid w:val="008F4289"/>
    <w:rsid w:val="0090196D"/>
    <w:rsid w:val="00902372"/>
    <w:rsid w:val="00903F7B"/>
    <w:rsid w:val="00904D8D"/>
    <w:rsid w:val="00905906"/>
    <w:rsid w:val="00906D38"/>
    <w:rsid w:val="0090706D"/>
    <w:rsid w:val="00907509"/>
    <w:rsid w:val="00911EF8"/>
    <w:rsid w:val="0091252D"/>
    <w:rsid w:val="009130A3"/>
    <w:rsid w:val="009136ED"/>
    <w:rsid w:val="00913AC2"/>
    <w:rsid w:val="00915CAF"/>
    <w:rsid w:val="00924457"/>
    <w:rsid w:val="00927A48"/>
    <w:rsid w:val="0093044C"/>
    <w:rsid w:val="00931943"/>
    <w:rsid w:val="009319A6"/>
    <w:rsid w:val="0093337F"/>
    <w:rsid w:val="009333DD"/>
    <w:rsid w:val="009334FF"/>
    <w:rsid w:val="0093365F"/>
    <w:rsid w:val="00935992"/>
    <w:rsid w:val="00935ED5"/>
    <w:rsid w:val="00937405"/>
    <w:rsid w:val="00942615"/>
    <w:rsid w:val="009440F8"/>
    <w:rsid w:val="0094434F"/>
    <w:rsid w:val="00946354"/>
    <w:rsid w:val="00951205"/>
    <w:rsid w:val="009519FB"/>
    <w:rsid w:val="009542D0"/>
    <w:rsid w:val="00954D8B"/>
    <w:rsid w:val="00955680"/>
    <w:rsid w:val="009556E3"/>
    <w:rsid w:val="00962C89"/>
    <w:rsid w:val="00965B13"/>
    <w:rsid w:val="0096644F"/>
    <w:rsid w:val="00967127"/>
    <w:rsid w:val="00971C38"/>
    <w:rsid w:val="00971F51"/>
    <w:rsid w:val="00975A65"/>
    <w:rsid w:val="009767D3"/>
    <w:rsid w:val="00980C7B"/>
    <w:rsid w:val="0098210E"/>
    <w:rsid w:val="009825D5"/>
    <w:rsid w:val="00986FAC"/>
    <w:rsid w:val="00990026"/>
    <w:rsid w:val="00990550"/>
    <w:rsid w:val="009938C3"/>
    <w:rsid w:val="009950C7"/>
    <w:rsid w:val="009956EB"/>
    <w:rsid w:val="009A3DB3"/>
    <w:rsid w:val="009A7A3E"/>
    <w:rsid w:val="009B6CED"/>
    <w:rsid w:val="009C211B"/>
    <w:rsid w:val="009C372E"/>
    <w:rsid w:val="009C3B7F"/>
    <w:rsid w:val="009C5155"/>
    <w:rsid w:val="009C524A"/>
    <w:rsid w:val="009C646B"/>
    <w:rsid w:val="009C6B71"/>
    <w:rsid w:val="009C6CBD"/>
    <w:rsid w:val="009D30C5"/>
    <w:rsid w:val="009D338D"/>
    <w:rsid w:val="009D451A"/>
    <w:rsid w:val="009E3542"/>
    <w:rsid w:val="009E4A41"/>
    <w:rsid w:val="009E5746"/>
    <w:rsid w:val="009E5F59"/>
    <w:rsid w:val="009E6089"/>
    <w:rsid w:val="00A005CF"/>
    <w:rsid w:val="00A012A9"/>
    <w:rsid w:val="00A01340"/>
    <w:rsid w:val="00A01CD4"/>
    <w:rsid w:val="00A02640"/>
    <w:rsid w:val="00A02A24"/>
    <w:rsid w:val="00A04F42"/>
    <w:rsid w:val="00A106CE"/>
    <w:rsid w:val="00A126D9"/>
    <w:rsid w:val="00A13F3E"/>
    <w:rsid w:val="00A17C3B"/>
    <w:rsid w:val="00A24E75"/>
    <w:rsid w:val="00A300FA"/>
    <w:rsid w:val="00A316EF"/>
    <w:rsid w:val="00A32DB4"/>
    <w:rsid w:val="00A3711F"/>
    <w:rsid w:val="00A411B0"/>
    <w:rsid w:val="00A4407D"/>
    <w:rsid w:val="00A45B0B"/>
    <w:rsid w:val="00A47EEE"/>
    <w:rsid w:val="00A47FA1"/>
    <w:rsid w:val="00A53A70"/>
    <w:rsid w:val="00A55314"/>
    <w:rsid w:val="00A5541D"/>
    <w:rsid w:val="00A55E73"/>
    <w:rsid w:val="00A571EF"/>
    <w:rsid w:val="00A603ED"/>
    <w:rsid w:val="00A63352"/>
    <w:rsid w:val="00A65C43"/>
    <w:rsid w:val="00A6787E"/>
    <w:rsid w:val="00A70D3B"/>
    <w:rsid w:val="00A72756"/>
    <w:rsid w:val="00A73581"/>
    <w:rsid w:val="00A76C36"/>
    <w:rsid w:val="00A8124C"/>
    <w:rsid w:val="00A81752"/>
    <w:rsid w:val="00A81D2B"/>
    <w:rsid w:val="00A843B4"/>
    <w:rsid w:val="00A84C23"/>
    <w:rsid w:val="00A87A88"/>
    <w:rsid w:val="00A87EA6"/>
    <w:rsid w:val="00A90766"/>
    <w:rsid w:val="00A908B7"/>
    <w:rsid w:val="00A91340"/>
    <w:rsid w:val="00A92A15"/>
    <w:rsid w:val="00A93892"/>
    <w:rsid w:val="00A968C3"/>
    <w:rsid w:val="00A97339"/>
    <w:rsid w:val="00AA20AF"/>
    <w:rsid w:val="00AA2938"/>
    <w:rsid w:val="00AA308B"/>
    <w:rsid w:val="00AA399C"/>
    <w:rsid w:val="00AA53A6"/>
    <w:rsid w:val="00AB133F"/>
    <w:rsid w:val="00AB22B7"/>
    <w:rsid w:val="00AB6473"/>
    <w:rsid w:val="00AC0F18"/>
    <w:rsid w:val="00AC15F5"/>
    <w:rsid w:val="00AC68E8"/>
    <w:rsid w:val="00AD0F2C"/>
    <w:rsid w:val="00AD1F0C"/>
    <w:rsid w:val="00AD29E9"/>
    <w:rsid w:val="00AD3F78"/>
    <w:rsid w:val="00AE1A53"/>
    <w:rsid w:val="00AE359C"/>
    <w:rsid w:val="00AF02A7"/>
    <w:rsid w:val="00AF1027"/>
    <w:rsid w:val="00AF24C5"/>
    <w:rsid w:val="00AF2715"/>
    <w:rsid w:val="00AF336A"/>
    <w:rsid w:val="00AF3440"/>
    <w:rsid w:val="00AF5DE6"/>
    <w:rsid w:val="00B01A02"/>
    <w:rsid w:val="00B04107"/>
    <w:rsid w:val="00B06DB0"/>
    <w:rsid w:val="00B1004F"/>
    <w:rsid w:val="00B115C0"/>
    <w:rsid w:val="00B11A0C"/>
    <w:rsid w:val="00B14DC1"/>
    <w:rsid w:val="00B17235"/>
    <w:rsid w:val="00B17FA8"/>
    <w:rsid w:val="00B202D8"/>
    <w:rsid w:val="00B21918"/>
    <w:rsid w:val="00B235F6"/>
    <w:rsid w:val="00B25063"/>
    <w:rsid w:val="00B30278"/>
    <w:rsid w:val="00B311A8"/>
    <w:rsid w:val="00B35C9F"/>
    <w:rsid w:val="00B36609"/>
    <w:rsid w:val="00B4437B"/>
    <w:rsid w:val="00B45B7A"/>
    <w:rsid w:val="00B51085"/>
    <w:rsid w:val="00B55B79"/>
    <w:rsid w:val="00B60283"/>
    <w:rsid w:val="00B60813"/>
    <w:rsid w:val="00B60E09"/>
    <w:rsid w:val="00B638DF"/>
    <w:rsid w:val="00B66140"/>
    <w:rsid w:val="00B662DD"/>
    <w:rsid w:val="00B66F99"/>
    <w:rsid w:val="00B73767"/>
    <w:rsid w:val="00B74C3C"/>
    <w:rsid w:val="00B76ABD"/>
    <w:rsid w:val="00B81842"/>
    <w:rsid w:val="00B83F7B"/>
    <w:rsid w:val="00B8473D"/>
    <w:rsid w:val="00B84871"/>
    <w:rsid w:val="00B8495C"/>
    <w:rsid w:val="00B87F9F"/>
    <w:rsid w:val="00B91CD0"/>
    <w:rsid w:val="00B91D1C"/>
    <w:rsid w:val="00B92D66"/>
    <w:rsid w:val="00B9310B"/>
    <w:rsid w:val="00B93641"/>
    <w:rsid w:val="00B942D2"/>
    <w:rsid w:val="00BA1068"/>
    <w:rsid w:val="00BA4D8D"/>
    <w:rsid w:val="00BB0323"/>
    <w:rsid w:val="00BB0606"/>
    <w:rsid w:val="00BB17D6"/>
    <w:rsid w:val="00BB3B5A"/>
    <w:rsid w:val="00BB3C05"/>
    <w:rsid w:val="00BB5838"/>
    <w:rsid w:val="00BB5940"/>
    <w:rsid w:val="00BB5C02"/>
    <w:rsid w:val="00BC0A19"/>
    <w:rsid w:val="00BC4E52"/>
    <w:rsid w:val="00BC766B"/>
    <w:rsid w:val="00BD1889"/>
    <w:rsid w:val="00BD252A"/>
    <w:rsid w:val="00BD2C1F"/>
    <w:rsid w:val="00BD4312"/>
    <w:rsid w:val="00BD5401"/>
    <w:rsid w:val="00BE0535"/>
    <w:rsid w:val="00BE1A72"/>
    <w:rsid w:val="00BE2456"/>
    <w:rsid w:val="00BE2B3C"/>
    <w:rsid w:val="00BE4B92"/>
    <w:rsid w:val="00BE4BAD"/>
    <w:rsid w:val="00BE5456"/>
    <w:rsid w:val="00BE5A3E"/>
    <w:rsid w:val="00BE5C53"/>
    <w:rsid w:val="00BE658C"/>
    <w:rsid w:val="00BE68F0"/>
    <w:rsid w:val="00BF060D"/>
    <w:rsid w:val="00BF1D33"/>
    <w:rsid w:val="00BF2350"/>
    <w:rsid w:val="00BF259A"/>
    <w:rsid w:val="00BF3F11"/>
    <w:rsid w:val="00BF3F21"/>
    <w:rsid w:val="00BF7FC2"/>
    <w:rsid w:val="00C0106D"/>
    <w:rsid w:val="00C0206A"/>
    <w:rsid w:val="00C04D60"/>
    <w:rsid w:val="00C06FBD"/>
    <w:rsid w:val="00C12FE7"/>
    <w:rsid w:val="00C17A63"/>
    <w:rsid w:val="00C24C92"/>
    <w:rsid w:val="00C262AD"/>
    <w:rsid w:val="00C4285A"/>
    <w:rsid w:val="00C42C63"/>
    <w:rsid w:val="00C447E4"/>
    <w:rsid w:val="00C44A33"/>
    <w:rsid w:val="00C459B1"/>
    <w:rsid w:val="00C47F4B"/>
    <w:rsid w:val="00C52CFF"/>
    <w:rsid w:val="00C5727C"/>
    <w:rsid w:val="00C57DFD"/>
    <w:rsid w:val="00C622F7"/>
    <w:rsid w:val="00C62D32"/>
    <w:rsid w:val="00C63028"/>
    <w:rsid w:val="00C66E59"/>
    <w:rsid w:val="00C764E3"/>
    <w:rsid w:val="00C77AE9"/>
    <w:rsid w:val="00C77E64"/>
    <w:rsid w:val="00C802A5"/>
    <w:rsid w:val="00C81489"/>
    <w:rsid w:val="00C81D7E"/>
    <w:rsid w:val="00C84880"/>
    <w:rsid w:val="00C86420"/>
    <w:rsid w:val="00C91633"/>
    <w:rsid w:val="00C91709"/>
    <w:rsid w:val="00C918E0"/>
    <w:rsid w:val="00C94322"/>
    <w:rsid w:val="00C945E2"/>
    <w:rsid w:val="00C94707"/>
    <w:rsid w:val="00C9515D"/>
    <w:rsid w:val="00C96DE8"/>
    <w:rsid w:val="00C9733F"/>
    <w:rsid w:val="00CA283F"/>
    <w:rsid w:val="00CA422D"/>
    <w:rsid w:val="00CA517A"/>
    <w:rsid w:val="00CA77EC"/>
    <w:rsid w:val="00CA7900"/>
    <w:rsid w:val="00CB1666"/>
    <w:rsid w:val="00CB3C1E"/>
    <w:rsid w:val="00CB40D4"/>
    <w:rsid w:val="00CB48D1"/>
    <w:rsid w:val="00CB59B2"/>
    <w:rsid w:val="00CB60A3"/>
    <w:rsid w:val="00CB7200"/>
    <w:rsid w:val="00CB775D"/>
    <w:rsid w:val="00CC145F"/>
    <w:rsid w:val="00CC1F30"/>
    <w:rsid w:val="00CC33D8"/>
    <w:rsid w:val="00CC425F"/>
    <w:rsid w:val="00CC4334"/>
    <w:rsid w:val="00CC4365"/>
    <w:rsid w:val="00CD07BE"/>
    <w:rsid w:val="00CD6548"/>
    <w:rsid w:val="00CD70C7"/>
    <w:rsid w:val="00CD7FA7"/>
    <w:rsid w:val="00CE019A"/>
    <w:rsid w:val="00CE15A1"/>
    <w:rsid w:val="00CE1948"/>
    <w:rsid w:val="00CE299D"/>
    <w:rsid w:val="00CE3FAC"/>
    <w:rsid w:val="00CE404D"/>
    <w:rsid w:val="00CE7173"/>
    <w:rsid w:val="00CF7A7F"/>
    <w:rsid w:val="00D014A4"/>
    <w:rsid w:val="00D02139"/>
    <w:rsid w:val="00D03B5F"/>
    <w:rsid w:val="00D06275"/>
    <w:rsid w:val="00D06416"/>
    <w:rsid w:val="00D10A32"/>
    <w:rsid w:val="00D11A1B"/>
    <w:rsid w:val="00D11F29"/>
    <w:rsid w:val="00D13EBD"/>
    <w:rsid w:val="00D14B81"/>
    <w:rsid w:val="00D178CA"/>
    <w:rsid w:val="00D21773"/>
    <w:rsid w:val="00D22C7F"/>
    <w:rsid w:val="00D26024"/>
    <w:rsid w:val="00D271E4"/>
    <w:rsid w:val="00D303A6"/>
    <w:rsid w:val="00D32F10"/>
    <w:rsid w:val="00D44056"/>
    <w:rsid w:val="00D44D0A"/>
    <w:rsid w:val="00D45AD7"/>
    <w:rsid w:val="00D51250"/>
    <w:rsid w:val="00D51E83"/>
    <w:rsid w:val="00D53574"/>
    <w:rsid w:val="00D53BAD"/>
    <w:rsid w:val="00D56DD8"/>
    <w:rsid w:val="00D60DC1"/>
    <w:rsid w:val="00D63679"/>
    <w:rsid w:val="00D6392F"/>
    <w:rsid w:val="00D659CE"/>
    <w:rsid w:val="00D67C74"/>
    <w:rsid w:val="00D7269A"/>
    <w:rsid w:val="00D729F3"/>
    <w:rsid w:val="00D72A18"/>
    <w:rsid w:val="00D77679"/>
    <w:rsid w:val="00D83D3A"/>
    <w:rsid w:val="00D84BFC"/>
    <w:rsid w:val="00D850BE"/>
    <w:rsid w:val="00D86042"/>
    <w:rsid w:val="00D87B1A"/>
    <w:rsid w:val="00D92AC1"/>
    <w:rsid w:val="00D93D39"/>
    <w:rsid w:val="00D942D0"/>
    <w:rsid w:val="00D94529"/>
    <w:rsid w:val="00D96152"/>
    <w:rsid w:val="00D96654"/>
    <w:rsid w:val="00D96C50"/>
    <w:rsid w:val="00DA14A1"/>
    <w:rsid w:val="00DA1BC7"/>
    <w:rsid w:val="00DA3E76"/>
    <w:rsid w:val="00DA7084"/>
    <w:rsid w:val="00DB03A2"/>
    <w:rsid w:val="00DB075B"/>
    <w:rsid w:val="00DB1DF0"/>
    <w:rsid w:val="00DB397C"/>
    <w:rsid w:val="00DB39F6"/>
    <w:rsid w:val="00DB52DC"/>
    <w:rsid w:val="00DB610A"/>
    <w:rsid w:val="00DB6A72"/>
    <w:rsid w:val="00DC0599"/>
    <w:rsid w:val="00DC1848"/>
    <w:rsid w:val="00DC2048"/>
    <w:rsid w:val="00DC3A80"/>
    <w:rsid w:val="00DC4534"/>
    <w:rsid w:val="00DC4C86"/>
    <w:rsid w:val="00DC7DB6"/>
    <w:rsid w:val="00DD199B"/>
    <w:rsid w:val="00DD331D"/>
    <w:rsid w:val="00DD7A97"/>
    <w:rsid w:val="00DE00CA"/>
    <w:rsid w:val="00DE095F"/>
    <w:rsid w:val="00DE1209"/>
    <w:rsid w:val="00DE1CFC"/>
    <w:rsid w:val="00DE5041"/>
    <w:rsid w:val="00DE6FCC"/>
    <w:rsid w:val="00DE7179"/>
    <w:rsid w:val="00DF1142"/>
    <w:rsid w:val="00DF4724"/>
    <w:rsid w:val="00DF5212"/>
    <w:rsid w:val="00DF76D9"/>
    <w:rsid w:val="00E00932"/>
    <w:rsid w:val="00E01931"/>
    <w:rsid w:val="00E03612"/>
    <w:rsid w:val="00E04B46"/>
    <w:rsid w:val="00E07FDD"/>
    <w:rsid w:val="00E114D1"/>
    <w:rsid w:val="00E11798"/>
    <w:rsid w:val="00E1246E"/>
    <w:rsid w:val="00E1491C"/>
    <w:rsid w:val="00E15853"/>
    <w:rsid w:val="00E16241"/>
    <w:rsid w:val="00E16991"/>
    <w:rsid w:val="00E17227"/>
    <w:rsid w:val="00E21DB1"/>
    <w:rsid w:val="00E2617C"/>
    <w:rsid w:val="00E27FF2"/>
    <w:rsid w:val="00E334C4"/>
    <w:rsid w:val="00E35FB6"/>
    <w:rsid w:val="00E3692F"/>
    <w:rsid w:val="00E426C7"/>
    <w:rsid w:val="00E428ED"/>
    <w:rsid w:val="00E43207"/>
    <w:rsid w:val="00E43D6D"/>
    <w:rsid w:val="00E4401E"/>
    <w:rsid w:val="00E442E4"/>
    <w:rsid w:val="00E453E4"/>
    <w:rsid w:val="00E47C9C"/>
    <w:rsid w:val="00E50FF5"/>
    <w:rsid w:val="00E51378"/>
    <w:rsid w:val="00E517E6"/>
    <w:rsid w:val="00E51850"/>
    <w:rsid w:val="00E60C37"/>
    <w:rsid w:val="00E62DD1"/>
    <w:rsid w:val="00E62F5D"/>
    <w:rsid w:val="00E6678A"/>
    <w:rsid w:val="00E74E3A"/>
    <w:rsid w:val="00E821FA"/>
    <w:rsid w:val="00E838B4"/>
    <w:rsid w:val="00E83E48"/>
    <w:rsid w:val="00E849BD"/>
    <w:rsid w:val="00E875F1"/>
    <w:rsid w:val="00E9136F"/>
    <w:rsid w:val="00E92E9D"/>
    <w:rsid w:val="00E94E39"/>
    <w:rsid w:val="00E95030"/>
    <w:rsid w:val="00E973C2"/>
    <w:rsid w:val="00E97FC0"/>
    <w:rsid w:val="00EA0D82"/>
    <w:rsid w:val="00EA5CEB"/>
    <w:rsid w:val="00EB0A0A"/>
    <w:rsid w:val="00EB11E3"/>
    <w:rsid w:val="00EB16BA"/>
    <w:rsid w:val="00EB3402"/>
    <w:rsid w:val="00EB3434"/>
    <w:rsid w:val="00EB41C0"/>
    <w:rsid w:val="00EB5461"/>
    <w:rsid w:val="00EB59D5"/>
    <w:rsid w:val="00EB678F"/>
    <w:rsid w:val="00ED0858"/>
    <w:rsid w:val="00ED128B"/>
    <w:rsid w:val="00ED207B"/>
    <w:rsid w:val="00ED2643"/>
    <w:rsid w:val="00ED56DC"/>
    <w:rsid w:val="00ED5796"/>
    <w:rsid w:val="00EE3B88"/>
    <w:rsid w:val="00EE5863"/>
    <w:rsid w:val="00EE63F5"/>
    <w:rsid w:val="00EE6C6E"/>
    <w:rsid w:val="00EE756D"/>
    <w:rsid w:val="00EF2D20"/>
    <w:rsid w:val="00EF64DE"/>
    <w:rsid w:val="00EF7A1F"/>
    <w:rsid w:val="00EF7C34"/>
    <w:rsid w:val="00F02083"/>
    <w:rsid w:val="00F05E47"/>
    <w:rsid w:val="00F05F04"/>
    <w:rsid w:val="00F06556"/>
    <w:rsid w:val="00F074D1"/>
    <w:rsid w:val="00F11977"/>
    <w:rsid w:val="00F129DF"/>
    <w:rsid w:val="00F15024"/>
    <w:rsid w:val="00F156AD"/>
    <w:rsid w:val="00F15924"/>
    <w:rsid w:val="00F200F9"/>
    <w:rsid w:val="00F20907"/>
    <w:rsid w:val="00F22AF9"/>
    <w:rsid w:val="00F242D9"/>
    <w:rsid w:val="00F25926"/>
    <w:rsid w:val="00F272B6"/>
    <w:rsid w:val="00F27FFC"/>
    <w:rsid w:val="00F31E74"/>
    <w:rsid w:val="00F32428"/>
    <w:rsid w:val="00F32D5C"/>
    <w:rsid w:val="00F32DF6"/>
    <w:rsid w:val="00F3784E"/>
    <w:rsid w:val="00F4075C"/>
    <w:rsid w:val="00F40B38"/>
    <w:rsid w:val="00F41392"/>
    <w:rsid w:val="00F41738"/>
    <w:rsid w:val="00F42E8B"/>
    <w:rsid w:val="00F43A45"/>
    <w:rsid w:val="00F45A6A"/>
    <w:rsid w:val="00F53F2D"/>
    <w:rsid w:val="00F54512"/>
    <w:rsid w:val="00F55C21"/>
    <w:rsid w:val="00F57F5C"/>
    <w:rsid w:val="00F611EE"/>
    <w:rsid w:val="00F628D9"/>
    <w:rsid w:val="00F628DA"/>
    <w:rsid w:val="00F62FC4"/>
    <w:rsid w:val="00F63ACF"/>
    <w:rsid w:val="00F672AA"/>
    <w:rsid w:val="00F67CED"/>
    <w:rsid w:val="00F75366"/>
    <w:rsid w:val="00F761B9"/>
    <w:rsid w:val="00F83DD3"/>
    <w:rsid w:val="00F85846"/>
    <w:rsid w:val="00F877F2"/>
    <w:rsid w:val="00F87F70"/>
    <w:rsid w:val="00F923E2"/>
    <w:rsid w:val="00F92F02"/>
    <w:rsid w:val="00F960D3"/>
    <w:rsid w:val="00F96157"/>
    <w:rsid w:val="00FA05C9"/>
    <w:rsid w:val="00FA06A9"/>
    <w:rsid w:val="00FA0D63"/>
    <w:rsid w:val="00FA10DC"/>
    <w:rsid w:val="00FA148C"/>
    <w:rsid w:val="00FA27DF"/>
    <w:rsid w:val="00FA284F"/>
    <w:rsid w:val="00FA40C0"/>
    <w:rsid w:val="00FA4FA5"/>
    <w:rsid w:val="00FA6C5F"/>
    <w:rsid w:val="00FA6E5D"/>
    <w:rsid w:val="00FB02E9"/>
    <w:rsid w:val="00FB0A4C"/>
    <w:rsid w:val="00FB18F8"/>
    <w:rsid w:val="00FB2590"/>
    <w:rsid w:val="00FB2D28"/>
    <w:rsid w:val="00FB741B"/>
    <w:rsid w:val="00FC2103"/>
    <w:rsid w:val="00FD1C3F"/>
    <w:rsid w:val="00FD2579"/>
    <w:rsid w:val="00FD7195"/>
    <w:rsid w:val="00FE059C"/>
    <w:rsid w:val="00FE2487"/>
    <w:rsid w:val="00FE33BA"/>
    <w:rsid w:val="00FE406E"/>
    <w:rsid w:val="00FE43A7"/>
    <w:rsid w:val="00FF22A7"/>
    <w:rsid w:val="00FF409E"/>
    <w:rsid w:val="00FF4468"/>
    <w:rsid w:val="00FF4DF4"/>
    <w:rsid w:val="00FF6776"/>
    <w:rsid w:val="00FF6DB6"/>
    <w:rsid w:val="00FF6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41E6B9"/>
  <w15:chartTrackingRefBased/>
  <w15:docId w15:val="{94AC8994-ABB1-471F-B169-13F41A16A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CB6"/>
    <w:pPr>
      <w:keepNext/>
      <w:keepLines/>
      <w:spacing w:after="240"/>
      <w:outlineLvl w:val="0"/>
    </w:pPr>
    <w:rPr>
      <w:rFonts w:ascii="Arial" w:eastAsiaTheme="majorEastAsia" w:hAnsi="Arial" w:cstheme="majorBidi"/>
      <w:b/>
      <w:sz w:val="20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33D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20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2083"/>
  </w:style>
  <w:style w:type="paragraph" w:styleId="Footer">
    <w:name w:val="footer"/>
    <w:basedOn w:val="Normal"/>
    <w:link w:val="FooterChar"/>
    <w:uiPriority w:val="99"/>
    <w:unhideWhenUsed/>
    <w:rsid w:val="00F020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083"/>
  </w:style>
  <w:style w:type="paragraph" w:styleId="ListParagraph">
    <w:name w:val="List Paragraph"/>
    <w:basedOn w:val="Normal"/>
    <w:uiPriority w:val="34"/>
    <w:qFormat/>
    <w:rsid w:val="0042452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42C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2C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2C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2C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2C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2C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C6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42C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42C6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86712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A02A2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SG"/>
    </w:rPr>
  </w:style>
  <w:style w:type="character" w:customStyle="1" w:styleId="Heading1Char">
    <w:name w:val="Heading 1 Char"/>
    <w:basedOn w:val="DefaultParagraphFont"/>
    <w:link w:val="Heading1"/>
    <w:uiPriority w:val="9"/>
    <w:rsid w:val="00162CB6"/>
    <w:rPr>
      <w:rFonts w:ascii="Arial" w:eastAsiaTheme="majorEastAsia" w:hAnsi="Arial" w:cstheme="majorBidi"/>
      <w:b/>
      <w:sz w:val="20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33D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AA20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24C92"/>
  </w:style>
  <w:style w:type="paragraph" w:styleId="Revision">
    <w:name w:val="Revision"/>
    <w:hidden/>
    <w:uiPriority w:val="99"/>
    <w:semiHidden/>
    <w:rsid w:val="003A575B"/>
    <w:pPr>
      <w:spacing w:after="0" w:line="240" w:lineRule="auto"/>
    </w:pPr>
  </w:style>
  <w:style w:type="character" w:customStyle="1" w:styleId="e24kjd">
    <w:name w:val="e24kjd"/>
    <w:basedOn w:val="DefaultParagraphFont"/>
    <w:rsid w:val="002248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3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2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9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8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3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0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5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1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9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549825">
          <w:marLeft w:val="82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62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1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2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1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4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8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EDC87F-9BEC-4AAF-BDE7-4893083EE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801</Words>
  <Characters>4567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trutt (MTM)</dc:creator>
  <cp:keywords/>
  <dc:description/>
  <cp:lastModifiedBy>Syed AH (MTM)</cp:lastModifiedBy>
  <cp:revision>3</cp:revision>
  <dcterms:created xsi:type="dcterms:W3CDTF">2019-11-27T05:08:00Z</dcterms:created>
  <dcterms:modified xsi:type="dcterms:W3CDTF">2020-05-08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23</vt:lpwstr>
  </property>
  <property fmtid="{D5CDD505-2E9C-101B-9397-08002B2CF9AE}" pid="3" name="WnCSubscriberId">
    <vt:lpwstr>4870</vt:lpwstr>
  </property>
  <property fmtid="{D5CDD505-2E9C-101B-9397-08002B2CF9AE}" pid="4" name="WnCOutputStyleId">
    <vt:lpwstr>1004</vt:lpwstr>
  </property>
  <property fmtid="{D5CDD505-2E9C-101B-9397-08002B2CF9AE}" pid="5" name="RWProductId">
    <vt:lpwstr>WnC</vt:lpwstr>
  </property>
  <property fmtid="{D5CDD505-2E9C-101B-9397-08002B2CF9AE}" pid="6" name="RWProjectId">
    <vt:lpwstr/>
  </property>
  <property fmtid="{D5CDD505-2E9C-101B-9397-08002B2CF9AE}" pid="7" name="WnC4Folder">
    <vt:lpwstr>Documents///40520267_AbbVie Korea AS_manuscript_final_clean_V12(1)</vt:lpwstr>
  </property>
</Properties>
</file>